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F706B" w14:textId="1AEE42C7" w:rsidR="00256BCF" w:rsidRPr="008E5BFE" w:rsidRDefault="00000000" w:rsidP="00491D90">
      <w:pPr>
        <w:keepNext/>
        <w:keepLines/>
        <w:spacing w:after="0" w:line="240" w:lineRule="auto"/>
        <w:outlineLvl w:val="1"/>
        <w:rPr>
          <w:rFonts w:ascii="Times New Roman" w:eastAsia="游ゴシック Light" w:hAnsi="Times New Roman" w:cs="Times New Roman"/>
          <w:b/>
          <w:kern w:val="0"/>
          <w:lang w:val="en-US" w:eastAsia="ja-JP"/>
          <w14:ligatures w14:val="none"/>
        </w:rPr>
      </w:pPr>
      <w:r w:rsidRPr="008E5BFE">
        <w:rPr>
          <w:rFonts w:ascii="Times New Roman" w:eastAsia="游ゴシック Light" w:hAnsi="Times New Roman" w:cs="Times New Roman"/>
          <w:b/>
          <w:kern w:val="0"/>
          <w:lang w:val="en-US" w:eastAsia="ja-JP"/>
          <w14:ligatures w14:val="none"/>
        </w:rPr>
        <w:t>Supporting information</w:t>
      </w:r>
    </w:p>
    <w:p w14:paraId="4861591F" w14:textId="075E61D7" w:rsidR="002C36C7" w:rsidRPr="008E5BFE" w:rsidRDefault="00000000" w:rsidP="002C36C7">
      <w:pPr>
        <w:spacing w:after="0" w:line="240" w:lineRule="exact"/>
        <w:ind w:right="-285"/>
        <w:rPr>
          <w:rFonts w:ascii="Times New Roman" w:hAnsi="Times New Roman" w:cs="Times New Roman"/>
          <w:b/>
          <w:bCs/>
          <w:lang w:val="en-US" w:eastAsia="ja-JP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Supplementary Table </w:t>
      </w:r>
      <w:r w:rsidR="00DA2A71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1</w:t>
      </w: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. </w:t>
      </w:r>
      <w:r w:rsidR="00C13577" w:rsidRPr="008E5BFE">
        <w:rPr>
          <w:rFonts w:ascii="Times New Roman" w:hAnsi="Times New Roman" w:cs="Times New Roman"/>
          <w:b/>
          <w:bCs/>
          <w:lang w:val="en-US"/>
        </w:rPr>
        <w:t>Item-level counts (n) and unweighted percentages by survey year (2018, 2021, and 2024)</w:t>
      </w:r>
    </w:p>
    <w:p w14:paraId="637FBC5C" w14:textId="77777777" w:rsidR="00766B29" w:rsidRPr="008E5BFE" w:rsidRDefault="00766B29" w:rsidP="002C36C7">
      <w:pPr>
        <w:spacing w:after="0" w:line="240" w:lineRule="exact"/>
        <w:ind w:right="-285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</w:p>
    <w:tbl>
      <w:tblPr>
        <w:tblW w:w="13892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87"/>
        <w:gridCol w:w="1701"/>
        <w:gridCol w:w="1701"/>
        <w:gridCol w:w="1701"/>
        <w:gridCol w:w="1701"/>
        <w:gridCol w:w="1701"/>
      </w:tblGrid>
      <w:tr w:rsidR="00B60AB3" w14:paraId="1EAB0D55" w14:textId="77777777" w:rsidTr="00A64162">
        <w:trPr>
          <w:trHeight w:val="607"/>
        </w:trPr>
        <w:tc>
          <w:tcPr>
            <w:tcW w:w="5387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220DEAC5" w14:textId="77777777" w:rsidR="00031A03" w:rsidRPr="008E5BFE" w:rsidRDefault="00031A03" w:rsidP="00F94DD6">
            <w:pPr>
              <w:spacing w:after="0" w:line="240" w:lineRule="auto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0AF43A85" w14:textId="77777777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otal 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5675C792" w14:textId="3965D970" w:rsidR="00031A03" w:rsidRPr="008E5BFE" w:rsidRDefault="00000000" w:rsidP="00A25CF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018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7F762246" w14:textId="2CE73734" w:rsidR="00031A03" w:rsidRPr="008E5BFE" w:rsidRDefault="00000000" w:rsidP="00A25CF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021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720DC965" w14:textId="694442D6" w:rsidR="00031A03" w:rsidRPr="008E5BFE" w:rsidRDefault="00000000" w:rsidP="00A25CF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024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4AD669F1" w14:textId="77777777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ssing</w:t>
            </w:r>
          </w:p>
        </w:tc>
      </w:tr>
      <w:tr w:rsidR="00B60AB3" w14:paraId="7377B0DB" w14:textId="77777777" w:rsidTr="00A64162">
        <w:trPr>
          <w:trHeight w:val="394"/>
        </w:trPr>
        <w:tc>
          <w:tcPr>
            <w:tcW w:w="53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32B33FF" w14:textId="2A6CCC2E" w:rsidR="00031A03" w:rsidRPr="008E5BFE" w:rsidRDefault="00031A03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B76875E" w14:textId="3FAE3852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 = </w:t>
            </w:r>
            <w:r w:rsidR="005209C8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2,567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D33F0CD" w14:textId="751109EA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 = </w:t>
            </w:r>
            <w:r w:rsidR="001B544F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7,682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CA99F2B" w14:textId="7622A57B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 = </w:t>
            </w:r>
            <w:r w:rsidR="001B544F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3,998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24C2563" w14:textId="297CB85D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 = </w:t>
            </w:r>
            <w:r w:rsidR="001B1666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0,887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38B5639" w14:textId="77777777" w:rsidR="00031A03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%</w:t>
            </w:r>
          </w:p>
        </w:tc>
      </w:tr>
      <w:tr w:rsidR="00B60AB3" w14:paraId="36CC283B" w14:textId="77777777" w:rsidTr="00A64162">
        <w:trPr>
          <w:trHeight w:val="379"/>
        </w:trPr>
        <w:tc>
          <w:tcPr>
            <w:tcW w:w="538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8ADD4" w14:textId="71F1AB01" w:rsidR="00FC09DB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Grade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189FD" w14:textId="77777777" w:rsidR="00031A03" w:rsidRPr="008E5BFE" w:rsidRDefault="00031A03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7EF0" w14:textId="77777777" w:rsidR="00031A03" w:rsidRPr="008E5BFE" w:rsidRDefault="00031A03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705E" w14:textId="77777777" w:rsidR="00031A03" w:rsidRPr="008E5BFE" w:rsidRDefault="00031A03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7BF3" w14:textId="77777777" w:rsidR="00031A03" w:rsidRPr="008E5BFE" w:rsidRDefault="00031A03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D0EC3" w14:textId="3A8DA45F" w:rsidR="00031A03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3F190E2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02DA8" w14:textId="1DA141F7" w:rsidR="00A312A2" w:rsidRPr="008E5BFE" w:rsidRDefault="00000000" w:rsidP="00A312A2">
            <w:pPr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7826" w14:textId="741CD86E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7526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215C9" w14:textId="429794CD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699 (3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A7A8B" w14:textId="4C3460CD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155 (3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BD4A7" w14:textId="10727AA2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672 (4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8B6C9" w14:textId="2F3D8531" w:rsidR="00A312A2" w:rsidRPr="008E5BFE" w:rsidRDefault="00A312A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DFBD910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0ABD2" w14:textId="4E6C667D" w:rsidR="00A312A2" w:rsidRPr="008E5BFE" w:rsidRDefault="00000000" w:rsidP="00A312A2">
            <w:pPr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11t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CA5E0" w14:textId="67B31D23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489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475B0" w14:textId="12D74A62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6198 (3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3CFB0" w14:textId="684D478C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17 (3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31E3" w14:textId="77BEBDAB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074 (3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D859F" w14:textId="77777777" w:rsidR="00A312A2" w:rsidRPr="008E5BFE" w:rsidRDefault="00A312A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855C18D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7FE3A" w14:textId="594041FD" w:rsidR="00A312A2" w:rsidRPr="008E5BFE" w:rsidRDefault="00000000" w:rsidP="00A312A2">
            <w:pPr>
              <w:spacing w:after="0" w:line="240" w:lineRule="auto"/>
              <w:ind w:firstLineChars="50" w:firstLine="1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0CDD7" w14:textId="5D71C8E4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7552 (2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5719E" w14:textId="6B7F33F7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785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4A34C" w14:textId="09F98BD6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626 (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97FD7" w14:textId="45764305" w:rsidR="00A312A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141 (2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A1DCB" w14:textId="77777777" w:rsidR="00A312A2" w:rsidRPr="008E5BFE" w:rsidRDefault="00A312A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18C961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70C24" w14:textId="4983501A" w:rsidR="00150EC9" w:rsidRPr="008E5BFE" w:rsidRDefault="00000000" w:rsidP="00150EC9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C46D" w14:textId="18071082" w:rsidR="00150EC9" w:rsidRPr="008E5BFE" w:rsidRDefault="00150EC9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7378" w14:textId="43F6F641" w:rsidR="00150EC9" w:rsidRPr="008E5BFE" w:rsidRDefault="00150EC9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7B5AF" w14:textId="74DC56B3" w:rsidR="00150EC9" w:rsidRPr="008E5BFE" w:rsidRDefault="00150EC9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1D469" w14:textId="7D7B0E31" w:rsidR="00150EC9" w:rsidRPr="008E5BFE" w:rsidRDefault="00150EC9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EB82F" w14:textId="2AFE91A3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66AD25F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8AD52" w14:textId="39378DD1" w:rsidR="00150EC9" w:rsidRPr="008E5BFE" w:rsidRDefault="00000000" w:rsidP="00150EC9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DE59F" w14:textId="6211199A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1734 (5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F05DD" w14:textId="382DB682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662 (5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0C7EE" w14:textId="1340790B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0978 (4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2A45D" w14:textId="646F6A39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6094 (5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878BF" w14:textId="77777777" w:rsidR="00150EC9" w:rsidRPr="008E5BFE" w:rsidRDefault="00150EC9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D419B19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00B9B" w14:textId="378CFE54" w:rsidR="00150EC9" w:rsidRPr="008E5BFE" w:rsidRDefault="00000000" w:rsidP="00150EC9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A05E3" w14:textId="4593B648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0833 (4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B860" w14:textId="394EA0B8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020 (4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DE55D" w14:textId="2B70664D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020 (5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4D3E2" w14:textId="11CE9AA7" w:rsidR="00150EC9" w:rsidRPr="008E5BFE" w:rsidRDefault="00000000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793 (4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80AA" w14:textId="77777777" w:rsidR="00150EC9" w:rsidRPr="008E5BFE" w:rsidRDefault="00150EC9" w:rsidP="00150EC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54386AA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654B" w14:textId="6E2B26EA" w:rsidR="00D93A5C" w:rsidRPr="008E5BFE" w:rsidRDefault="00000000" w:rsidP="004C775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Lifestyle and school-related fac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39968" w14:textId="77777777" w:rsidR="00D93A5C" w:rsidRPr="008E5BFE" w:rsidRDefault="00D93A5C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0F63C" w14:textId="77777777" w:rsidR="00D93A5C" w:rsidRPr="008E5BFE" w:rsidRDefault="00D93A5C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3244" w14:textId="77777777" w:rsidR="00D93A5C" w:rsidRPr="008E5BFE" w:rsidRDefault="00D93A5C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C25B6" w14:textId="77777777" w:rsidR="00D93A5C" w:rsidRPr="008E5BFE" w:rsidRDefault="00D93A5C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F63C7" w14:textId="77777777" w:rsidR="00D93A5C" w:rsidRPr="008E5BFE" w:rsidRDefault="00D93A5C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F849000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7A759" w14:textId="6CB08E31" w:rsidR="00AC28FE" w:rsidRPr="008E5BFE" w:rsidRDefault="00000000" w:rsidP="00AC28FE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Long unsupervised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BF219" w14:textId="075CF60E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3966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39114" w14:textId="748C2C5B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749 (1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1B0F6" w14:textId="408E8A6F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385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EC194" w14:textId="3761916D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832 (1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54067" w14:textId="76BFE96A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</w:p>
        </w:tc>
      </w:tr>
      <w:tr w:rsidR="00B60AB3" w14:paraId="28C8398F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551AB" w14:textId="2F030CDD" w:rsidR="00AC28FE" w:rsidRPr="008E5BFE" w:rsidRDefault="00000000" w:rsidP="00AC28FE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Lack of frie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B010A" w14:textId="7186365E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134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3901B" w14:textId="1CD8D0D0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389 (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C53D8" w14:textId="44CF897D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532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95EDD" w14:textId="68DA56A7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213 (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8EC26" w14:textId="6C78BBAC" w:rsidR="00AC28F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</w:t>
            </w:r>
          </w:p>
        </w:tc>
      </w:tr>
      <w:tr w:rsidR="00B60AB3" w14:paraId="15C4A597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8CD58" w14:textId="21258B53" w:rsidR="00756CC4" w:rsidRPr="008E5BFE" w:rsidRDefault="00000000" w:rsidP="00756CC4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Do not consult par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A54CD" w14:textId="796DAA12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9287 (3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2047" w14:textId="20967A9B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076 (3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71B8A" w14:textId="47EA4B83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143 (3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82526" w14:textId="025FAF75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6068 (3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5D622" w14:textId="14143139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</w:t>
            </w:r>
          </w:p>
        </w:tc>
      </w:tr>
      <w:tr w:rsidR="00B60AB3" w14:paraId="3A7EC62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E0EC9" w14:textId="09FCB36D" w:rsidR="00756CC4" w:rsidRPr="008E5BFE" w:rsidRDefault="00000000" w:rsidP="00756CC4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Dissatisfaction with school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A1F57" w14:textId="364BA037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5998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14325" w14:textId="4918CF1F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978 (1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9A38D" w14:textId="57CEA1EA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990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45281" w14:textId="2D267D0E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030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E097C" w14:textId="39A09F5A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</w:t>
            </w:r>
          </w:p>
        </w:tc>
      </w:tr>
      <w:tr w:rsidR="00B60AB3" w14:paraId="0FCB87E9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B4FF" w14:textId="77777777" w:rsidR="005D47A9" w:rsidRPr="008E5BFE" w:rsidRDefault="005D47A9" w:rsidP="005D47A9">
            <w:pPr>
              <w:spacing w:after="0" w:line="240" w:lineRule="auto"/>
              <w:ind w:leftChars="100" w:left="24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7082" w14:textId="77777777" w:rsidR="005D47A9" w:rsidRPr="008E5BFE" w:rsidRDefault="005D47A9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E4D9" w14:textId="77777777" w:rsidR="005D47A9" w:rsidRPr="008E5BFE" w:rsidRDefault="005D47A9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22675" w14:textId="77777777" w:rsidR="005D47A9" w:rsidRPr="008E5BFE" w:rsidRDefault="005D47A9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A373D" w14:textId="77777777" w:rsidR="005D47A9" w:rsidRPr="008E5BFE" w:rsidRDefault="005D47A9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5E5BE" w14:textId="77777777" w:rsidR="005D47A9" w:rsidRPr="008E5BFE" w:rsidRDefault="005D47A9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65613FC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C16CD" w14:textId="3FC046DB" w:rsidR="00356A72" w:rsidRPr="008E5BFE" w:rsidRDefault="00000000" w:rsidP="004C775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ast-year substance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3630D" w14:textId="77777777" w:rsidR="00356A72" w:rsidRPr="008E5BFE" w:rsidRDefault="00356A7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BECD9" w14:textId="77777777" w:rsidR="00356A72" w:rsidRPr="008E5BFE" w:rsidRDefault="00356A7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A15E0" w14:textId="77777777" w:rsidR="00356A72" w:rsidRPr="008E5BFE" w:rsidRDefault="00356A7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6126F" w14:textId="77777777" w:rsidR="00356A72" w:rsidRPr="008E5BFE" w:rsidRDefault="00356A7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E00EC" w14:textId="77777777" w:rsidR="00356A72" w:rsidRPr="008E5BFE" w:rsidRDefault="00356A72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1D550B9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C78BC" w14:textId="485FF09D" w:rsidR="00756CC4" w:rsidRPr="008E5BFE" w:rsidRDefault="00000000" w:rsidP="00756CC4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llicit drugs</w:t>
            </w:r>
            <w:r w:rsidR="0048314A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＊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099CA" w14:textId="00E88E57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11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8BDE2" w14:textId="414C5FF6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4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8FB2" w14:textId="2A0A2C92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8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A7E99" w14:textId="635CAC76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9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92BD" w14:textId="4A0FE8BA" w:rsidR="00756C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21FF0A3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15699" w14:textId="0A5EF12E" w:rsidR="007F3352" w:rsidRPr="008E5BFE" w:rsidRDefault="00000000" w:rsidP="007F3352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3F04B" w14:textId="086E28AA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8129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3660" w14:textId="05CFABD3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765 (1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0E581" w14:textId="0AFF6824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439 (1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15D87" w14:textId="034AE02F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925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C7706" w14:textId="09FBE2F8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1AFA18F3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463C" w14:textId="63B385B2" w:rsidR="007F3352" w:rsidRPr="008E5BFE" w:rsidRDefault="00000000" w:rsidP="007F3352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Tobac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B4C9B" w14:textId="639C107A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233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6A3DB" w14:textId="3CD0FE88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01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908B0" w14:textId="38C18CA3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F12CA" w14:textId="743D0BE6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21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B15D" w14:textId="156074AC" w:rsidR="007F3352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3245D955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1DC1" w14:textId="460675A4" w:rsidR="004C775B" w:rsidRPr="008E5BFE" w:rsidRDefault="004C775B" w:rsidP="004C775B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15207" w14:textId="7777777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49303" w14:textId="7777777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A3F9" w14:textId="7777777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73EAD" w14:textId="7777777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A56B" w14:textId="7777777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56D3F37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F5517" w14:textId="6FAF1D04" w:rsidR="004C775B" w:rsidRPr="008E5BFE" w:rsidRDefault="00000000" w:rsidP="000B3F82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02A93" w14:textId="655EBC3F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E0D5C" w14:textId="54DE0B2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378F6" w14:textId="47850357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4367C" w14:textId="5EB7AD6C" w:rsidR="004C775B" w:rsidRPr="008E5BFE" w:rsidRDefault="004C775B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9786A" w14:textId="25B2C35F" w:rsidR="004C775B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1C441B65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F1078" w14:textId="6DB59365" w:rsidR="00F9746E" w:rsidRPr="008E5BFE" w:rsidRDefault="00000000" w:rsidP="00F9746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7D695" w14:textId="3121560C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162 (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0103C" w14:textId="67DC68C8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328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B9C3F" w14:textId="0DACB207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87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5FD8B" w14:textId="35366334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947 (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A8B05" w14:textId="0D9C0D0C" w:rsidR="00F9746E" w:rsidRPr="008E5BFE" w:rsidRDefault="00F9746E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A4DAE85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BA1F1" w14:textId="69E48279" w:rsidR="00F9746E" w:rsidRPr="008E5BFE" w:rsidRDefault="00000000" w:rsidP="00F9746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099DB" w14:textId="66EEEA27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8329 (1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B3169" w14:textId="02887F43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695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37497" w14:textId="4986D7C0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459 (2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CB0D4" w14:textId="550FB33F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175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36385" w14:textId="6A78AF43" w:rsidR="00F9746E" w:rsidRPr="008E5BFE" w:rsidRDefault="00F9746E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25EDB0F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D0FEA" w14:textId="7E6E54AA" w:rsidR="00F9746E" w:rsidRPr="008E5BFE" w:rsidRDefault="00000000" w:rsidP="00F9746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8578D" w14:textId="7699CFEA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9053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3AA5E" w14:textId="565C6834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627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BB297" w14:textId="32167772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969 (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F078D" w14:textId="22F1211D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457 (28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D9F8E" w14:textId="2FAE3AEF" w:rsidR="00F9746E" w:rsidRPr="008E5BFE" w:rsidRDefault="00F9746E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007FCC7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6AB70" w14:textId="69B2EF7F" w:rsidR="00F9746E" w:rsidRPr="008E5BFE" w:rsidRDefault="00000000" w:rsidP="00F9746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BAB1F" w14:textId="05CA4231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0205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0B062" w14:textId="17902111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959 (2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B7D90" w14:textId="0F514040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051 (2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CCE9C" w14:textId="3B1A9E22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195 (2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0BE79" w14:textId="77777777" w:rsidR="00F9746E" w:rsidRPr="008E5BFE" w:rsidRDefault="00F9746E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6F6C810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92972" w14:textId="109AD127" w:rsidR="00F9746E" w:rsidRPr="008E5BFE" w:rsidRDefault="00000000" w:rsidP="00F9746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DB5F" w14:textId="3B5A00C8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354 (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E7A726" w14:textId="073151C0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215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43C44" w14:textId="0A19EC99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40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BFEA" w14:textId="1F9665C0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899 (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04E40" w14:textId="77777777" w:rsidR="00F9746E" w:rsidRPr="008E5BFE" w:rsidRDefault="00F9746E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B194D59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5ED5A" w14:textId="1E567BDE" w:rsidR="00F9746E" w:rsidRPr="008E5BFE" w:rsidRDefault="00000000" w:rsidP="00F9746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F3983" w14:textId="06DCCE3A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464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E29AF" w14:textId="67CA4B1E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58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20946" w14:textId="56B0ABF8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92 (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A8F15" w14:textId="52C21C6A" w:rsidR="00F9746E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14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99517" w14:textId="3811F214" w:rsidR="00F9746E" w:rsidRPr="008E5BFE" w:rsidRDefault="00F9746E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B57D6CC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3FCC" w14:textId="3511BBE8" w:rsidR="008E69B0" w:rsidRPr="008E5BFE" w:rsidRDefault="00000000" w:rsidP="008E69B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1679B" w14:textId="09017E1F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04766" w14:textId="4075F9EB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006B3" w14:textId="5F0AE813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DC810" w14:textId="5137A6E8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5E610" w14:textId="650024E1" w:rsidR="008E69B0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4C64CD7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C6BA" w14:textId="76DABE0D" w:rsidR="00B01C44" w:rsidRPr="008E5BFE" w:rsidRDefault="00000000" w:rsidP="00B01C4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4C0BC" w14:textId="2965C202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3413 (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CD1A" w14:textId="5DCCD745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244 (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525C" w14:textId="166B550D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773 (4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B6D44" w14:textId="2EAA852D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396 (3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B7504" w14:textId="77777777" w:rsidR="00B01C44" w:rsidRPr="008E5BFE" w:rsidRDefault="00B01C4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22E4B61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345DD" w14:textId="40B9E0B9" w:rsidR="00B01C44" w:rsidRPr="008E5BFE" w:rsidRDefault="00000000" w:rsidP="00B01C4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C225F" w14:textId="3FD08DFC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991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F96B7" w14:textId="5EC3E4B0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584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BC3A" w14:textId="1C292FDF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352 (1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2DD6D" w14:textId="731E421E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055 (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58F11" w14:textId="77777777" w:rsidR="00B01C44" w:rsidRPr="008E5BFE" w:rsidRDefault="00B01C4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1FD8D73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C6140" w14:textId="35EEF78B" w:rsidR="00B01C44" w:rsidRPr="008E5BFE" w:rsidRDefault="00000000" w:rsidP="00B01C4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BAD7D" w14:textId="3EE3CC6C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984 (1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B7B10" w14:textId="6ADB7D5F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618 (2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CE8F5" w14:textId="016584C0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935 (1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D82B" w14:textId="2EA26822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431 (2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EC94E" w14:textId="77777777" w:rsidR="00B01C44" w:rsidRPr="008E5BFE" w:rsidRDefault="00B01C4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8888A33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6E1D" w14:textId="2B9B5D46" w:rsidR="00B01C44" w:rsidRPr="008E5BFE" w:rsidRDefault="00000000" w:rsidP="00B01C4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29B9" w14:textId="442616D6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566 (17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D7A38" w14:textId="2781A48A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642 (1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69248" w14:textId="33920C5A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001 (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A920" w14:textId="04F09C19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923 (1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309B7" w14:textId="77777777" w:rsidR="00B01C44" w:rsidRPr="008E5BFE" w:rsidRDefault="00B01C4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A93F25E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5EA97" w14:textId="02560EBD" w:rsidR="00B01C44" w:rsidRPr="008E5BFE" w:rsidRDefault="00000000" w:rsidP="00B01C4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576A0" w14:textId="0446F426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883 (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B4CF" w14:textId="1DA11A2D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75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95D7E" w14:textId="4875FD30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156 (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45AA7" w14:textId="717EEB8B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52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69521" w14:textId="77777777" w:rsidR="00B01C44" w:rsidRPr="008E5BFE" w:rsidRDefault="00B01C4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F0C4C8C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BD48" w14:textId="3A802700" w:rsidR="00B01C44" w:rsidRPr="008E5BFE" w:rsidRDefault="00000000" w:rsidP="00B01C4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4E1F" w14:textId="31111891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730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C25E" w14:textId="2D1F3892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119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97872" w14:textId="21CA034C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81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EA79F" w14:textId="5DED2E4F" w:rsidR="00B01C4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30 (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1627E" w14:textId="77777777" w:rsidR="00B01C44" w:rsidRPr="008E5BFE" w:rsidRDefault="00B01C4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D1A0244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32392" w14:textId="616509A3" w:rsidR="008E69B0" w:rsidRPr="008E5BFE" w:rsidRDefault="00000000" w:rsidP="008E69B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Internet </w:t>
            </w:r>
            <w:r w:rsidR="00B5148F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earching/informatio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brow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87507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E50FA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72F1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6596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03C1" w14:textId="2DB54E51" w:rsidR="008E69B0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7D9AD237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EC70E" w14:textId="7C2F8C80" w:rsidR="00D044E5" w:rsidRPr="008E5BFE" w:rsidRDefault="00000000" w:rsidP="00D044E5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4617" w14:textId="702EB7C3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673 (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D0AC" w14:textId="6F9883E4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531 (15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A3B0B" w14:textId="4908B66B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285 (1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7BF55" w14:textId="6E4AF29F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857 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3EB68" w14:textId="77777777" w:rsidR="00D044E5" w:rsidRPr="008E5BFE" w:rsidRDefault="00D044E5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1AABA25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BB2B2" w14:textId="472E05FB" w:rsidR="00D044E5" w:rsidRPr="008E5BFE" w:rsidRDefault="00000000" w:rsidP="00D044E5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3525F" w14:textId="4B4CB1F2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7491 (4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BDC14" w14:textId="4C4AB01A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1747 (4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6D5BD" w14:textId="6852B67A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031 (5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91C5" w14:textId="482F48C7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713 (4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F11CE" w14:textId="77777777" w:rsidR="00D044E5" w:rsidRPr="008E5BFE" w:rsidRDefault="00D044E5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EA0A8C5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6547D" w14:textId="4BA85536" w:rsidR="00D044E5" w:rsidRPr="008E5BFE" w:rsidRDefault="00000000" w:rsidP="00D044E5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40DC8" w14:textId="58535F5D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686 (2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1B1B5" w14:textId="5907C7B1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616 (2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B56EE" w14:textId="1A84C37E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809 (2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AAB3" w14:textId="724C8BB7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261 (2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B5E61" w14:textId="77777777" w:rsidR="00D044E5" w:rsidRPr="008E5BFE" w:rsidRDefault="00D044E5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AAE5D31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907F" w14:textId="13D9C918" w:rsidR="00D044E5" w:rsidRPr="008E5BFE" w:rsidRDefault="00000000" w:rsidP="00D044E5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B2EFB" w14:textId="117E5372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228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61AAA" w14:textId="7D98EE9A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00 (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9D089" w14:textId="6F06855A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334 (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1FD60" w14:textId="6836ADD4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194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20B0B" w14:textId="77777777" w:rsidR="00D044E5" w:rsidRPr="008E5BFE" w:rsidRDefault="00D044E5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29AE8BD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5A3A2" w14:textId="25045458" w:rsidR="00D044E5" w:rsidRPr="008E5BFE" w:rsidRDefault="00000000" w:rsidP="00D044E5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357EA" w14:textId="3653FC07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44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9296" w14:textId="14B779A8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43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45184" w14:textId="5DC2DB20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55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82AAA" w14:textId="175D4434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46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A350" w14:textId="77777777" w:rsidR="00D044E5" w:rsidRPr="008E5BFE" w:rsidRDefault="00D044E5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7782684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F1CEB" w14:textId="32247768" w:rsidR="00D044E5" w:rsidRPr="008E5BFE" w:rsidRDefault="00000000" w:rsidP="00D044E5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514C0" w14:textId="4EF87A8C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4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9D820" w14:textId="700E2FBE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45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51D51" w14:textId="6B4A7658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84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27029" w14:textId="22AB0495" w:rsidR="00D044E5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16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5B687" w14:textId="77777777" w:rsidR="00D044E5" w:rsidRPr="008E5BFE" w:rsidRDefault="00D044E5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0EDC56D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CC50C" w14:textId="2B75B71A" w:rsidR="008E69B0" w:rsidRPr="008E5BFE" w:rsidRDefault="00000000" w:rsidP="008E69B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4B0E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C2EEE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127F1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2D55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5D51E" w14:textId="48499FFE" w:rsidR="008E69B0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63DA787E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DE8FC" w14:textId="3C05968A" w:rsidR="00FF10C4" w:rsidRPr="008E5BFE" w:rsidRDefault="00000000" w:rsidP="00FF10C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FC9CF" w14:textId="7D976C32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118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E083A" w14:textId="7A87C9CF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55 (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E86FD" w14:textId="4655F86B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12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83A9" w14:textId="6B280233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51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0A583" w14:textId="77777777" w:rsidR="00FF10C4" w:rsidRPr="008E5BFE" w:rsidRDefault="00FF10C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92D9CBE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9151" w14:textId="3D6D0A18" w:rsidR="00FF10C4" w:rsidRPr="008E5BFE" w:rsidRDefault="00000000" w:rsidP="00FF10C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AB80D" w14:textId="351EC2E9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9404 (1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3AC94" w14:textId="78E95CDA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006 (1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08C25" w14:textId="2B9C20FD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608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D543D" w14:textId="1FAA6540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790 (1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5781D" w14:textId="77777777" w:rsidR="00FF10C4" w:rsidRPr="008E5BFE" w:rsidRDefault="00FF10C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1ABA2BE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3C919" w14:textId="1B290C05" w:rsidR="00FF10C4" w:rsidRPr="008E5BFE" w:rsidRDefault="00000000" w:rsidP="00FF10C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C4F6" w14:textId="78282B26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2807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D507" w14:textId="66FB0BD5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264 (3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4835" w14:textId="4801E470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945 (2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1EAD9" w14:textId="0BA57269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598 (28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B7F9E" w14:textId="77777777" w:rsidR="00FF10C4" w:rsidRPr="008E5BFE" w:rsidRDefault="00FF10C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A689BB6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901CC" w14:textId="10BED25E" w:rsidR="00FF10C4" w:rsidRPr="008E5BFE" w:rsidRDefault="00000000" w:rsidP="00FF10C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6AC54" w14:textId="380C4E16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727 (3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DD55B" w14:textId="6522D1D3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903 (3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DEB870" w14:textId="03D887E3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994 (3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652E4" w14:textId="24E1C916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830 (3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6C320" w14:textId="77777777" w:rsidR="00FF10C4" w:rsidRPr="008E5BFE" w:rsidRDefault="00FF10C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44ABDD2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515BB" w14:textId="03991C9F" w:rsidR="00FF10C4" w:rsidRPr="008E5BFE" w:rsidRDefault="00000000" w:rsidP="00FF10C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F6ABF" w14:textId="4B1C7071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774 (1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EE3A0" w14:textId="04EC1E9F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386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3A7B" w14:textId="715F7421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60 (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353DB" w14:textId="75F702EE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228 (1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4C3DD" w14:textId="77777777" w:rsidR="00FF10C4" w:rsidRPr="008E5BFE" w:rsidRDefault="00FF10C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09BB972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BC068" w14:textId="23EBA348" w:rsidR="00FF10C4" w:rsidRPr="008E5BFE" w:rsidRDefault="00000000" w:rsidP="00FF10C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125BB" w14:textId="1D127FB6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737 (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14981" w14:textId="203868DD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568 (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DBA26" w14:textId="2F1B9844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179 (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B0704" w14:textId="50AD2219" w:rsidR="00FF10C4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990 (9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8FBAC" w14:textId="77777777" w:rsidR="00FF10C4" w:rsidRPr="008E5BFE" w:rsidRDefault="00FF10C4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1381A34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D4D0B" w14:textId="6DCF9E05" w:rsidR="008E69B0" w:rsidRPr="008E5BFE" w:rsidRDefault="00000000" w:rsidP="008E69B0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18B32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BBBB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FC21D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68975" w14:textId="7777777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42CD1" w14:textId="6AE0F028" w:rsidR="008E69B0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067C9416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80190" w14:textId="21E3B861" w:rsidR="00755EC1" w:rsidRPr="008E5BFE" w:rsidRDefault="00000000" w:rsidP="00755EC1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0C6A8" w14:textId="4D26D6DC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8835 (6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1F09A" w14:textId="6D896A4B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1995 (6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8080F" w14:textId="4BBFA18D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6525 (6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9DF33" w14:textId="11A5840E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0315 (5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55938" w14:textId="2FF26D31" w:rsidR="00755EC1" w:rsidRPr="008E5BFE" w:rsidRDefault="00755EC1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3D11F1C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C231" w14:textId="3825360F" w:rsidR="00755EC1" w:rsidRPr="008E5BFE" w:rsidRDefault="00000000" w:rsidP="00755EC1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BC677" w14:textId="660DA63D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302 (2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9606" w14:textId="15C7BACC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188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D595E" w14:textId="2A55CFF2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406 (2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4849" w14:textId="3917345B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708 (2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D707C" w14:textId="34CFF059" w:rsidR="00755EC1" w:rsidRPr="008E5BFE" w:rsidRDefault="00755EC1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5BD5154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35BBF" w14:textId="0697A89B" w:rsidR="00755EC1" w:rsidRPr="008E5BFE" w:rsidRDefault="00000000" w:rsidP="00755EC1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3A1C6" w14:textId="34AF56B7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909 (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21EA4" w14:textId="4A405ECD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154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E6120" w14:textId="2281ACDA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611 (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109E0" w14:textId="63D0DA85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144 (8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1E726" w14:textId="77777777" w:rsidR="00755EC1" w:rsidRPr="008E5BFE" w:rsidRDefault="00755EC1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A72B15C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5EA05" w14:textId="032BFCE8" w:rsidR="00755EC1" w:rsidRPr="008E5BFE" w:rsidRDefault="00000000" w:rsidP="00755EC1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F87E0" w14:textId="459E7B2E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120 (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6FD8" w14:textId="5E5C0A6A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32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B98A6" w14:textId="0C086625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96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BD06D" w14:textId="3943408E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92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74DDB" w14:textId="77777777" w:rsidR="00755EC1" w:rsidRPr="008E5BFE" w:rsidRDefault="00755EC1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21DCA52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F85A" w14:textId="49920568" w:rsidR="00755EC1" w:rsidRPr="008E5BFE" w:rsidRDefault="00000000" w:rsidP="00755EC1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67E0C" w14:textId="6BE85F3C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03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E54D2" w14:textId="64105A61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9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DA8C" w14:textId="6268306D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05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51A08" w14:textId="5216A2BC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9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9D930" w14:textId="624A613C" w:rsidR="00755EC1" w:rsidRPr="008E5BFE" w:rsidRDefault="00755EC1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7E11528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79B5C" w14:textId="01E6384F" w:rsidR="00755EC1" w:rsidRPr="008E5BFE" w:rsidRDefault="00000000" w:rsidP="00755EC1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DDA7" w14:textId="4C9A8498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98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74995" w14:textId="496DD7AB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64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E7A9E" w14:textId="15F79F01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55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30705" w14:textId="579BA1B5" w:rsidR="00755EC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9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61E3" w14:textId="00C513C1" w:rsidR="00755EC1" w:rsidRPr="008E5BFE" w:rsidRDefault="00755EC1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EC00554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59B9E" w14:textId="5220D583" w:rsidR="008E69B0" w:rsidRPr="008E5BFE" w:rsidRDefault="008E69B0" w:rsidP="008E69B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FA815" w14:textId="246BAEE2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00380" w14:textId="56CA27F4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FF1E" w14:textId="307D6CF8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15E3" w14:textId="74DBD4BE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17AC7" w14:textId="09E6C337" w:rsidR="008E69B0" w:rsidRPr="008E5BFE" w:rsidRDefault="008E69B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E891F7E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9173" w14:textId="179DFBB0" w:rsidR="00B334F1" w:rsidRPr="008E5BFE" w:rsidRDefault="00000000" w:rsidP="00B334F1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ermissive attitudes toward illicit drug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EA95E" w14:textId="7BA912F9" w:rsidR="00B334F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198 (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44A8" w14:textId="51F9427D" w:rsidR="00B334F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89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A9BC6" w14:textId="6278A01B" w:rsidR="00B334F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956 (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6E45A" w14:textId="48A31ED3" w:rsidR="00B334F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53 (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4FD61" w14:textId="42F2EB06" w:rsidR="00B334F1" w:rsidRPr="008E5BFE" w:rsidRDefault="00000000" w:rsidP="006339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5208226A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0592" w14:textId="7E5EAB2D" w:rsidR="00785003" w:rsidRPr="008E5BFE" w:rsidRDefault="00000000" w:rsidP="007850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ermissive attitudes toward alcohol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6795F" w14:textId="2807A978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4243</w:t>
            </w:r>
            <w:r w:rsidR="0065374C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2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085B" w14:textId="7ACC17CF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3995 (2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C528B" w14:textId="10FED97F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517 (2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75CE8" w14:textId="5B28E229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731 (19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43C40" w14:textId="36166E5C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0.7</w:t>
            </w:r>
          </w:p>
        </w:tc>
      </w:tr>
      <w:tr w:rsidR="00B60AB3" w14:paraId="5643DB70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019F0" w14:textId="5038ECEC" w:rsidR="00785003" w:rsidRPr="008E5BFE" w:rsidRDefault="00000000" w:rsidP="007850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ermissive attitudes toward tobacco 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FF6E3" w14:textId="4CEB5296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9185 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F2F1E" w14:textId="42FA2233" w:rsidR="00785003" w:rsidRPr="008E5BFE" w:rsidRDefault="00000000" w:rsidP="00F309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398 (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F64C5" w14:textId="115E8157" w:rsidR="00785003" w:rsidRPr="008E5BFE" w:rsidRDefault="00000000" w:rsidP="00F309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37 (6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AF5D" w14:textId="719494E9" w:rsidR="00785003" w:rsidRPr="008E5BFE" w:rsidRDefault="00000000" w:rsidP="00F309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050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3570" w14:textId="086DFE7D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1.9</w:t>
            </w:r>
          </w:p>
        </w:tc>
      </w:tr>
      <w:tr w:rsidR="00B60AB3" w14:paraId="59C12B53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508C6" w14:textId="77777777" w:rsidR="00785003" w:rsidRPr="008E5BFE" w:rsidRDefault="00785003" w:rsidP="00785003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5019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3A373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60DA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383A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BE947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A06E447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B4F6" w14:textId="6C214F7C" w:rsidR="00785003" w:rsidRPr="008E5BFE" w:rsidRDefault="00000000" w:rsidP="0078500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>Geographic areas⁑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8FB84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5A8A2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312BC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2A5DE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E0947" w14:textId="00151117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  <w:tr w:rsidR="00B60AB3" w14:paraId="7E7CC131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03875" w14:textId="25AAD7A4" w:rsidR="00785003" w:rsidRPr="008E5BFE" w:rsidRDefault="00000000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okkaido–Tohok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2B0F9" w14:textId="42B10D67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6661 (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C43CF" w14:textId="29B61E78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071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1FB5" w14:textId="4ABBA9D3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933 (1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55D9" w14:textId="1C6EE164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657 (1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97225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85A15D0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C6725" w14:textId="495A49C3" w:rsidR="00785003" w:rsidRPr="008E5BFE" w:rsidRDefault="00000000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Kant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DB11C" w14:textId="1D5BF30D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5856 (3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61A1" w14:textId="64C975B8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6023 (3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E2AE3" w14:textId="1FB5FD1F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662 (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038A8" w14:textId="23BC499B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171 (3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F7B4D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4F65A65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38210" w14:textId="761B70E2" w:rsidR="00785003" w:rsidRPr="008E5BFE" w:rsidRDefault="00000000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okuriku–Tok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16DD0" w14:textId="6B87E9E6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022 (1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EA1C6" w14:textId="096093C2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066 (1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10146" w14:textId="591121C9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002 (18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A93D3" w14:textId="014A1196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954 (1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CF742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4F45959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6B01A" w14:textId="6AB7B3A1" w:rsidR="00785003" w:rsidRPr="008E5BFE" w:rsidRDefault="00000000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Kink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C65C" w14:textId="582514E3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638 (1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CAD5D" w14:textId="11915ABF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675 (1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7884" w14:textId="10530E28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243 (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32E7B" w14:textId="5D52DF6C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720 (1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C4FF6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40FAEF0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48206" w14:textId="66BB8A43" w:rsidR="00785003" w:rsidRPr="008E5BFE" w:rsidRDefault="00000000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Chugoku–Shikok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D0017" w14:textId="219F3DE1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339 (1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93904" w14:textId="4F520DFC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524 (1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D0CF2" w14:textId="19EF5351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498 (1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66620" w14:textId="0D5C0AF1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317 (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DF1BC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F2C243B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6E768" w14:textId="72CD92E8" w:rsidR="00785003" w:rsidRPr="008E5BFE" w:rsidRDefault="00000000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Kyushu–Okinaw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85FCA" w14:textId="7515AC6A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051 (1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FAE83" w14:textId="1F1C8217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323 (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6A12C" w14:textId="23B76B39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660 (1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1D6B2" w14:textId="4E992C65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068 (1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32916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728044E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FFFF0" w14:textId="77777777" w:rsidR="00785003" w:rsidRPr="008E5BFE" w:rsidRDefault="00785003" w:rsidP="00785003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A5CF3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CAA0C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6B0D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794A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8BBC3" w14:textId="77777777" w:rsidR="00785003" w:rsidRPr="008E5BFE" w:rsidRDefault="00785003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5D855A1" w14:textId="77777777" w:rsidTr="00A64162">
        <w:trPr>
          <w:trHeight w:val="379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DBBDC" w14:textId="62E6B52B" w:rsidR="00512FB7" w:rsidRPr="008E5BFE" w:rsidRDefault="00000000" w:rsidP="00512FB7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urvey mo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CA975" w14:textId="77777777" w:rsidR="00512FB7" w:rsidRPr="008E5BFE" w:rsidRDefault="00512FB7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D2BC" w14:textId="77777777" w:rsidR="00512FB7" w:rsidRPr="008E5BFE" w:rsidRDefault="00512FB7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A38FB" w14:textId="77777777" w:rsidR="00512FB7" w:rsidRPr="008E5BFE" w:rsidRDefault="00512FB7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E85A" w14:textId="77777777" w:rsidR="00512FB7" w:rsidRPr="008E5BFE" w:rsidRDefault="00512FB7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67F25" w14:textId="77777777" w:rsidR="00512FB7" w:rsidRPr="008E5BFE" w:rsidRDefault="00512FB7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20DF596" w14:textId="77777777" w:rsidTr="00A64162">
        <w:trPr>
          <w:trHeight w:val="394"/>
        </w:trPr>
        <w:tc>
          <w:tcPr>
            <w:tcW w:w="538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7D3706E" w14:textId="12A21D71" w:rsidR="00785003" w:rsidRPr="008E5BFE" w:rsidRDefault="00000000" w:rsidP="00512FB7">
            <w:pPr>
              <w:spacing w:after="0" w:line="240" w:lineRule="auto"/>
              <w:ind w:firstLineChars="300" w:firstLine="72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aper-based questionnai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58CF517" w14:textId="19D6EE0F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09643 (76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BA357FC" w14:textId="0E9EF301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682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473364B" w14:textId="02DD23EA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3998 (10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2F68342" w14:textId="78B78479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963 (3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48A8B47" w14:textId="71C8218A" w:rsidR="00785003" w:rsidRPr="008E5BFE" w:rsidRDefault="00000000" w:rsidP="0078500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</w:t>
            </w:r>
          </w:p>
        </w:tc>
      </w:tr>
    </w:tbl>
    <w:p w14:paraId="646B0797" w14:textId="77777777" w:rsidR="002C36C7" w:rsidRPr="008E5BFE" w:rsidRDefault="002C36C7" w:rsidP="002C36C7">
      <w:pPr>
        <w:spacing w:after="0" w:line="240" w:lineRule="exact"/>
        <w:rPr>
          <w:rFonts w:ascii="Times New Roman" w:eastAsia="游ゴシック" w:hAnsi="Times New Roman" w:cs="Times New Roman"/>
          <w:color w:val="000000"/>
          <w:kern w:val="0"/>
          <w:lang w:val="en-US" w:eastAsia="ja-JP"/>
          <w14:ligatures w14:val="none"/>
        </w:rPr>
      </w:pPr>
    </w:p>
    <w:p w14:paraId="653320E4" w14:textId="7581BED0" w:rsidR="00D62851" w:rsidRPr="008E5BFE" w:rsidRDefault="00000000" w:rsidP="002C36C7">
      <w:pPr>
        <w:spacing w:after="0" w:line="240" w:lineRule="exact"/>
        <w:rPr>
          <w:rFonts w:ascii="Times New Roman" w:eastAsia="游ゴシック" w:hAnsi="Times New Roman" w:cs="Times New Roman"/>
          <w:color w:val="000000"/>
          <w:kern w:val="0"/>
          <w:lang w:val="en-US" w:eastAsia="ja-JP"/>
          <w14:ligatures w14:val="none"/>
        </w:rPr>
      </w:pPr>
      <w:r w:rsidRPr="008E5BFE">
        <w:rPr>
          <w:rFonts w:ascii="Times New Roman" w:hAnsi="Times New Roman" w:cs="Times New Roman"/>
          <w:lang w:val="en-US"/>
        </w:rPr>
        <w:t>Abbreviations:</w:t>
      </w:r>
      <w:r w:rsidRPr="008E5BFE">
        <w:rPr>
          <w:rFonts w:ascii="Times New Roman" w:hAnsi="Times New Roman" w:cs="Times New Roman"/>
          <w:lang w:val="en-US" w:eastAsia="ja-JP"/>
        </w:rPr>
        <w:t xml:space="preserve"> </w:t>
      </w:r>
      <w:proofErr w:type="spellStart"/>
      <w:r w:rsidRPr="008E5BFE">
        <w:rPr>
          <w:rFonts w:ascii="Times New Roman" w:hAnsi="Times New Roman" w:cs="Times New Roman"/>
          <w:lang w:val="en-US" w:eastAsia="ja-JP"/>
        </w:rPr>
        <w:t>SNS</w:t>
      </w:r>
      <w:proofErr w:type="spellEnd"/>
      <w:r w:rsidRPr="008E5BFE">
        <w:rPr>
          <w:rFonts w:ascii="Times New Roman" w:hAnsi="Times New Roman" w:cs="Times New Roman"/>
          <w:lang w:val="en-US" w:eastAsia="ja-JP"/>
        </w:rPr>
        <w:t xml:space="preserve">, </w:t>
      </w:r>
      <w:r w:rsidRPr="008E5BFE">
        <w:rPr>
          <w:rFonts w:ascii="Times New Roman" w:eastAsia="游ゴシック" w:hAnsi="Times New Roman" w:cs="Times New Roman"/>
          <w:color w:val="000000"/>
          <w:kern w:val="0"/>
          <w:lang w:val="en-US" w:eastAsia="ja-JP"/>
          <w14:ligatures w14:val="none"/>
        </w:rPr>
        <w:t>social networking services.</w:t>
      </w:r>
    </w:p>
    <w:p w14:paraId="7222E359" w14:textId="34E84E18" w:rsidR="0048314A" w:rsidRPr="008E5BFE" w:rsidRDefault="00000000" w:rsidP="00336302">
      <w:pPr>
        <w:spacing w:after="0" w:line="240" w:lineRule="exact"/>
        <w:ind w:right="-285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Illicit drug use was defined as the use of cannabis, solvents, methamphetamine, new psychoactive substances (NPS), cocaine, or MDMA, </w:t>
      </w:r>
      <w:r w:rsidR="00EB68F4"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 xml:space="preserve">all of which are prohibited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by Japanese law.</w:t>
      </w:r>
    </w:p>
    <w:p w14:paraId="5EFACDB1" w14:textId="77777777" w:rsidR="0048314A" w:rsidRPr="008E5BFE" w:rsidRDefault="0048314A" w:rsidP="00336302">
      <w:pPr>
        <w:spacing w:after="0" w:line="240" w:lineRule="exact"/>
        <w:ind w:right="-285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</w:p>
    <w:p w14:paraId="6664376B" w14:textId="3BFBA4E5" w:rsidR="00766B29" w:rsidRPr="008E5BFE" w:rsidRDefault="00000000" w:rsidP="00766B29">
      <w:pPr>
        <w:spacing w:after="0" w:line="240" w:lineRule="exact"/>
        <w:ind w:right="-285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⁑ The six geographic areas were as follows: Hokkaido–Tohoku (Hokkaido, Aomori, Iwate, Miyagi, Akita, Yamagata, Fukushima), Kanto (Ibaraki, Tochigi, Gunma, Saitama, Chiba, Tokyo, Kanagawa, Yamanashi, Nagano),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and Hokuriku–Tokai (Niigata, Toyama, Ishikawa, Fukui, Gifu, Shizuoka, Aichi, and Mie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). </w:t>
      </w:r>
    </w:p>
    <w:p w14:paraId="4BC61EEC" w14:textId="79A717F3" w:rsidR="00766B29" w:rsidRPr="008E5BFE" w:rsidRDefault="00000000" w:rsidP="00766B29">
      <w:pPr>
        <w:spacing w:after="0" w:line="240" w:lineRule="exact"/>
        <w:ind w:right="-285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Kinki (Shiga, Kyoto, Osaka, Hyogo, Nara, Wakayama); Chugoku–Shikoku (Tottori, Shimane, Okayama, Hiroshima, Yamaguchi, Tokushima, Kagawa, Ehime, Kochi); Kyushu–Okinawa (Fukuoka, Saga, Nagasaki, Kumamoto, Oita, Miyazaki, Kagoshima, Okinawa).</w:t>
      </w:r>
    </w:p>
    <w:p w14:paraId="5EE4463A" w14:textId="3FF1B6B7" w:rsidR="0016251B" w:rsidRPr="008E5BFE" w:rsidRDefault="00000000" w:rsidP="00766B29">
      <w:pPr>
        <w:spacing w:after="0" w:line="240" w:lineRule="exact"/>
        <w:ind w:right="-285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Missing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values (%) indicate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the proportion of missing responses for each item in the total sample.</w:t>
      </w:r>
    </w:p>
    <w:p w14:paraId="79595228" w14:textId="506DD2AC" w:rsidR="00DA2A71" w:rsidRPr="008E5BFE" w:rsidRDefault="00000000" w:rsidP="00766B29">
      <w:pPr>
        <w:spacing w:after="0" w:line="240" w:lineRule="exact"/>
        <w:ind w:right="-285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1B8A0ACF" w14:textId="70A8EFE4" w:rsidR="00DA2A71" w:rsidRPr="008E5BFE" w:rsidRDefault="00000000" w:rsidP="00DA2A71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lastRenderedPageBreak/>
        <w:t>Supplementary Table 2. Construction of survey weights: definitions and formulas used for analysis</w:t>
      </w:r>
      <w:r w:rsidR="00E66FB0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</w:t>
      </w:r>
    </w:p>
    <w:p w14:paraId="19CD78F3" w14:textId="77777777" w:rsidR="00DA2A71" w:rsidRPr="008E5BFE" w:rsidRDefault="00DA2A71" w:rsidP="00DA2A71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</w:p>
    <w:tbl>
      <w:tblPr>
        <w:tblW w:w="1381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673"/>
        <w:gridCol w:w="2207"/>
        <w:gridCol w:w="8850"/>
      </w:tblGrid>
      <w:tr w:rsidR="00B60AB3" w14:paraId="4D4DF342" w14:textId="77777777" w:rsidTr="00FD38D3">
        <w:trPr>
          <w:trHeight w:val="390"/>
          <w:jc w:val="center"/>
        </w:trPr>
        <w:tc>
          <w:tcPr>
            <w:tcW w:w="1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AA5BC45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Level</w:t>
            </w:r>
          </w:p>
        </w:tc>
        <w:tc>
          <w:tcPr>
            <w:tcW w:w="16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3349389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ymbol</w:t>
            </w:r>
          </w:p>
        </w:tc>
        <w:tc>
          <w:tcPr>
            <w:tcW w:w="220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0CBAF9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Formula / Value</w:t>
            </w:r>
          </w:p>
        </w:tc>
        <w:tc>
          <w:tcPr>
            <w:tcW w:w="88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A6DB1E2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Description</w:t>
            </w:r>
          </w:p>
        </w:tc>
      </w:tr>
      <w:tr w:rsidR="00B60AB3" w14:paraId="6F20664E" w14:textId="77777777" w:rsidTr="00FD38D3">
        <w:trPr>
          <w:trHeight w:val="1084"/>
          <w:jc w:val="center"/>
        </w:trPr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7A01BE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ratum</w:t>
            </w:r>
          </w:p>
        </w:tc>
        <w:tc>
          <w:tcPr>
            <w:tcW w:w="1673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1BCE6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ratum (area)</w:t>
            </w:r>
          </w:p>
        </w:tc>
        <w:tc>
          <w:tcPr>
            <w:tcW w:w="2207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D8AC75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-6</w:t>
            </w:r>
          </w:p>
        </w:tc>
        <w:tc>
          <w:tcPr>
            <w:tcW w:w="8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35CC35F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Geographic strata used for sampling.</w:t>
            </w:r>
          </w:p>
          <w:p w14:paraId="08BFD634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rea 1: Hokkaido–Tohoku; </w:t>
            </w:r>
          </w:p>
          <w:p w14:paraId="42892F54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rea 2: Kanto; </w:t>
            </w:r>
          </w:p>
          <w:p w14:paraId="23E98A53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rea 3: Hokuriku–Tokai; </w:t>
            </w:r>
          </w:p>
          <w:p w14:paraId="516C5FB4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rea 4: Kinki; </w:t>
            </w:r>
          </w:p>
          <w:p w14:paraId="45A05628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rea 5: Chugoku–Shikoku; </w:t>
            </w:r>
          </w:p>
          <w:p w14:paraId="3316073C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rea 6: Kyushu–Okinawa.</w:t>
            </w:r>
          </w:p>
        </w:tc>
      </w:tr>
      <w:tr w:rsidR="00B60AB3" w14:paraId="53701886" w14:textId="77777777" w:rsidTr="00FD38D3">
        <w:trPr>
          <w:trHeight w:val="6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1B28D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choo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B9A92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udent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BA97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bserved valu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0DBF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Number of students enrolled in each sampled school, obtained from the national school directory used for sampling.</w:t>
            </w:r>
          </w:p>
        </w:tc>
      </w:tr>
      <w:tr w:rsidR="00B60AB3" w14:paraId="5209960A" w14:textId="77777777" w:rsidTr="00FD38D3">
        <w:trPr>
          <w:trHeight w:val="6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B91B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choo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F04EC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Freq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C897B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bserved valu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12EC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otal number of enrolled students in each geographic area (population size used for sampling).</w:t>
            </w:r>
          </w:p>
        </w:tc>
      </w:tr>
      <w:tr w:rsidR="00B60AB3" w14:paraId="0F632554" w14:textId="77777777" w:rsidTr="00FD38D3">
        <w:trPr>
          <w:trHeight w:val="6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E136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chool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BDD0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vertAlign w:val="subscript"/>
                <w:lang w:val="en-US" w:eastAsia="ja-JP"/>
                <w14:ligatures w14:val="none"/>
              </w:rPr>
              <w:t>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FD5AB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students / Freq 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B366" w14:textId="36FB55EF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robability of school selection within each area, calculated as students/Freq using probability proportional to size.</w:t>
            </w:r>
          </w:p>
        </w:tc>
      </w:tr>
      <w:tr w:rsidR="00B60AB3" w14:paraId="4D35F8B7" w14:textId="77777777" w:rsidTr="00FD38D3">
        <w:trPr>
          <w:trHeight w:val="6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BAFC0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Student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24759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sponse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7D8B5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bserved value</w:t>
            </w:r>
          </w:p>
        </w:tc>
        <w:tc>
          <w:tcPr>
            <w:tcW w:w="8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15426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umber of students who responded in each </w:t>
            </w: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ampled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chool.</w:t>
            </w:r>
          </w:p>
        </w:tc>
      </w:tr>
      <w:tr w:rsidR="00B60AB3" w14:paraId="08D56322" w14:textId="77777777" w:rsidTr="00FD38D3">
        <w:trPr>
          <w:trHeight w:val="768"/>
          <w:jc w:val="center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A936630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udent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C413E1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</w:t>
            </w:r>
            <w:r w:rsidRPr="008E5BFE">
              <w:rPr>
                <w:rFonts w:ascii="Times New Roman" w:eastAsia="游ゴシック Light" w:hAnsi="Times New Roman" w:cs="Times New Roman"/>
                <w:color w:val="000000"/>
                <w:kern w:val="0"/>
                <w:vertAlign w:val="subscript"/>
                <w:lang w:val="en-US" w:eastAsia="ja-JP"/>
                <w14:ligatures w14:val="none"/>
              </w:rPr>
              <w:t>2</w:t>
            </w:r>
          </w:p>
        </w:tc>
        <w:tc>
          <w:tcPr>
            <w:tcW w:w="220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43B93C7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sponse/students</w:t>
            </w:r>
          </w:p>
        </w:tc>
        <w:tc>
          <w:tcPr>
            <w:tcW w:w="88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A108A4" w14:textId="77777777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udent-level response probability, calculated as the proportion of respondents among enrolled students.</w:t>
            </w:r>
          </w:p>
        </w:tc>
      </w:tr>
      <w:tr w:rsidR="00B60AB3" w14:paraId="306D50E4" w14:textId="77777777" w:rsidTr="00FD38D3">
        <w:trPr>
          <w:trHeight w:val="851"/>
          <w:jc w:val="center"/>
        </w:trPr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D48C3DF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Final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B8F4EE0" w14:textId="77777777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weight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3D1D3CB" w14:textId="3DBA9F26" w:rsidR="00DA2A7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</w:t>
            </w: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/(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</w:t>
            </w:r>
            <w:r w:rsidRPr="008E5BFE">
              <w:rPr>
                <w:rFonts w:ascii="Times New Roman" w:eastAsia="游ゴシック Light" w:hAnsi="Times New Roman" w:cs="Times New Roman"/>
                <w:color w:val="000000"/>
                <w:kern w:val="0"/>
                <w:vertAlign w:val="subscript"/>
                <w:lang w:val="en-US" w:eastAsia="ja-JP"/>
                <w14:ligatures w14:val="none"/>
              </w:rPr>
              <w:t xml:space="preserve">1 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×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</w:t>
            </w: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vertAlign w:val="subscript"/>
                <w:lang w:val="en-US" w:eastAsia="ja-JP"/>
                <w14:ligatures w14:val="none"/>
              </w:rPr>
              <w:t>2 )</w:t>
            </w:r>
            <w:proofErr w:type="gramEnd"/>
          </w:p>
        </w:tc>
        <w:tc>
          <w:tcPr>
            <w:tcW w:w="88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3B70CA7" w14:textId="0628CDFC" w:rsidR="00DA2A71" w:rsidRPr="008E5BFE" w:rsidRDefault="00000000" w:rsidP="00FD38D3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Final survey weight, representing the inverse of the combined probability of school selection and student response.</w:t>
            </w:r>
            <w:r w:rsidR="006C500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</w:t>
            </w:r>
            <w:r w:rsidR="00E66FB0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Weights were constructed separately for each survey year.</w:t>
            </w:r>
          </w:p>
        </w:tc>
      </w:tr>
    </w:tbl>
    <w:p w14:paraId="6CC4F5B8" w14:textId="77777777" w:rsidR="00DA2A71" w:rsidRPr="008E5BFE" w:rsidRDefault="00000000" w:rsidP="00DA2A71">
      <w:pPr>
        <w:spacing w:after="0" w:line="240" w:lineRule="exact"/>
        <w:ind w:right="-285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br w:type="page"/>
      </w:r>
    </w:p>
    <w:p w14:paraId="1C9370AF" w14:textId="2902B712" w:rsidR="00766B29" w:rsidRPr="008E5BFE" w:rsidRDefault="00766B29" w:rsidP="00766B29">
      <w:pPr>
        <w:tabs>
          <w:tab w:val="left" w:pos="1878"/>
        </w:tabs>
        <w:rPr>
          <w:rFonts w:ascii="Times New Roman" w:eastAsia="ＭＳ Ｐゴシック" w:hAnsi="Times New Roman" w:cs="Times New Roman"/>
          <w:lang w:val="en-US" w:eastAsia="ja-JP"/>
        </w:rPr>
        <w:sectPr w:rsidR="00766B29" w:rsidRPr="008E5BFE" w:rsidSect="002C36C7">
          <w:footerReference w:type="even" r:id="rId8"/>
          <w:footerReference w:type="default" r:id="rId9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F56A058" w14:textId="77777777" w:rsidR="002C36C7" w:rsidRPr="008E5BFE" w:rsidRDefault="00000000" w:rsidP="002C36C7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  <w:r w:rsidRPr="008E5BFE">
        <w:rPr>
          <w:rFonts w:ascii="Times New Roman" w:hAnsi="Times New Roman" w:cs="Times New Roman"/>
          <w:b/>
          <w:bCs/>
          <w:lang w:val="en-US" w:eastAsia="ja-JP"/>
        </w:rPr>
        <w:lastRenderedPageBreak/>
        <w:t>Supplementary Table 3. Distribution of final analysis weights: summary statistics</w:t>
      </w:r>
    </w:p>
    <w:p w14:paraId="195247B5" w14:textId="77777777" w:rsidR="002C36C7" w:rsidRPr="008E5BFE" w:rsidRDefault="002C36C7" w:rsidP="002C36C7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tbl>
      <w:tblPr>
        <w:tblW w:w="438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40"/>
        <w:gridCol w:w="1540"/>
      </w:tblGrid>
      <w:tr w:rsidR="00B60AB3" w14:paraId="52FFC58C" w14:textId="77777777" w:rsidTr="00F94DD6">
        <w:trPr>
          <w:trHeight w:val="390"/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95A846" w14:textId="77777777" w:rsidR="002C36C7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tistic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C653DC6" w14:textId="77777777" w:rsidR="002C36C7" w:rsidRPr="008E5BFE" w:rsidRDefault="00000000" w:rsidP="00F94DD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Value</w:t>
            </w:r>
          </w:p>
        </w:tc>
      </w:tr>
      <w:tr w:rsidR="00B60AB3" w14:paraId="56FA34FA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6600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N (non-missing)</w:t>
            </w:r>
          </w:p>
        </w:tc>
        <w:tc>
          <w:tcPr>
            <w:tcW w:w="15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</w:tcPr>
          <w:p w14:paraId="7637D52E" w14:textId="1EBF04B7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</w:tr>
      <w:tr w:rsidR="00B60AB3" w14:paraId="2C75053D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50FB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2982E" w14:textId="2124B0A8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,924</w:t>
            </w:r>
          </w:p>
        </w:tc>
      </w:tr>
      <w:tr w:rsidR="00B60AB3" w14:paraId="6DB89C18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6B78D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tandard Deviation (SD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C4D27" w14:textId="1799DE26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1,223</w:t>
            </w:r>
          </w:p>
        </w:tc>
      </w:tr>
      <w:tr w:rsidR="00B60AB3" w14:paraId="3AB8AA29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93722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im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D4FB47" w14:textId="04EC055D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3</w:t>
            </w:r>
          </w:p>
        </w:tc>
      </w:tr>
      <w:tr w:rsidR="00B60AB3" w14:paraId="3756D413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4B8CA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5th percentile (Q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20BAE" w14:textId="6D96850B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83</w:t>
            </w:r>
          </w:p>
        </w:tc>
      </w:tr>
      <w:tr w:rsidR="00B60AB3" w14:paraId="5E9CBEF8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2A9C8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di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81F11" w14:textId="427AE30B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,485</w:t>
            </w:r>
          </w:p>
        </w:tc>
      </w:tr>
      <w:tr w:rsidR="00B60AB3" w14:paraId="57EB7416" w14:textId="77777777" w:rsidTr="003E681E">
        <w:trPr>
          <w:trHeight w:val="375"/>
          <w:jc w:val="center"/>
        </w:trPr>
        <w:tc>
          <w:tcPr>
            <w:tcW w:w="28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70A3C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75th percentile (Q3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noWrap/>
          </w:tcPr>
          <w:p w14:paraId="2C3066FB" w14:textId="7F64F422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,832</w:t>
            </w:r>
          </w:p>
        </w:tc>
      </w:tr>
      <w:tr w:rsidR="00B60AB3" w14:paraId="1046B6F8" w14:textId="77777777" w:rsidTr="003E681E">
        <w:trPr>
          <w:trHeight w:val="390"/>
          <w:jc w:val="center"/>
        </w:trPr>
        <w:tc>
          <w:tcPr>
            <w:tcW w:w="28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ED16613" w14:textId="77777777" w:rsidR="00277BFF" w:rsidRPr="008E5BFE" w:rsidRDefault="00000000" w:rsidP="00277BFF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aximum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4245F14C" w14:textId="5EF6C611" w:rsidR="00277BFF" w:rsidRPr="008E5BFE" w:rsidRDefault="00000000" w:rsidP="00277BF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6,523</w:t>
            </w:r>
          </w:p>
        </w:tc>
      </w:tr>
    </w:tbl>
    <w:p w14:paraId="03E61114" w14:textId="77777777" w:rsidR="002C36C7" w:rsidRPr="008E5BFE" w:rsidRDefault="002C36C7" w:rsidP="002C36C7">
      <w:pPr>
        <w:spacing w:after="0" w:line="240" w:lineRule="auto"/>
        <w:contextualSpacing/>
        <w:rPr>
          <w:rFonts w:ascii="Times New Roman" w:hAnsi="Times New Roman" w:cs="Times New Roman"/>
          <w:lang w:val="en-US" w:eastAsia="ja-JP"/>
        </w:rPr>
      </w:pPr>
    </w:p>
    <w:p w14:paraId="2C29DC99" w14:textId="77777777" w:rsidR="002C36C7" w:rsidRPr="008E5BFE" w:rsidRDefault="00000000" w:rsidP="002C36C7">
      <w:pPr>
        <w:rPr>
          <w:rFonts w:ascii="Times New Roman" w:hAnsi="Times New Roman" w:cs="Times New Roman"/>
          <w:lang w:val="en-US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5D009320" w14:textId="77777777" w:rsidR="002C36C7" w:rsidRPr="008E5BFE" w:rsidRDefault="00000000" w:rsidP="002C36C7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  <w:r w:rsidRPr="008E5BFE">
        <w:rPr>
          <w:rFonts w:ascii="Times New Roman" w:hAnsi="Times New Roman" w:cs="Times New Roman"/>
          <w:b/>
          <w:bCs/>
          <w:lang w:val="en-US" w:eastAsia="ja-JP"/>
        </w:rPr>
        <w:lastRenderedPageBreak/>
        <w:t>Supplementary Table 4. Design effects, effective sample sizes, and clustering metrics by outcome</w:t>
      </w:r>
    </w:p>
    <w:p w14:paraId="779F9D7E" w14:textId="77777777" w:rsidR="008E4B0B" w:rsidRPr="008E5BFE" w:rsidRDefault="008E4B0B" w:rsidP="002C36C7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tbl>
      <w:tblPr>
        <w:tblpPr w:leftFromText="142" w:rightFromText="142" w:vertAnchor="text" w:tblpXSpec="center" w:tblpY="44"/>
        <w:tblW w:w="1493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8"/>
        <w:gridCol w:w="1372"/>
        <w:gridCol w:w="992"/>
        <w:gridCol w:w="1230"/>
        <w:gridCol w:w="1559"/>
        <w:gridCol w:w="1418"/>
        <w:gridCol w:w="1417"/>
        <w:gridCol w:w="1319"/>
      </w:tblGrid>
      <w:tr w:rsidR="00B60AB3" w14:paraId="6F0AA004" w14:textId="77777777" w:rsidTr="00036E6E">
        <w:trPr>
          <w:trHeight w:val="637"/>
        </w:trPr>
        <w:tc>
          <w:tcPr>
            <w:tcW w:w="562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A191FA4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utcome variable</w:t>
            </w:r>
          </w:p>
        </w:tc>
        <w:tc>
          <w:tcPr>
            <w:tcW w:w="13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0DFE1CC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Unweighted N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7E61578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Design effect 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br/>
              <w:t>(total)</w:t>
            </w:r>
          </w:p>
        </w:tc>
        <w:tc>
          <w:tcPr>
            <w:tcW w:w="12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0D26592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Effective sample size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8F8F18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Design effect 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br/>
              <w:t>(weighting)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8716BB3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Design effect 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br/>
              <w:t>(clustering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23DA604" w14:textId="631C884A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Intraclass correlation 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216C82F" w14:textId="77777777" w:rsidR="002C36C7" w:rsidRPr="008E5BFE" w:rsidRDefault="00000000" w:rsidP="00531B1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ean cluster size</w:t>
            </w:r>
          </w:p>
        </w:tc>
      </w:tr>
      <w:tr w:rsidR="00B60AB3" w14:paraId="05BA1665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0C4D" w14:textId="0B1D4EC9" w:rsidR="00036E6E" w:rsidRPr="008E5BFE" w:rsidRDefault="00000000" w:rsidP="00FF646A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ast-year illicit drug u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0BA0B" w14:textId="7D42CA7C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E0A31" w14:textId="065EEC17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.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9DD9C" w14:textId="0293D758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5,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5B0D" w14:textId="7CB90C27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CD019" w14:textId="6214356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C828C5" w14:textId="3C524760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F7AA" w14:textId="3B89113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1686C8B8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9C7CE" w14:textId="11BADEAA" w:rsidR="00036E6E" w:rsidRPr="008E5BFE" w:rsidRDefault="00000000" w:rsidP="00FF646A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ast-year alcohol u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2FCA1" w14:textId="1466D8B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2A1AD" w14:textId="48953EAC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8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146FC" w14:textId="209223E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,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D02EA" w14:textId="217913F7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5D540" w14:textId="3CFFAE8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D70A" w14:textId="37D7CCBC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0457F" w14:textId="6CD611A6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579F2A4F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EFB6E" w14:textId="2BB62284" w:rsidR="00036E6E" w:rsidRPr="008E5BFE" w:rsidRDefault="00000000" w:rsidP="00FF646A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ast-year tobacco u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09AD4" w14:textId="6B7006D6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0981F" w14:textId="43C3318F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6.7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8C6B1" w14:textId="3251117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,5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B174A" w14:textId="6B18E0B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6B6B" w14:textId="3472CE4A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ACA40" w14:textId="3360AAB3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DE60D" w14:textId="1E816940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21827C37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2178" w14:textId="7700F705" w:rsidR="00036E6E" w:rsidRPr="008E5BFE" w:rsidRDefault="00000000" w:rsidP="00036E6E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Lifetime illicit drug u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AB97B" w14:textId="65AF7605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A8911" w14:textId="174F7962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8FB6F" w14:textId="5EF056BA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,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BC3F" w14:textId="453C0B44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C9E85" w14:textId="2B89068C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21DE" w14:textId="42CCF057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21B69" w14:textId="4B2D1E62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17E1F0FE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93AA9" w14:textId="58A57040" w:rsidR="00036E6E" w:rsidRPr="008E5BFE" w:rsidRDefault="00000000" w:rsidP="00036E6E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</w:t>
            </w: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on </w:t>
            </w:r>
            <w:r w:rsidR="007536A3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ocial</w:t>
            </w:r>
            <w:proofErr w:type="gramEnd"/>
            <w:r w:rsidR="007536A3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networking servic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42C1" w14:textId="1CF37B35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9CC63" w14:textId="43CA5F6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1.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2EFD8" w14:textId="45BB6A6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,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8114E" w14:textId="41EEE0A4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C9D19" w14:textId="042CD5E3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3B806" w14:textId="471624E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7A640" w14:textId="37939288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4481AB7D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38A0A" w14:textId="4FC383CC" w:rsidR="00036E6E" w:rsidRPr="008E5BFE" w:rsidRDefault="00000000" w:rsidP="00036E6E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8702" w14:textId="33693D9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F4EB7" w14:textId="676D20BF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4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870B" w14:textId="608E3D7D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,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86C31" w14:textId="4BD9D926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B5A4F" w14:textId="7F6C607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5F9E" w14:textId="7BBEABD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3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4FED9" w14:textId="5CD46BA4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0D698621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98A72" w14:textId="5DD01A45" w:rsidR="00036E6E" w:rsidRPr="008E5BFE" w:rsidRDefault="00000000" w:rsidP="00036E6E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/information browsing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118AC" w14:textId="5C32667E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C4F7B" w14:textId="1492C98A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7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20916" w14:textId="5E4A7DD6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,8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5DF2" w14:textId="6ACA5840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7D54B" w14:textId="6FA88376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E89EA" w14:textId="2EC83B95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DD6E3" w14:textId="52A28464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1672B7C1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CA4C5" w14:textId="5914D302" w:rsidR="00036E6E" w:rsidRPr="008E5BFE" w:rsidRDefault="00000000" w:rsidP="00036E6E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E89F" w14:textId="3FBDD22F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DC114" w14:textId="70353774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8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4E147" w14:textId="449D49F0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,4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31F6F" w14:textId="612A4C22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9B977" w14:textId="2EB7AD4A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D09C2" w14:textId="577FA9CD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C374F" w14:textId="57A206F8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  <w:tr w:rsidR="00B60AB3" w14:paraId="71864302" w14:textId="77777777" w:rsidTr="00036E6E">
        <w:trPr>
          <w:trHeight w:val="388"/>
        </w:trPr>
        <w:tc>
          <w:tcPr>
            <w:tcW w:w="562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90E895E" w14:textId="78669661" w:rsidR="00036E6E" w:rsidRPr="008E5BFE" w:rsidRDefault="00000000" w:rsidP="00036E6E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DB8BEE1" w14:textId="7DF24EB4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42,5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37F8E83" w14:textId="53C23DD6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6.0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F8B0A17" w14:textId="5DCB0AB0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,8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40EC74E" w14:textId="5165FADF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600E8F5" w14:textId="50561D4B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BF5CEE2" w14:textId="12AEAFC0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00E5957" w14:textId="529902A2" w:rsidR="00036E6E" w:rsidRPr="008E5BFE" w:rsidRDefault="00000000" w:rsidP="00036E6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13</w:t>
            </w:r>
          </w:p>
        </w:tc>
      </w:tr>
    </w:tbl>
    <w:p w14:paraId="7A33F99B" w14:textId="349BA583" w:rsidR="00842077" w:rsidRPr="008E5BFE" w:rsidRDefault="00000000" w:rsidP="00597823">
      <w:pPr>
        <w:spacing w:after="0" w:line="240" w:lineRule="exact"/>
        <w:rPr>
          <w:rFonts w:ascii="Times New Roman" w:hAnsi="Times New Roman" w:cs="Times New Roman"/>
          <w:lang w:val="en-US" w:eastAsia="ja-JP"/>
        </w:rPr>
      </w:pPr>
      <w:r w:rsidRPr="008E5BFE">
        <w:rPr>
          <w:rFonts w:ascii="Times New Roman" w:hAnsi="Times New Roman" w:cs="Times New Roman"/>
          <w:lang w:val="en-US" w:eastAsia="ja-JP"/>
        </w:rPr>
        <w:br w:type="page"/>
      </w:r>
    </w:p>
    <w:p w14:paraId="2217AA98" w14:textId="77777777" w:rsidR="002C36C7" w:rsidRPr="008E5BFE" w:rsidRDefault="002C36C7" w:rsidP="00597823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sectPr w:rsidR="002C36C7" w:rsidRPr="008E5BFE" w:rsidSect="00A34648">
          <w:headerReference w:type="default" r:id="rId10"/>
          <w:footerReference w:type="even" r:id="rId11"/>
          <w:footerReference w:type="default" r:id="rId12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32CD33D3" w14:textId="52296529" w:rsidR="006F285F" w:rsidRPr="008E5BFE" w:rsidRDefault="00000000" w:rsidP="00597823">
      <w:pPr>
        <w:spacing w:after="0" w:line="240" w:lineRule="exact"/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lastRenderedPageBreak/>
        <w:t xml:space="preserve">Supplementary Table 5. </w:t>
      </w:r>
      <w:r w:rsidR="00025347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Design-based weighted crude estimates (%) with 95% confidence intervals for substance use and </w:t>
      </w:r>
      <w:r w:rsidR="00D64549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Internet</w:t>
      </w:r>
      <w:r w:rsidR="00025347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activity time categories, 2018–2024</w:t>
      </w:r>
    </w:p>
    <w:tbl>
      <w:tblPr>
        <w:tblW w:w="13260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0"/>
        <w:gridCol w:w="2210"/>
        <w:gridCol w:w="2210"/>
        <w:gridCol w:w="2210"/>
      </w:tblGrid>
      <w:tr w:rsidR="00B60AB3" w14:paraId="068D6E5F" w14:textId="77777777" w:rsidTr="000D30FF">
        <w:trPr>
          <w:trHeight w:val="290"/>
        </w:trPr>
        <w:tc>
          <w:tcPr>
            <w:tcW w:w="66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2FDC928" w14:textId="77777777" w:rsidR="00B87F83" w:rsidRPr="008E5BFE" w:rsidRDefault="00B87F83" w:rsidP="00F94DD6">
            <w:pPr>
              <w:spacing w:after="0" w:line="240" w:lineRule="auto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8ABAE33" w14:textId="172D2CB3" w:rsidR="007D79D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018</w:t>
            </w: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D46DEEC" w14:textId="77777777" w:rsidR="00B87F83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021</w:t>
            </w: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E30270" w14:textId="77777777" w:rsidR="00B87F83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024</w:t>
            </w:r>
          </w:p>
        </w:tc>
      </w:tr>
      <w:tr w:rsidR="00B60AB3" w14:paraId="2BEB93AD" w14:textId="77777777" w:rsidTr="000D30FF">
        <w:trPr>
          <w:trHeight w:val="379"/>
        </w:trPr>
        <w:tc>
          <w:tcPr>
            <w:tcW w:w="66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069CDA" w14:textId="77777777" w:rsidR="00B87F83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ast-year substance use</w:t>
            </w: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AE1303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1C29BD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7A14B9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98838C5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D0BD3" w14:textId="77777777" w:rsidR="008B3195" w:rsidRPr="008E5BFE" w:rsidRDefault="00000000" w:rsidP="008B3195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llicit drug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5657B" w14:textId="1E0A2177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4 (0.3–0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0463" w14:textId="05B29E5D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2 (0.1–0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C2899" w14:textId="3071F7E1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2 (0.2–0.3)</w:t>
            </w:r>
          </w:p>
        </w:tc>
      </w:tr>
      <w:tr w:rsidR="00B60AB3" w14:paraId="55FF58B0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6AB6C" w14:textId="77777777" w:rsidR="008B3195" w:rsidRPr="008E5BFE" w:rsidRDefault="00000000" w:rsidP="008B3195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lcohol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2706" w14:textId="1F3F3F05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.8 (17.0–20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DF030" w14:textId="586152D8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.5 (11.0–13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44791" w14:textId="28B412DE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3 (7.5–9.1)</w:t>
            </w:r>
          </w:p>
        </w:tc>
      </w:tr>
      <w:tr w:rsidR="00B60AB3" w14:paraId="3A160CB8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3D3E" w14:textId="77777777" w:rsidR="008B3195" w:rsidRPr="008E5BFE" w:rsidRDefault="00000000" w:rsidP="008B3195">
            <w:pPr>
              <w:spacing w:after="0" w:line="240" w:lineRule="auto"/>
              <w:ind w:leftChars="100" w:left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obacco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3D664" w14:textId="1F44A5CB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8 (2.1–3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9BA9" w14:textId="279919BD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.4 (1.0–1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7A5C" w14:textId="377D3BF5" w:rsidR="008B3195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.5 (1.2–1.8)</w:t>
            </w:r>
          </w:p>
        </w:tc>
      </w:tr>
      <w:tr w:rsidR="00B60AB3" w14:paraId="246F687E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0081B" w14:textId="5903F689" w:rsidR="001F46CC" w:rsidRPr="008E5BFE" w:rsidRDefault="00000000" w:rsidP="001F46CC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Lifetime illicit drug us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EEDB" w14:textId="16C2C213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6 (0.4–0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E297D" w14:textId="489C215A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2 (0.1–0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89C3" w14:textId="28B85A5B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4 (0.2–0.5)</w:t>
            </w:r>
          </w:p>
        </w:tc>
      </w:tr>
      <w:tr w:rsidR="00B60AB3" w14:paraId="339AD7D2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F275C" w14:textId="191AB62E" w:rsidR="00B87F83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7CBE0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3C5A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F25A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C8A60F6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65DD7" w14:textId="30CBC5D9" w:rsidR="001F46CC" w:rsidRPr="008E5BFE" w:rsidRDefault="00000000" w:rsidP="001F46CC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43717" w14:textId="67ED16F4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.6 (8.5–10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23BE1" w14:textId="0D967E83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5 (7.7–9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0E5D" w14:textId="61802255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.9 (7.2–8.7)</w:t>
            </w:r>
          </w:p>
        </w:tc>
      </w:tr>
      <w:tr w:rsidR="00B60AB3" w14:paraId="3656BE2E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683CD" w14:textId="1471E615" w:rsidR="001F46CC" w:rsidRPr="008E5BFE" w:rsidRDefault="00000000" w:rsidP="001F46CC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44CD" w14:textId="0BB2004E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.4 (16.4–20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731E" w14:textId="46C2799E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.3 (20.3–24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22F7A" w14:textId="2DC06E9A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.0 (15.7–18.3)</w:t>
            </w:r>
          </w:p>
        </w:tc>
      </w:tr>
      <w:tr w:rsidR="00B60AB3" w14:paraId="4B900749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AB6C4" w14:textId="70947BB5" w:rsidR="001F46CC" w:rsidRPr="008E5BFE" w:rsidRDefault="00000000" w:rsidP="001F46CC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FA4C6" w14:textId="4A5FD95E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.5 (22.3–24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11AD1" w14:textId="5A22D9AB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9.0 (27.8–30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EAA6E" w14:textId="06054BE4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.2 (26.1–28.3)</w:t>
            </w:r>
          </w:p>
        </w:tc>
      </w:tr>
      <w:tr w:rsidR="00B60AB3" w14:paraId="542EE8C5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462D8" w14:textId="0B5AC4EB" w:rsidR="001F46CC" w:rsidRPr="008E5BFE" w:rsidRDefault="00000000" w:rsidP="001F46CC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6F294" w14:textId="143D2A58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8.0 (26.3–29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4EAA2" w14:textId="098E3482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5.7 (24.2–27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A4501" w14:textId="2F811E18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0.2 (28.9–31.5)</w:t>
            </w:r>
          </w:p>
        </w:tc>
      </w:tr>
      <w:tr w:rsidR="00B60AB3" w14:paraId="67012ED6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ADED" w14:textId="34413015" w:rsidR="001F46CC" w:rsidRPr="008E5BFE" w:rsidRDefault="00000000" w:rsidP="001F46CC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9C205" w14:textId="076C4169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.2 (9.9–12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0246" w14:textId="5F15FF95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1 (6.9–9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503B6" w14:textId="69FAD7EF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.3 (9.4–11.2)</w:t>
            </w:r>
          </w:p>
        </w:tc>
      </w:tr>
      <w:tr w:rsidR="00B60AB3" w14:paraId="1DE82952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EC540" w14:textId="43DE5EC2" w:rsidR="001F46CC" w:rsidRPr="008E5BFE" w:rsidRDefault="00000000" w:rsidP="001F46CC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44FD1" w14:textId="573ADFBD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.3 (7.8–10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6EC08" w14:textId="08A62F6E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4 (5.2–7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99FFB" w14:textId="6A76334D" w:rsidR="001F46CC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.4 (6.5–8.3)</w:t>
            </w:r>
          </w:p>
        </w:tc>
      </w:tr>
      <w:tr w:rsidR="00B60AB3" w14:paraId="2E1DFF78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5F119" w14:textId="77777777" w:rsidR="00B87F83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4E9D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1CF13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1F747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A9DA396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E77C2" w14:textId="44E61D1B" w:rsidR="00D43650" w:rsidRPr="008E5BFE" w:rsidRDefault="00000000" w:rsidP="00D4365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5602" w14:textId="0D99F91C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4.3 (31.6–3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A7BF2" w14:textId="66F659BF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.5 (35.2–41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1B813" w14:textId="13DDE588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.9 (30.5–35.2)</w:t>
            </w:r>
          </w:p>
        </w:tc>
      </w:tr>
      <w:tr w:rsidR="00B60AB3" w14:paraId="2C57C35E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8B67" w14:textId="4AF76C79" w:rsidR="00D43650" w:rsidRPr="008E5BFE" w:rsidRDefault="00000000" w:rsidP="00D4365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21D95" w14:textId="42BB5086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.3 (14.3–16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58C56" w14:textId="270CEE69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.7 (14.9–16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835C" w14:textId="362301CB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.1 (16.2–18.0)</w:t>
            </w:r>
          </w:p>
        </w:tc>
      </w:tr>
      <w:tr w:rsidR="00B60AB3" w14:paraId="548F7DFE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EC2A4" w14:textId="11094BBB" w:rsidR="00D43650" w:rsidRPr="008E5BFE" w:rsidRDefault="00000000" w:rsidP="00D4365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694DD" w14:textId="7808A5CE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0.2 (19.3–21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99AC8" w14:textId="7ECDC099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.9 (16.9–18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3C2D9" w14:textId="3662BC06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0.4 (19.4–21.3)</w:t>
            </w:r>
          </w:p>
        </w:tc>
      </w:tr>
      <w:tr w:rsidR="00B60AB3" w14:paraId="67721C3A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659F" w14:textId="2CAAFC62" w:rsidR="00D43650" w:rsidRPr="008E5BFE" w:rsidRDefault="00000000" w:rsidP="00D4365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E62A3" w14:textId="04D3F133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8.7 (17.0–20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AE541" w14:textId="51D8DBC9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7.4 (15.8–18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9A084" w14:textId="077498F2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9.4 (18.0–20.8)</w:t>
            </w:r>
          </w:p>
        </w:tc>
      </w:tr>
      <w:tr w:rsidR="00B60AB3" w14:paraId="30FCC240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C9CB" w14:textId="36A0FEF7" w:rsidR="00D43650" w:rsidRPr="008E5BFE" w:rsidRDefault="00000000" w:rsidP="00D4365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6B42" w14:textId="1F1C371C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.0 (5.0–7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5C940" w14:textId="187AF3AF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.6 (4.7–6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79FD" w14:textId="3FE33121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.5 (4.8–6.3)</w:t>
            </w:r>
          </w:p>
        </w:tc>
      </w:tr>
      <w:tr w:rsidR="00B60AB3" w14:paraId="5017C2B6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4CCAA" w14:textId="59620885" w:rsidR="00D43650" w:rsidRPr="008E5BFE" w:rsidRDefault="00000000" w:rsidP="00D43650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E2D52" w14:textId="09E08D71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.4 (4.2–6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D98B9" w14:textId="069EE259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.0 (3.9–6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8EDCF" w14:textId="185E2FF3" w:rsidR="00D43650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.7 (3.9–5.6)</w:t>
            </w:r>
          </w:p>
        </w:tc>
      </w:tr>
      <w:tr w:rsidR="00B60AB3" w14:paraId="45A4F9DD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5B0A9" w14:textId="20EDB866" w:rsidR="00B87F83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6A41B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292D3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77B99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13B30ED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26568" w14:textId="5AC7F1FA" w:rsidR="004462F4" w:rsidRPr="008E5BFE" w:rsidRDefault="00000000" w:rsidP="004462F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0C78" w14:textId="49E0F8B5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.6 (14.6–16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B619D" w14:textId="56B21C15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6.4 (15.4–17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8DFE" w14:textId="09EC33CA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9.0 (17.9–20.2)</w:t>
            </w:r>
          </w:p>
        </w:tc>
      </w:tr>
      <w:tr w:rsidR="00B60AB3" w14:paraId="76D7B6AB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E5FD" w14:textId="439AE441" w:rsidR="004462F4" w:rsidRPr="008E5BFE" w:rsidRDefault="00000000" w:rsidP="004462F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B3537" w14:textId="458B7DE9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3.7 (42.0–45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55287" w14:textId="136A2FF6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9.0 (47.5–50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BCCD4" w14:textId="6BBE9B73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5.4 (44.0–46.7)</w:t>
            </w:r>
          </w:p>
        </w:tc>
      </w:tr>
      <w:tr w:rsidR="00B60AB3" w14:paraId="32011D5C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7A526" w14:textId="283362B0" w:rsidR="004462F4" w:rsidRPr="008E5BFE" w:rsidRDefault="00000000" w:rsidP="004462F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27A7" w14:textId="0A5E75A1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5.0 (24.0–25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AF0FC" w14:textId="64D355DC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.3 (21.5–23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BB9AE" w14:textId="1A91D7DA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2.6 (21.7–23.5)</w:t>
            </w:r>
          </w:p>
        </w:tc>
      </w:tr>
      <w:tr w:rsidR="00B60AB3" w14:paraId="594654FB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03134" w14:textId="565DC1F1" w:rsidR="004462F4" w:rsidRPr="008E5BFE" w:rsidRDefault="00000000" w:rsidP="004462F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91144" w14:textId="6812947E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.6 (9.7–11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81E4B" w14:textId="2BD79EDC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2 (7.6–8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EECC0" w14:textId="09F625C8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.0 (8.4–9.6)</w:t>
            </w:r>
          </w:p>
        </w:tc>
      </w:tr>
      <w:tr w:rsidR="00B60AB3" w14:paraId="687BB04C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710D3" w14:textId="65E629BE" w:rsidR="004462F4" w:rsidRPr="008E5BFE" w:rsidRDefault="00000000" w:rsidP="004462F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770D8" w14:textId="4314248D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4 (2.1–2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0DD98" w14:textId="76CB0638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1 (1.8–2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E2DD" w14:textId="65BA79BE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0 (1.7–2.3)</w:t>
            </w:r>
          </w:p>
        </w:tc>
      </w:tr>
      <w:tr w:rsidR="00B60AB3" w14:paraId="220F09BA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322B" w14:textId="49DC4D24" w:rsidR="004462F4" w:rsidRPr="008E5BFE" w:rsidRDefault="00000000" w:rsidP="004462F4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6325A" w14:textId="3DDD6157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7 (2.2–3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937E" w14:textId="70EC0EFC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0 (1.6–2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518B8" w14:textId="2B07C538" w:rsidR="004462F4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0 (1.7–2.4)</w:t>
            </w:r>
          </w:p>
        </w:tc>
      </w:tr>
      <w:tr w:rsidR="00B60AB3" w14:paraId="17865E6E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4F5A5" w14:textId="77777777" w:rsidR="00B87F83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C6D1C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293ED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1D340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9C78CD1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6B05" w14:textId="2388463B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B7253" w14:textId="68AC378D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.2 (2.9–3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DA12F" w14:textId="31DC01C0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5 (2.2–2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D6967" w14:textId="603C014F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8 (2.5–3.1)</w:t>
            </w:r>
          </w:p>
        </w:tc>
      </w:tr>
      <w:tr w:rsidR="00B60AB3" w14:paraId="67A34D52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0931" w14:textId="3DFB0B58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E35B0" w14:textId="790B1660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.9 (14.1–17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E7647" w14:textId="3966698C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.4 (9.6–13.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C7DB9" w14:textId="28EBDF53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.7 (8.8–10.6)</w:t>
            </w:r>
          </w:p>
        </w:tc>
      </w:tr>
      <w:tr w:rsidR="00B60AB3" w14:paraId="79AC319B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A2205" w14:textId="62EEF480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4AC8F" w14:textId="7BE34738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0.9 (29.5–32.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CE116" w14:textId="593027E7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.7 (26.0–29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3DBA4" w14:textId="2777ACCD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.1 (25.6–28.6)</w:t>
            </w:r>
          </w:p>
        </w:tc>
      </w:tr>
      <w:tr w:rsidR="00B60AB3" w14:paraId="073CE11E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7FE4B" w14:textId="0426C1EC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6492D" w14:textId="352CECD2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1.6 (30.3–32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23038" w14:textId="1785FE8C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4.4 (33.2–35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AB42" w14:textId="0A82F490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5.4 (34.5–36.4)</w:t>
            </w:r>
          </w:p>
        </w:tc>
      </w:tr>
      <w:tr w:rsidR="00B60AB3" w14:paraId="587D1947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027B" w14:textId="5DEA3208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1D95E" w14:textId="5CECF886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.7 (8.7–10.8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CC2F" w14:textId="0A072013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.8 (11.6–13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EEA2" w14:textId="4E6621E3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.1 (12.2–14.1)</w:t>
            </w:r>
          </w:p>
        </w:tc>
      </w:tr>
      <w:tr w:rsidR="00B60AB3" w14:paraId="0FFB7358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F9EB2" w14:textId="7C8E38B1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6E077" w14:textId="3F2EE904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7 (7.3–10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E1990" w14:textId="05AE1958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.2 (9.4–12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7651B" w14:textId="030F051D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1.8 (10.4–13.2)</w:t>
            </w:r>
          </w:p>
        </w:tc>
      </w:tr>
      <w:tr w:rsidR="00B60AB3" w14:paraId="6B6A3C14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A20E" w14:textId="77777777" w:rsidR="00B87F83" w:rsidRPr="008E5BFE" w:rsidRDefault="00000000" w:rsidP="00F94DD6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36A0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891F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1A71" w14:textId="77777777" w:rsidR="00B87F83" w:rsidRPr="008E5BFE" w:rsidRDefault="00B87F83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99CF01B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AF71" w14:textId="7721CBB1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12DB" w14:textId="576DE862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6.2 (63.3–69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33301" w14:textId="2E78D5A3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8.5 (55.3–61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5FDE" w14:textId="6CA8A67A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6.9 (54.6–59.2)</w:t>
            </w:r>
          </w:p>
        </w:tc>
      </w:tr>
      <w:tr w:rsidR="00B60AB3" w14:paraId="455189A5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4052A" w14:textId="66904CFE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928F" w14:textId="1D07957A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.5 (22.0–25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67AB" w14:textId="46FE263D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8.9 (27.3–30.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ADE5F" w14:textId="1F0DBF7D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0.0 (28.8–31.3)</w:t>
            </w:r>
          </w:p>
        </w:tc>
      </w:tr>
      <w:tr w:rsidR="00B60AB3" w14:paraId="72B5E6F4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528F" w14:textId="48E6AAAD" w:rsidR="006527EE" w:rsidRPr="008E5BFE" w:rsidRDefault="00000000" w:rsidP="006527EE">
            <w:pPr>
              <w:spacing w:after="0" w:line="240" w:lineRule="auto"/>
              <w:ind w:leftChars="100" w:left="240" w:firstLineChars="100" w:firstLine="24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394FB" w14:textId="6D77E344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.1 (6.0–8.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36AD" w14:textId="2B56A522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9 (7.7–10.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96E5B" w14:textId="3609E5E4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8.9 (8.0–9.8)</w:t>
            </w:r>
          </w:p>
        </w:tc>
      </w:tr>
      <w:tr w:rsidR="00B60AB3" w14:paraId="3C87C325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A1D32" w14:textId="542E9918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A02BF" w14:textId="34C51BD1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2 (1.8–2.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81B3F" w14:textId="08C8FF6A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4 (2.0–2.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3322" w14:textId="21FB3ADC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.8 (2.3–3.2)</w:t>
            </w:r>
          </w:p>
        </w:tc>
      </w:tr>
      <w:tr w:rsidR="00B60AB3" w14:paraId="53D8AD98" w14:textId="77777777" w:rsidTr="00C96F3E">
        <w:trPr>
          <w:trHeight w:val="379"/>
        </w:trPr>
        <w:tc>
          <w:tcPr>
            <w:tcW w:w="6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3D68" w14:textId="1AB41D4A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33DC5" w14:textId="3E0DC9FC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3 (0.2–0.4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55C0D" w14:textId="320AAE00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5 (0.4–0.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91C03" w14:textId="5EC20D97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6 (0.5–0.8)</w:t>
            </w:r>
          </w:p>
        </w:tc>
      </w:tr>
      <w:tr w:rsidR="00B60AB3" w14:paraId="1213E98A" w14:textId="77777777" w:rsidTr="00C96F3E">
        <w:trPr>
          <w:trHeight w:val="394"/>
        </w:trPr>
        <w:tc>
          <w:tcPr>
            <w:tcW w:w="663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0E18F0F" w14:textId="0AD4651F" w:rsidR="006527EE" w:rsidRPr="008E5BFE" w:rsidRDefault="00000000" w:rsidP="006527EE">
            <w:pPr>
              <w:spacing w:after="0" w:line="240" w:lineRule="auto"/>
              <w:ind w:firstLineChars="200" w:firstLine="480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10D1BFCA" w14:textId="559040A8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7 (0.5–0.8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9B76E84" w14:textId="1A0D4EF7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7 (0.5–0.9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D179864" w14:textId="0B9B1CB8" w:rsidR="006527EE" w:rsidRPr="008E5BFE" w:rsidRDefault="00000000" w:rsidP="00C96F3E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0.7 (0.5–0.9)</w:t>
            </w:r>
          </w:p>
        </w:tc>
      </w:tr>
    </w:tbl>
    <w:p w14:paraId="73DA5534" w14:textId="49BBFCDE" w:rsidR="00C13E38" w:rsidRPr="008E5BFE" w:rsidRDefault="00000000" w:rsidP="006B0999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Notes:</w:t>
      </w:r>
      <w:r w:rsidR="00442723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All estimates are weighted crude prevalence (%) with 95% confidence intervals,</w:t>
      </w:r>
      <w:r w:rsidR="00204778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accounting for the complex survey design (school-level clustering, area stratification,</w:t>
      </w:r>
      <w:r w:rsidR="00204778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and sampling/non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 xml:space="preserve">-response weights).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04557675" w14:textId="644198FE" w:rsidR="00C13E38" w:rsidRPr="008E5BFE" w:rsidRDefault="00000000" w:rsidP="00CA42D3">
      <w:pPr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6. </w:t>
      </w:r>
      <w:r w:rsidR="00CA42D3" w:rsidRPr="008E5BFE">
        <w:rPr>
          <w:rFonts w:ascii="Times New Roman" w:hAnsi="Times New Roman" w:cs="Times New Roman"/>
          <w:b/>
          <w:bCs/>
          <w:lang w:val="en-US"/>
        </w:rPr>
        <w:t xml:space="preserve">Adjusted odds ratios for past-year illicit drug use by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="00CA42D3" w:rsidRPr="008E5BFE">
        <w:rPr>
          <w:rFonts w:ascii="Times New Roman" w:hAnsi="Times New Roman" w:cs="Times New Roman"/>
          <w:b/>
          <w:bCs/>
          <w:lang w:val="en-US"/>
        </w:rPr>
        <w:t xml:space="preserve"> use time category</w:t>
      </w:r>
      <w:r w:rsidR="00CA42D3" w:rsidRPr="008E5BFE">
        <w:rPr>
          <w:rFonts w:ascii="Times New Roman" w:hAnsi="Times New Roman" w:cs="Times New Roman"/>
          <w:b/>
          <w:bCs/>
          <w:lang w:val="en-US" w:eastAsia="ja-JP"/>
        </w:rPr>
        <w:t xml:space="preserve"> </w:t>
      </w:r>
      <w:r w:rsidR="00CA42D3" w:rsidRPr="008E5BFE">
        <w:rPr>
          <w:rFonts w:ascii="Times New Roman" w:hAnsi="Times New Roman" w:cs="Times New Roman"/>
          <w:b/>
          <w:bCs/>
          <w:lang w:val="en-US"/>
        </w:rPr>
        <w:t xml:space="preserve">(Reference: no use [0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min</w:t>
      </w:r>
      <w:r w:rsidR="00CA42D3" w:rsidRPr="008E5BFE">
        <w:rPr>
          <w:rFonts w:ascii="Times New Roman" w:hAnsi="Times New Roman" w:cs="Times New Roman"/>
          <w:b/>
          <w:bCs/>
          <w:lang w:val="en-US"/>
        </w:rPr>
        <w:t>]</w:t>
      </w:r>
      <w:r w:rsidR="008B2A52" w:rsidRPr="008E5BFE">
        <w:rPr>
          <w:rFonts w:ascii="Times New Roman" w:hAnsi="Times New Roman" w:cs="Times New Roman"/>
          <w:b/>
          <w:bCs/>
          <w:lang w:val="en-US" w:eastAsia="ja-JP"/>
        </w:rPr>
        <w:t>;</w:t>
      </w:r>
      <w:r w:rsidR="00CA42D3" w:rsidRPr="008E5BF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B2A52" w:rsidRPr="008E5BFE">
        <w:rPr>
          <w:rFonts w:ascii="Times New Roman" w:hAnsi="Times New Roman" w:cs="Times New Roman"/>
          <w:b/>
          <w:bCs/>
          <w:lang w:val="en-US"/>
        </w:rPr>
        <w:t>survey-weighted restricted cubic spline model</w:t>
      </w:r>
      <w:r w:rsidR="00CA42D3" w:rsidRPr="008E5BFE">
        <w:rPr>
          <w:rFonts w:ascii="Times New Roman" w:hAnsi="Times New Roman" w:cs="Times New Roman"/>
          <w:b/>
          <w:bCs/>
          <w:lang w:val="en-US"/>
        </w:rPr>
        <w:t>)</w:t>
      </w:r>
    </w:p>
    <w:tbl>
      <w:tblPr>
        <w:tblW w:w="1245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3"/>
        <w:gridCol w:w="2822"/>
        <w:gridCol w:w="3170"/>
      </w:tblGrid>
      <w:tr w:rsidR="00B60AB3" w14:paraId="1BDACF31" w14:textId="77777777" w:rsidTr="00F07244">
        <w:trPr>
          <w:trHeight w:val="375"/>
          <w:jc w:val="center"/>
        </w:trPr>
        <w:tc>
          <w:tcPr>
            <w:tcW w:w="64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3782073" w14:textId="22BB705D" w:rsidR="00F07244" w:rsidRPr="008E5BFE" w:rsidRDefault="00000000" w:rsidP="00B36969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8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F78B8C8" w14:textId="5A90FB99" w:rsidR="00F07244" w:rsidRPr="008E5BFE" w:rsidRDefault="00000000" w:rsidP="00CA42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</w:tc>
        <w:tc>
          <w:tcPr>
            <w:tcW w:w="3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58B9B4A" w14:textId="063DE264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</w:tr>
      <w:tr w:rsidR="00B60AB3" w14:paraId="457391FE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2CCF4" w14:textId="43972928" w:rsidR="00F07244" w:rsidRPr="008E5BFE" w:rsidRDefault="00000000" w:rsidP="00970DA0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822" w:type="dxa"/>
            <w:tcBorders>
              <w:top w:val="single" w:sz="18" w:space="0" w:color="auto"/>
            </w:tcBorders>
            <w:vAlign w:val="center"/>
          </w:tcPr>
          <w:p w14:paraId="7EBF3B23" w14:textId="1912B80E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34570" w14:textId="4F2BF544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781779B8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A293" w14:textId="1D73648D" w:rsidR="00F07244" w:rsidRPr="008E5BFE" w:rsidRDefault="00F07244" w:rsidP="00970DA0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E1C437D" w14:textId="7E2BA05D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7E4FE" w14:textId="4591AE7B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82 (0.37–1.79)</w:t>
            </w:r>
          </w:p>
        </w:tc>
      </w:tr>
      <w:tr w:rsidR="00B60AB3" w14:paraId="4B71377F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73BE" w14:textId="6EE53E20" w:rsidR="00F07244" w:rsidRPr="008E5BFE" w:rsidRDefault="00F07244" w:rsidP="00970DA0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3E660E2" w14:textId="6AB40139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721ED" w14:textId="176D7EB8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70 (0.28–1.75)</w:t>
            </w:r>
          </w:p>
        </w:tc>
      </w:tr>
      <w:tr w:rsidR="00B60AB3" w14:paraId="3A8F6DB3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AE478" w14:textId="6B8D47B6" w:rsidR="00F07244" w:rsidRPr="008E5BFE" w:rsidRDefault="00F07244" w:rsidP="00970DA0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74449C5" w14:textId="169FE836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7FC3A" w14:textId="3180F2ED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90 (0.39–2.04)</w:t>
            </w:r>
          </w:p>
        </w:tc>
      </w:tr>
      <w:tr w:rsidR="00B60AB3" w14:paraId="489A8A49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04318" w14:textId="2604F526" w:rsidR="00F07244" w:rsidRPr="008E5BFE" w:rsidRDefault="00F07244" w:rsidP="00970DA0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F5ECD31" w14:textId="0F9C26CD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50039" w14:textId="48C070A0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82 (0.66–5.08)</w:t>
            </w:r>
          </w:p>
        </w:tc>
      </w:tr>
      <w:tr w:rsidR="00B60AB3" w14:paraId="33B1B47C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7FFFD" w14:textId="273D792A" w:rsidR="00F07244" w:rsidRPr="008E5BFE" w:rsidRDefault="00F07244" w:rsidP="00970DA0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AE282B5" w14:textId="74894F60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16C77" w14:textId="3269F85C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25 (0.99–5.13)</w:t>
            </w:r>
          </w:p>
        </w:tc>
      </w:tr>
      <w:tr w:rsidR="00B60AB3" w14:paraId="3C0BB6EC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07548" w14:textId="77777777" w:rsidR="00F07244" w:rsidRPr="008E5BFE" w:rsidRDefault="00F07244" w:rsidP="00970DA0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7D030FC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50A98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B22BD13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BA82E" w14:textId="77777777" w:rsidR="00F07244" w:rsidRPr="008E5BFE" w:rsidRDefault="00000000" w:rsidP="00970DA0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822" w:type="dxa"/>
            <w:vAlign w:val="center"/>
          </w:tcPr>
          <w:p w14:paraId="68E64073" w14:textId="52B70BF6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C7B54" w14:textId="3D7356DB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733E0BC6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C4FC2" w14:textId="41E5C127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ACDC2AD" w14:textId="5352C06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3AC8C" w14:textId="4EB5072C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11 (0.57–2.14)</w:t>
            </w:r>
          </w:p>
        </w:tc>
      </w:tr>
      <w:tr w:rsidR="00B60AB3" w14:paraId="6172C4CA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69AE0" w14:textId="262FDE98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0DD2911" w14:textId="28ABCF57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020A" w14:textId="7DE2ECBF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77 (0.37–1.63)</w:t>
            </w:r>
          </w:p>
        </w:tc>
      </w:tr>
      <w:tr w:rsidR="00B60AB3" w14:paraId="556B8CB5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5386" w14:textId="157B3680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A8F6473" w14:textId="623DFE9E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A131" w14:textId="18243A1F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46 (0.21–1.02)</w:t>
            </w:r>
          </w:p>
        </w:tc>
      </w:tr>
      <w:tr w:rsidR="00B60AB3" w14:paraId="57770169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E867" w14:textId="32E698B4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5678E45" w14:textId="7F5DCE3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84BC7" w14:textId="008C9B03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46 (0.15–1.43)</w:t>
            </w:r>
          </w:p>
        </w:tc>
      </w:tr>
      <w:tr w:rsidR="00B60AB3" w14:paraId="57E23B18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DEC3E" w14:textId="537D00D0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FEA4A97" w14:textId="4CBCCD26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F2693" w14:textId="4464ED38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74 (0.83–3.64)</w:t>
            </w:r>
          </w:p>
        </w:tc>
      </w:tr>
      <w:tr w:rsidR="00B60AB3" w14:paraId="39DC2515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02569" w14:textId="77777777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EC7FBF7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F46E1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5C84825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9F474" w14:textId="02171B6D" w:rsidR="00F07244" w:rsidRPr="008E5BFE" w:rsidRDefault="00000000" w:rsidP="00970DA0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822" w:type="dxa"/>
            <w:vAlign w:val="center"/>
          </w:tcPr>
          <w:p w14:paraId="12B36C2C" w14:textId="4B83D84C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91195" w14:textId="23405BBF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70E9F9B1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4B00C" w14:textId="5C166E65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7DA00B0" w14:textId="1C0DC231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D8FAC" w14:textId="36996D54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54 (0.33–0.91)</w:t>
            </w:r>
          </w:p>
        </w:tc>
      </w:tr>
      <w:tr w:rsidR="00B60AB3" w14:paraId="4AD30DA5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CE540" w14:textId="6395FFB7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4DFAA4F" w14:textId="56DF8F77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8285F" w14:textId="31B6B06C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71 (0.39–1.30)</w:t>
            </w:r>
          </w:p>
        </w:tc>
      </w:tr>
      <w:tr w:rsidR="00B60AB3" w14:paraId="5E2E1047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F4A9C" w14:textId="0C800652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4241743" w14:textId="598FB4E0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57F14" w14:textId="780810F9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25 (0.62–2.51)</w:t>
            </w:r>
          </w:p>
        </w:tc>
      </w:tr>
      <w:tr w:rsidR="00B60AB3" w14:paraId="24CF688C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355E0" w14:textId="267F2E6A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EA93892" w14:textId="791ADDBF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9B0B" w14:textId="16944398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64 (0.75–3.59)</w:t>
            </w:r>
          </w:p>
        </w:tc>
      </w:tr>
      <w:tr w:rsidR="00B60AB3" w14:paraId="4F2B4926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A8BB1" w14:textId="78245BF1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A270592" w14:textId="16B9E991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D73C" w14:textId="67571339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3.08 (1.39–6.84)</w:t>
            </w:r>
          </w:p>
        </w:tc>
      </w:tr>
      <w:tr w:rsidR="00B60AB3" w14:paraId="051CFC17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03D19" w14:textId="77777777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1C49CE8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FB52F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F7FCAF6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4D04" w14:textId="77777777" w:rsidR="00F07244" w:rsidRPr="008E5BFE" w:rsidRDefault="00000000" w:rsidP="00970DA0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822" w:type="dxa"/>
            <w:vAlign w:val="center"/>
          </w:tcPr>
          <w:p w14:paraId="4186BF04" w14:textId="754218D8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8F903" w14:textId="3B4047B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2978AFDA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A31B6" w14:textId="54075C85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1E88B19" w14:textId="03C00704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07A79" w14:textId="5BD7DD80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51 (0.25–1.04)</w:t>
            </w:r>
          </w:p>
        </w:tc>
      </w:tr>
      <w:tr w:rsidR="00B60AB3" w14:paraId="4A0A9110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F0FF2" w14:textId="39753295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064ED23" w14:textId="78D9D15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F64C1" w14:textId="15C01AB3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28 (0.14–0.59)</w:t>
            </w:r>
          </w:p>
        </w:tc>
      </w:tr>
      <w:tr w:rsidR="00B60AB3" w14:paraId="4C6FE5E1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C0156" w14:textId="602256EB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E99794F" w14:textId="5740A283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BD0D2" w14:textId="2779AF97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26 (0.12–0.54)</w:t>
            </w:r>
          </w:p>
        </w:tc>
      </w:tr>
      <w:tr w:rsidR="00B60AB3" w14:paraId="24E72896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2D1DC" w14:textId="206D5894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38EF50C" w14:textId="65A76683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EF8ED" w14:textId="20DB97BA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43 (0.15–1.24)</w:t>
            </w:r>
          </w:p>
        </w:tc>
      </w:tr>
      <w:tr w:rsidR="00B60AB3" w14:paraId="303181D9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CB957" w14:textId="1DEBEC20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5E78AFC" w14:textId="6214912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021AC" w14:textId="144BB679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57 (0.28–1.14)</w:t>
            </w:r>
          </w:p>
        </w:tc>
      </w:tr>
      <w:tr w:rsidR="00B60AB3" w14:paraId="4F560D1C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F2E42" w14:textId="7ECE509A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057D3F7" w14:textId="77777777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05890" w14:textId="6988AC49" w:rsidR="00F07244" w:rsidRPr="008E5BFE" w:rsidRDefault="00F07244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B708889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1CB02" w14:textId="77777777" w:rsidR="00F07244" w:rsidRPr="008E5BFE" w:rsidRDefault="00000000" w:rsidP="00970DA0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822" w:type="dxa"/>
            <w:vAlign w:val="center"/>
          </w:tcPr>
          <w:p w14:paraId="5FD84137" w14:textId="4A112550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98A7C" w14:textId="2B9B8E82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59A74588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2DF30" w14:textId="4BF72100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376B0EC" w14:textId="0ED144FC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B04BD" w14:textId="49987A8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45 (0.84–2.50)</w:t>
            </w:r>
          </w:p>
        </w:tc>
      </w:tr>
      <w:tr w:rsidR="00B60AB3" w14:paraId="75AE20C6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346DB" w14:textId="62B9DCFB" w:rsidR="00F07244" w:rsidRPr="008E5BFE" w:rsidRDefault="00F07244" w:rsidP="00970DA0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CD1C2B0" w14:textId="0D501FA3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92536" w14:textId="34C5BE95" w:rsidR="00F07244" w:rsidRPr="008E5BFE" w:rsidRDefault="00000000" w:rsidP="00970DA0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3.83 (1.82–8.05)</w:t>
            </w:r>
          </w:p>
        </w:tc>
      </w:tr>
      <w:tr w:rsidR="00B60AB3" w14:paraId="2B769D0B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C4756" w14:textId="0F5F7D2D" w:rsidR="00F07244" w:rsidRPr="008E5BFE" w:rsidRDefault="00F07244" w:rsidP="00B36969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E806E1E" w14:textId="55DA6A82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7D46F" w14:textId="005815AD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5.58 (2.86–10.87)</w:t>
            </w:r>
          </w:p>
        </w:tc>
      </w:tr>
      <w:tr w:rsidR="00B60AB3" w14:paraId="0911049B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7385D8" w14:textId="5D51E1B7" w:rsidR="00F07244" w:rsidRPr="008E5BFE" w:rsidRDefault="00F07244" w:rsidP="00B36969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C0984AF" w14:textId="3734E334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3A6F47" w14:textId="793CAAE6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3.12 (0.63–15.54)</w:t>
            </w:r>
          </w:p>
        </w:tc>
      </w:tr>
      <w:tr w:rsidR="00B60AB3" w14:paraId="12B479F7" w14:textId="77777777" w:rsidTr="00F07244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CEA73EA" w14:textId="294D166E" w:rsidR="00F07244" w:rsidRPr="008E5BFE" w:rsidRDefault="00F07244" w:rsidP="00B36969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tcBorders>
              <w:bottom w:val="single" w:sz="18" w:space="0" w:color="auto"/>
            </w:tcBorders>
            <w:vAlign w:val="center"/>
          </w:tcPr>
          <w:p w14:paraId="03F2A12C" w14:textId="02FD23E7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493D23C" w14:textId="1D667136" w:rsidR="00F07244" w:rsidRPr="008E5BFE" w:rsidRDefault="00000000" w:rsidP="00B36969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96 (6.38–35.09)</w:t>
            </w:r>
          </w:p>
        </w:tc>
      </w:tr>
    </w:tbl>
    <w:p w14:paraId="5DAE1E40" w14:textId="77777777" w:rsidR="00C13E38" w:rsidRPr="008E5BFE" w:rsidRDefault="00C13E38" w:rsidP="00C13E38">
      <w:pPr>
        <w:contextualSpacing/>
        <w:rPr>
          <w:rFonts w:ascii="Times New Roman" w:hAnsi="Times New Roman" w:cs="Times New Roman"/>
          <w:lang w:val="en-US"/>
        </w:rPr>
      </w:pPr>
    </w:p>
    <w:p w14:paraId="63EBCF83" w14:textId="1AABD434" w:rsidR="002F164F" w:rsidRPr="008E5BFE" w:rsidRDefault="00000000" w:rsidP="00394607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Outcome: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</w:t>
      </w:r>
      <w:proofErr w:type="gram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past-year</w:t>
      </w:r>
      <w:proofErr w:type="gram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illicit drug use.</w:t>
      </w:r>
    </w:p>
    <w:p w14:paraId="4BE0A637" w14:textId="4CEFE72B" w:rsidR="003E6514" w:rsidRPr="008E5BFE" w:rsidRDefault="00000000" w:rsidP="006C1804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436A22D9" w14:textId="578877C8" w:rsidR="00D00FAF" w:rsidRPr="008E5BFE" w:rsidRDefault="00000000" w:rsidP="00D00FAF">
      <w:pPr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7. Adjusted odds ratios for past-year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alcohol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use by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use time category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 xml:space="preserve"> 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(Reference: no use [0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min</w:t>
      </w:r>
      <w:r w:rsidRPr="008E5BFE">
        <w:rPr>
          <w:rFonts w:ascii="Times New Roman" w:hAnsi="Times New Roman" w:cs="Times New Roman"/>
          <w:b/>
          <w:bCs/>
          <w:lang w:val="en-US"/>
        </w:rPr>
        <w:t>]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;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survey-weighted restricted cubic spline model)</w:t>
      </w:r>
    </w:p>
    <w:tbl>
      <w:tblPr>
        <w:tblW w:w="1245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3"/>
        <w:gridCol w:w="2822"/>
        <w:gridCol w:w="3170"/>
      </w:tblGrid>
      <w:tr w:rsidR="00B60AB3" w14:paraId="7D74D831" w14:textId="77777777" w:rsidTr="00EF1593">
        <w:trPr>
          <w:trHeight w:val="375"/>
          <w:jc w:val="center"/>
        </w:trPr>
        <w:tc>
          <w:tcPr>
            <w:tcW w:w="64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9C7BF0A" w14:textId="77777777" w:rsidR="00D00FAF" w:rsidRPr="008E5BFE" w:rsidRDefault="00000000" w:rsidP="00EF1593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8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EF8C529" w14:textId="77777777" w:rsidR="00D00FAF" w:rsidRPr="008E5BFE" w:rsidRDefault="00000000" w:rsidP="00EF159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</w:tc>
        <w:tc>
          <w:tcPr>
            <w:tcW w:w="3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8B0B0A1" w14:textId="77777777" w:rsidR="00D00FAF" w:rsidRPr="008E5BFE" w:rsidRDefault="00000000" w:rsidP="00EF159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</w:tr>
      <w:tr w:rsidR="00B60AB3" w14:paraId="2783D1FB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6C97D" w14:textId="29681B5C" w:rsidR="00C44C6F" w:rsidRPr="008E5BFE" w:rsidRDefault="00000000" w:rsidP="00C44C6F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822" w:type="dxa"/>
            <w:tcBorders>
              <w:top w:val="single" w:sz="18" w:space="0" w:color="auto"/>
            </w:tcBorders>
            <w:vAlign w:val="center"/>
          </w:tcPr>
          <w:p w14:paraId="61BC7349" w14:textId="19EE5AE3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F9E2D" w14:textId="04C2364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15ABC82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B556A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EA88512" w14:textId="68216E5C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DAE7" w14:textId="29A94EE2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23 (1.04–1.46)</w:t>
            </w:r>
          </w:p>
        </w:tc>
      </w:tr>
      <w:tr w:rsidR="00B60AB3" w14:paraId="2F1F63D7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B54A4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B5AFFCD" w14:textId="6593AC97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44ECA" w14:textId="5F440F10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60 (1.34–1.91)</w:t>
            </w:r>
          </w:p>
        </w:tc>
      </w:tr>
      <w:tr w:rsidR="00B60AB3" w14:paraId="5B09C3A0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5FB61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1C9B4FF" w14:textId="6D510FA5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15EAC" w14:textId="5102C648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21 (1.84–2.65)</w:t>
            </w:r>
          </w:p>
        </w:tc>
      </w:tr>
      <w:tr w:rsidR="00B60AB3" w14:paraId="2F5C542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2B47B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CF2A6FB" w14:textId="59D21145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CABEC" w14:textId="727DA074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3.02 (2.40–3.81)</w:t>
            </w:r>
          </w:p>
        </w:tc>
      </w:tr>
      <w:tr w:rsidR="00B60AB3" w14:paraId="015135E8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61B37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F1ED0CA" w14:textId="6AED664C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BDFC" w14:textId="58817C5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3.62 (2.96–4.41)</w:t>
            </w:r>
          </w:p>
        </w:tc>
      </w:tr>
      <w:tr w:rsidR="00B60AB3" w14:paraId="7C60C17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DB217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DF5E7AA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5126E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B95683F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BD175" w14:textId="77777777" w:rsidR="00C44C6F" w:rsidRPr="008E5BFE" w:rsidRDefault="00000000" w:rsidP="00C44C6F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822" w:type="dxa"/>
            <w:vAlign w:val="center"/>
          </w:tcPr>
          <w:p w14:paraId="3FCF4D18" w14:textId="307A5078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D7886" w14:textId="7268A495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205F96F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D223D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1A7409F" w14:textId="5F6DE3EF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6F205" w14:textId="337EE124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18 (1.04–1.34)</w:t>
            </w:r>
          </w:p>
        </w:tc>
      </w:tr>
      <w:tr w:rsidR="00B60AB3" w14:paraId="36ACC042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0346A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A578B71" w14:textId="15CE2796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4C16" w14:textId="258FE30B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32 (1.13–1.53)</w:t>
            </w:r>
          </w:p>
        </w:tc>
      </w:tr>
      <w:tr w:rsidR="00B60AB3" w14:paraId="574995D8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87CC5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9B74E69" w14:textId="20D15E37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D880" w14:textId="1C05E2FB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27 (1.06–1.54)</w:t>
            </w:r>
          </w:p>
        </w:tc>
      </w:tr>
      <w:tr w:rsidR="00B60AB3" w14:paraId="42AA89A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65629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72442CE" w14:textId="1B182AB7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39F7F" w14:textId="28E183B0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17 (0.92–1.49)</w:t>
            </w:r>
          </w:p>
        </w:tc>
      </w:tr>
      <w:tr w:rsidR="00B60AB3" w14:paraId="4EF2831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EABB3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7BDAD12" w14:textId="092B73F1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6A78" w14:textId="6E85BBDE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77 (1.36–2.31)</w:t>
            </w:r>
          </w:p>
        </w:tc>
      </w:tr>
      <w:tr w:rsidR="00B60AB3" w14:paraId="419E71D9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CE3C0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5DA0C06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C22C3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684D6F4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277F5" w14:textId="630BA6A3" w:rsidR="00C44C6F" w:rsidRPr="008E5BFE" w:rsidRDefault="00000000" w:rsidP="00C44C6F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822" w:type="dxa"/>
            <w:vAlign w:val="center"/>
          </w:tcPr>
          <w:p w14:paraId="0640E1F3" w14:textId="51049CFF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8E925" w14:textId="60C3FCB3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19256027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7366B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E2F874E" w14:textId="3907BE0D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68C69" w14:textId="59C23EC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20 (1.03–1.39)</w:t>
            </w:r>
          </w:p>
        </w:tc>
      </w:tr>
      <w:tr w:rsidR="00B60AB3" w14:paraId="6CBA879C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680FF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AEFA5C2" w14:textId="7912C346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6C543" w14:textId="0BEF841B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29 (1.10–1.51)</w:t>
            </w:r>
          </w:p>
        </w:tc>
      </w:tr>
      <w:tr w:rsidR="00B60AB3" w14:paraId="55027006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5791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7B94519" w14:textId="5FDA4A5D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C8762" w14:textId="7EABC68A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35 (1.16–1.57)</w:t>
            </w:r>
          </w:p>
        </w:tc>
      </w:tr>
      <w:tr w:rsidR="00B60AB3" w14:paraId="5A70189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08393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8147FBD" w14:textId="5463CE64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52743" w14:textId="1EEC87F5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58 (1.24–2.01)</w:t>
            </w:r>
          </w:p>
        </w:tc>
      </w:tr>
      <w:tr w:rsidR="00B60AB3" w14:paraId="1BD635C0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D5917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2FF8C38" w14:textId="13F1AECB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2F10B" w14:textId="7328842A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05 (1.50–2.81)</w:t>
            </w:r>
          </w:p>
        </w:tc>
      </w:tr>
      <w:tr w:rsidR="00B60AB3" w14:paraId="35568B16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8B8E2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C395712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E2462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C15318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8968" w14:textId="77777777" w:rsidR="00C44C6F" w:rsidRPr="008E5BFE" w:rsidRDefault="00000000" w:rsidP="00C44C6F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822" w:type="dxa"/>
            <w:vAlign w:val="center"/>
          </w:tcPr>
          <w:p w14:paraId="4BFE4062" w14:textId="39CB5AC4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8D520" w14:textId="1B02AC2C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2F54D46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AAAB1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E13122E" w14:textId="4965F3CF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D4C4C" w14:textId="5093C68F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89 (0.74–1.09)</w:t>
            </w:r>
          </w:p>
        </w:tc>
      </w:tr>
      <w:tr w:rsidR="00B60AB3" w14:paraId="5BDEBCDC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64B1D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35C787E" w14:textId="6747278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5543" w14:textId="50354D17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00 (0.80–1.25)</w:t>
            </w:r>
          </w:p>
        </w:tc>
      </w:tr>
      <w:tr w:rsidR="00B60AB3" w14:paraId="6F8B694B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035BE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21A6A21" w14:textId="2FC49CB8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63EFD" w14:textId="27DB4FD6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21 (0.97–1.51)</w:t>
            </w:r>
          </w:p>
        </w:tc>
      </w:tr>
      <w:tr w:rsidR="00B60AB3" w14:paraId="28805CB0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345FA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FB058AB" w14:textId="24BD128A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67197" w14:textId="23928E7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41 (1.10–1.81)</w:t>
            </w:r>
          </w:p>
        </w:tc>
      </w:tr>
      <w:tr w:rsidR="00B60AB3" w14:paraId="0A78CF5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09391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CDA1463" w14:textId="047D0DDB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1DB0" w14:textId="4870879B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97 (1.51–2.56)</w:t>
            </w:r>
          </w:p>
        </w:tc>
      </w:tr>
      <w:tr w:rsidR="00B60AB3" w14:paraId="0136BA28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8083D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A20E3C0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238D" w14:textId="77777777" w:rsidR="00C44C6F" w:rsidRPr="008E5BFE" w:rsidRDefault="00C44C6F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A808600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05398" w14:textId="77777777" w:rsidR="00C44C6F" w:rsidRPr="008E5BFE" w:rsidRDefault="00000000" w:rsidP="00C44C6F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822" w:type="dxa"/>
            <w:vAlign w:val="center"/>
          </w:tcPr>
          <w:p w14:paraId="5AE3B780" w14:textId="4C89363E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38133" w14:textId="7FA660E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2E262924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18D3B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3B40B78" w14:textId="46F2BE64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B7F6" w14:textId="2CE0D903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82 (1.65–2.01)</w:t>
            </w:r>
          </w:p>
        </w:tc>
      </w:tr>
      <w:tr w:rsidR="00B60AB3" w14:paraId="62D0D35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1C94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4260CB8" w14:textId="697EE24F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2B619" w14:textId="48F20010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64 (2.30–3.03)</w:t>
            </w:r>
          </w:p>
        </w:tc>
      </w:tr>
      <w:tr w:rsidR="00B60AB3" w14:paraId="09F1809C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7BC65" w14:textId="77777777" w:rsidR="00C44C6F" w:rsidRPr="008E5BFE" w:rsidRDefault="00C44C6F" w:rsidP="00C44C6F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B132CBB" w14:textId="43BCE4B0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EB10" w14:textId="06F93398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73 (2.20–3.38)</w:t>
            </w:r>
          </w:p>
        </w:tc>
      </w:tr>
      <w:tr w:rsidR="00B60AB3" w14:paraId="63DAAB25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DF9234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BF88AD6" w14:textId="409E14AC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F32B8E" w14:textId="213CF02A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48 (1.58–3.89)</w:t>
            </w:r>
          </w:p>
        </w:tc>
      </w:tr>
      <w:tr w:rsidR="00B60AB3" w14:paraId="4B0855E4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6E48BFF" w14:textId="77777777" w:rsidR="00C44C6F" w:rsidRPr="008E5BFE" w:rsidRDefault="00C44C6F" w:rsidP="00C44C6F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tcBorders>
              <w:bottom w:val="single" w:sz="18" w:space="0" w:color="auto"/>
            </w:tcBorders>
            <w:vAlign w:val="center"/>
          </w:tcPr>
          <w:p w14:paraId="18DBA283" w14:textId="0B8BD112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3CF62C25" w14:textId="39D63999" w:rsidR="00C44C6F" w:rsidRPr="008E5BFE" w:rsidRDefault="00000000" w:rsidP="00C44C6F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4.84 (3.13–7.47)</w:t>
            </w:r>
          </w:p>
        </w:tc>
      </w:tr>
    </w:tbl>
    <w:p w14:paraId="19D3EC7D" w14:textId="77777777" w:rsidR="00D00FAF" w:rsidRPr="008E5BFE" w:rsidRDefault="00D00FAF" w:rsidP="00D00FAF">
      <w:pPr>
        <w:contextualSpacing/>
        <w:rPr>
          <w:rFonts w:ascii="Times New Roman" w:hAnsi="Times New Roman" w:cs="Times New Roman"/>
          <w:lang w:val="en-US"/>
        </w:rPr>
      </w:pPr>
    </w:p>
    <w:p w14:paraId="7D31706F" w14:textId="300CB0D1" w:rsidR="009C1A96" w:rsidRPr="008E5BFE" w:rsidRDefault="00000000" w:rsidP="00D00FAF">
      <w:pPr>
        <w:contextualSpacing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Outcome: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past-year alcohol use.</w:t>
      </w:r>
    </w:p>
    <w:p w14:paraId="2A843CC1" w14:textId="64B27B87" w:rsidR="003E6514" w:rsidRPr="008E5BFE" w:rsidRDefault="00000000" w:rsidP="006C1804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2EFDBBA4" w14:textId="7278CB23" w:rsidR="00D00FAF" w:rsidRPr="008E5BFE" w:rsidRDefault="00000000" w:rsidP="00D00FAF">
      <w:pPr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8. Adjusted odds ratios for </w:t>
      </w:r>
      <w:proofErr w:type="gramStart"/>
      <w:r w:rsidRPr="008E5BFE">
        <w:rPr>
          <w:rFonts w:ascii="Times New Roman" w:hAnsi="Times New Roman" w:cs="Times New Roman"/>
          <w:b/>
          <w:bCs/>
          <w:lang w:val="en-US"/>
        </w:rPr>
        <w:t>past-year</w:t>
      </w:r>
      <w:proofErr w:type="gramEnd"/>
      <w:r w:rsidRPr="008E5B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tobacco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use by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use time category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 xml:space="preserve"> 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(Reference: no use [0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min</w:t>
      </w:r>
      <w:r w:rsidRPr="008E5BFE">
        <w:rPr>
          <w:rFonts w:ascii="Times New Roman" w:hAnsi="Times New Roman" w:cs="Times New Roman"/>
          <w:b/>
          <w:bCs/>
          <w:lang w:val="en-US"/>
        </w:rPr>
        <w:t>]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;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survey-weighted restricted cubic spline model)</w:t>
      </w:r>
    </w:p>
    <w:tbl>
      <w:tblPr>
        <w:tblW w:w="12455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63"/>
        <w:gridCol w:w="2822"/>
        <w:gridCol w:w="3170"/>
      </w:tblGrid>
      <w:tr w:rsidR="00B60AB3" w14:paraId="42F2C3B8" w14:textId="77777777" w:rsidTr="00EF1593">
        <w:trPr>
          <w:trHeight w:val="375"/>
          <w:jc w:val="center"/>
        </w:trPr>
        <w:tc>
          <w:tcPr>
            <w:tcW w:w="64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57145D2A" w14:textId="77777777" w:rsidR="00D00FAF" w:rsidRPr="008E5BFE" w:rsidRDefault="00000000" w:rsidP="00EF1593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8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470540" w14:textId="77777777" w:rsidR="00D00FAF" w:rsidRPr="008E5BFE" w:rsidRDefault="00000000" w:rsidP="00EF159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</w:tc>
        <w:tc>
          <w:tcPr>
            <w:tcW w:w="3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6A13ECC" w14:textId="77777777" w:rsidR="00D00FAF" w:rsidRPr="008E5BFE" w:rsidRDefault="00000000" w:rsidP="00EF159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</w:tr>
      <w:tr w:rsidR="00B60AB3" w14:paraId="0E3D886B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B38BE" w14:textId="1F16051D" w:rsidR="005944E5" w:rsidRPr="008E5BFE" w:rsidRDefault="00000000" w:rsidP="005944E5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822" w:type="dxa"/>
            <w:tcBorders>
              <w:top w:val="single" w:sz="18" w:space="0" w:color="auto"/>
            </w:tcBorders>
            <w:vAlign w:val="center"/>
          </w:tcPr>
          <w:p w14:paraId="3ECCB521" w14:textId="2ACEE5B4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803D" w14:textId="13F67F28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578F1CF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25B1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C5DF9AD" w14:textId="5E4EFEC2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03DC9" w14:textId="7278DAD9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71 (0.47–1.06)</w:t>
            </w:r>
          </w:p>
        </w:tc>
      </w:tr>
      <w:tr w:rsidR="00B60AB3" w14:paraId="4D77C852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7EF00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078ABB7" w14:textId="1790468D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067B8" w14:textId="2170B550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08 (0.70–1.67)</w:t>
            </w:r>
          </w:p>
        </w:tc>
      </w:tr>
      <w:tr w:rsidR="00B60AB3" w14:paraId="7D8656EC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E0C3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B574CB1" w14:textId="14EF3C2F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F073" w14:textId="7BE888EA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98 (1.30–3.02)</w:t>
            </w:r>
          </w:p>
        </w:tc>
      </w:tr>
      <w:tr w:rsidR="00B60AB3" w14:paraId="5D1E76D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9233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E1268C0" w14:textId="38E489F4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94665" w14:textId="22D96475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47 (1.53–3.97)</w:t>
            </w:r>
          </w:p>
        </w:tc>
      </w:tr>
      <w:tr w:rsidR="00B60AB3" w14:paraId="7A62082F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11FF1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FF34F99" w14:textId="328D15EE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15B8D" w14:textId="08EFA244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4.08 (2.85–5.85)</w:t>
            </w:r>
          </w:p>
        </w:tc>
      </w:tr>
      <w:tr w:rsidR="00B60AB3" w14:paraId="0EFC576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0FCB8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B4BEC3E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2F8B8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7C2FEB3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2CD5D" w14:textId="77777777" w:rsidR="005944E5" w:rsidRPr="008E5BFE" w:rsidRDefault="00000000" w:rsidP="005944E5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822" w:type="dxa"/>
            <w:vAlign w:val="center"/>
          </w:tcPr>
          <w:p w14:paraId="437D1751" w14:textId="698F1F74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4508D" w14:textId="259AD546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3458F6E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1EBD2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AB0CC7B" w14:textId="32B696BC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14175" w14:textId="3FF4950E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12 (0.84–1.48)</w:t>
            </w:r>
          </w:p>
        </w:tc>
      </w:tr>
      <w:tr w:rsidR="00B60AB3" w14:paraId="15BA1CD9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3D341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1CC4353" w14:textId="21C16BDC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F9169" w14:textId="2506FD86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13 (0.81–1.58)</w:t>
            </w:r>
          </w:p>
        </w:tc>
      </w:tr>
      <w:tr w:rsidR="00B60AB3" w14:paraId="1E0C2B9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1710C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C8AA664" w14:textId="1453AE4B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F350" w14:textId="1838C371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91 (0.63–1.31)</w:t>
            </w:r>
          </w:p>
        </w:tc>
      </w:tr>
      <w:tr w:rsidR="00B60AB3" w14:paraId="1D9A9DD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200EC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61A443D" w14:textId="69521EC7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89E38" w14:textId="54AE7DA6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71 (0.42–1.18)</w:t>
            </w:r>
          </w:p>
        </w:tc>
      </w:tr>
      <w:tr w:rsidR="00B60AB3" w14:paraId="559BBFB4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51BBD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C260013" w14:textId="0E73A697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D8749" w14:textId="45171A9A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41 (0.90–2.23)</w:t>
            </w:r>
          </w:p>
        </w:tc>
      </w:tr>
      <w:tr w:rsidR="00B60AB3" w14:paraId="3552612B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64178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7DA73B6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5BBCC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12E27B7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68337" w14:textId="05CAB0B9" w:rsidR="005944E5" w:rsidRPr="008E5BFE" w:rsidRDefault="00000000" w:rsidP="005944E5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822" w:type="dxa"/>
            <w:vAlign w:val="center"/>
          </w:tcPr>
          <w:p w14:paraId="5BC4B197" w14:textId="4BEA4FB8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DDB2E" w14:textId="00314E65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652C8077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64D35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16BCA6CC" w14:textId="77012D9E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7B0F5" w14:textId="7E991C34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95 (0.73–1.24)</w:t>
            </w:r>
          </w:p>
        </w:tc>
      </w:tr>
      <w:tr w:rsidR="00B60AB3" w14:paraId="475C3232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950C9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2AD1D03" w14:textId="033FF632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EEECE" w14:textId="52DBFAD7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85 (0.64–1.13)</w:t>
            </w:r>
          </w:p>
        </w:tc>
      </w:tr>
      <w:tr w:rsidR="00B60AB3" w14:paraId="15058F48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E8E71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EAB5C91" w14:textId="47D48FF0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B0682" w14:textId="5C32ED62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96 (0.77–1.19)</w:t>
            </w:r>
          </w:p>
        </w:tc>
      </w:tr>
      <w:tr w:rsidR="00B60AB3" w14:paraId="4331E82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7FEC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E762E24" w14:textId="40A2D7BC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4F7C3" w14:textId="28C9BC4B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1.55 (1.01–2.38)</w:t>
            </w:r>
          </w:p>
        </w:tc>
      </w:tr>
      <w:tr w:rsidR="00B60AB3" w14:paraId="064CF4C1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3103A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6B283E5" w14:textId="423B2735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AC7BA" w14:textId="5E494E1B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01 (1.29–3.12)</w:t>
            </w:r>
          </w:p>
        </w:tc>
      </w:tr>
      <w:tr w:rsidR="00B60AB3" w14:paraId="724B535F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63CD8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469152A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DDF45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410182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A66B6" w14:textId="77777777" w:rsidR="005944E5" w:rsidRPr="008E5BFE" w:rsidRDefault="00000000" w:rsidP="005944E5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822" w:type="dxa"/>
            <w:vAlign w:val="center"/>
          </w:tcPr>
          <w:p w14:paraId="45D3300E" w14:textId="725BE2E9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5E0E" w14:textId="4A00C5C3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25579980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C4F10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03F1F50E" w14:textId="4A1CE97F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2BE33" w14:textId="1AAFA242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53 (0.34–0.81)</w:t>
            </w:r>
          </w:p>
        </w:tc>
      </w:tr>
      <w:tr w:rsidR="00B60AB3" w14:paraId="2E42BFB3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8776D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55FA65B7" w14:textId="523699DB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D0483" w14:textId="5EF07E57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47 (0.30–0.75)</w:t>
            </w:r>
          </w:p>
        </w:tc>
      </w:tr>
      <w:tr w:rsidR="00B60AB3" w14:paraId="0848200A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11304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7035AE3" w14:textId="13B955E8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2BFE2" w14:textId="4B2BAA91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62 (0.41–0.93)</w:t>
            </w:r>
          </w:p>
        </w:tc>
      </w:tr>
      <w:tr w:rsidR="00B60AB3" w14:paraId="1762798C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1D86D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2BD8C1AA" w14:textId="4821559C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A5819" w14:textId="653B6A25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85 (0.55–1.30)</w:t>
            </w:r>
          </w:p>
        </w:tc>
      </w:tr>
      <w:tr w:rsidR="00B60AB3" w14:paraId="7F95183D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A7C2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4D798449" w14:textId="41DE2195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4B0F2" w14:textId="3363F5BE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0.96 (0.62–1.50)</w:t>
            </w:r>
          </w:p>
        </w:tc>
      </w:tr>
      <w:tr w:rsidR="00B60AB3" w14:paraId="6EAFCBB4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FE4AF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384BF40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9E47F" w14:textId="77777777" w:rsidR="005944E5" w:rsidRPr="008E5BFE" w:rsidRDefault="005944E5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00628E7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A40F" w14:textId="77777777" w:rsidR="005944E5" w:rsidRPr="008E5BFE" w:rsidRDefault="00000000" w:rsidP="005944E5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822" w:type="dxa"/>
            <w:vAlign w:val="center"/>
          </w:tcPr>
          <w:p w14:paraId="0A70D468" w14:textId="01BB17CA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13E0C" w14:textId="0AD3214E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Ref</w:t>
            </w:r>
          </w:p>
        </w:tc>
      </w:tr>
      <w:tr w:rsidR="00B60AB3" w14:paraId="3561E51A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BF7E4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E41B4BA" w14:textId="018C5EE1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F27AC" w14:textId="60B17723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2.30 (1.75–3.04)</w:t>
            </w:r>
          </w:p>
        </w:tc>
      </w:tr>
      <w:tr w:rsidR="00B60AB3" w14:paraId="554769AC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D46A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7347A24C" w14:textId="01207D97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A3BDE" w14:textId="133476B3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4.37 (3.25–5.89)</w:t>
            </w:r>
          </w:p>
        </w:tc>
      </w:tr>
      <w:tr w:rsidR="00B60AB3" w14:paraId="4F79FA5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DC3E7" w14:textId="77777777" w:rsidR="005944E5" w:rsidRPr="008E5BFE" w:rsidRDefault="005944E5" w:rsidP="005944E5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38413548" w14:textId="567EB588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E61F" w14:textId="5EBA639A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5.83 (4.21–8.07)</w:t>
            </w:r>
          </w:p>
        </w:tc>
      </w:tr>
      <w:tr w:rsidR="00B60AB3" w14:paraId="456C24D3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86D074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vAlign w:val="center"/>
          </w:tcPr>
          <w:p w14:paraId="6FF79F9F" w14:textId="56070B83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31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B37A6C" w14:textId="2F8BFC17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5.90 (2.98–11.65)</w:t>
            </w:r>
          </w:p>
        </w:tc>
      </w:tr>
      <w:tr w:rsidR="00B60AB3" w14:paraId="5B6E370E" w14:textId="77777777" w:rsidTr="00EF1593">
        <w:trPr>
          <w:trHeight w:val="491"/>
          <w:jc w:val="center"/>
        </w:trPr>
        <w:tc>
          <w:tcPr>
            <w:tcW w:w="64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0CD9734" w14:textId="77777777" w:rsidR="005944E5" w:rsidRPr="008E5BFE" w:rsidRDefault="005944E5" w:rsidP="005944E5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822" w:type="dxa"/>
            <w:tcBorders>
              <w:bottom w:val="single" w:sz="18" w:space="0" w:color="auto"/>
            </w:tcBorders>
            <w:vAlign w:val="center"/>
          </w:tcPr>
          <w:p w14:paraId="4A2E9CF4" w14:textId="67517C3A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948082A" w14:textId="2852BC79" w:rsidR="005944E5" w:rsidRPr="008E5BFE" w:rsidRDefault="00000000" w:rsidP="005944E5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lang w:val="en-US"/>
              </w:rPr>
              <w:t>8.91 (4.75–16.74)</w:t>
            </w:r>
          </w:p>
        </w:tc>
      </w:tr>
    </w:tbl>
    <w:p w14:paraId="2E430168" w14:textId="77777777" w:rsidR="00D00FAF" w:rsidRPr="008E5BFE" w:rsidRDefault="00D00FAF" w:rsidP="00D00FAF">
      <w:pPr>
        <w:contextualSpacing/>
        <w:rPr>
          <w:rFonts w:ascii="Times New Roman" w:hAnsi="Times New Roman" w:cs="Times New Roman"/>
          <w:lang w:val="en-US"/>
        </w:rPr>
      </w:pPr>
    </w:p>
    <w:p w14:paraId="38B61C34" w14:textId="575C1110" w:rsidR="003E6514" w:rsidRPr="008E5BFE" w:rsidRDefault="00000000" w:rsidP="00D00FAF">
      <w:pPr>
        <w:contextualSpacing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Outcome: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past-year tobacco use.</w:t>
      </w:r>
    </w:p>
    <w:p w14:paraId="3D64B861" w14:textId="77777777" w:rsidR="003E6514" w:rsidRPr="008E5BFE" w:rsidRDefault="003E6514" w:rsidP="003D7DC6">
      <w:pPr>
        <w:spacing w:after="0" w:line="240" w:lineRule="auto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</w:p>
    <w:p w14:paraId="2E39CAED" w14:textId="74771646" w:rsidR="00925A41" w:rsidRPr="008E5BFE" w:rsidRDefault="00000000" w:rsidP="006C1804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50E03A1D" w14:textId="3C179C88" w:rsidR="004748A6" w:rsidRPr="008E5BFE" w:rsidRDefault="00000000" w:rsidP="004748A6">
      <w:pPr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9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. Category-specific adjusted odds ratios for past-year illicit drug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use by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time spent on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activities (reference: no use)</w:t>
      </w:r>
    </w:p>
    <w:tbl>
      <w:tblPr>
        <w:tblW w:w="1440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3"/>
        <w:gridCol w:w="2604"/>
        <w:gridCol w:w="1843"/>
        <w:gridCol w:w="2925"/>
        <w:gridCol w:w="1074"/>
      </w:tblGrid>
      <w:tr w:rsidR="00B60AB3" w14:paraId="404CCA03" w14:textId="77777777" w:rsidTr="00D30C07">
        <w:trPr>
          <w:trHeight w:val="375"/>
          <w:jc w:val="center"/>
        </w:trPr>
        <w:tc>
          <w:tcPr>
            <w:tcW w:w="5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5224E44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6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21577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  <w:p w14:paraId="2A25B5D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ref: No use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BCEC3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Unweighted n</w:t>
            </w:r>
          </w:p>
        </w:tc>
        <w:tc>
          <w:tcPr>
            <w:tcW w:w="2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1BFCDC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646418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-value</w:t>
            </w:r>
          </w:p>
        </w:tc>
      </w:tr>
      <w:tr w:rsidR="00B60AB3" w14:paraId="68FDF55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AA22" w14:textId="70DCD09D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604" w:type="dxa"/>
            <w:tcBorders>
              <w:top w:val="single" w:sz="18" w:space="0" w:color="auto"/>
            </w:tcBorders>
            <w:vAlign w:val="center"/>
          </w:tcPr>
          <w:p w14:paraId="4B01BA69" w14:textId="623C149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1C5922B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,16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6894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D0964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664FB55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739A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294BDD9" w14:textId="35EFB55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4F44250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 w:eastAsia="ja-JP"/>
              </w:rPr>
              <w:t>28,32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F08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4 (0.23–1.2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193E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42</w:t>
            </w:r>
          </w:p>
        </w:tc>
      </w:tr>
      <w:tr w:rsidR="00B60AB3" w14:paraId="05C5E77A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DEF8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B18A9EE" w14:textId="480D5A9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C3C077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9,05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6CA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3 (0.36–1.8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051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55</w:t>
            </w:r>
          </w:p>
        </w:tc>
      </w:tr>
      <w:tr w:rsidR="00B60AB3" w14:paraId="7DC0537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DD591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906CF88" w14:textId="435960B2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5543C3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0,20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0EF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4 (0.26–1.5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8505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14</w:t>
            </w:r>
          </w:p>
        </w:tc>
      </w:tr>
      <w:tr w:rsidR="00B60AB3" w14:paraId="7557BE29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E8E96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EC0FDAA" w14:textId="56DF609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CD02F2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,35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F026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85 (0.74–4.6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C0BA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0.191</w:t>
            </w:r>
          </w:p>
        </w:tc>
      </w:tr>
      <w:tr w:rsidR="00B60AB3" w14:paraId="511A4E93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72973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36DF2AC" w14:textId="52891EC0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5C039EC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,46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F208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96 (0.89–4.3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F5B3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0.097</w:t>
            </w:r>
          </w:p>
        </w:tc>
      </w:tr>
      <w:tr w:rsidR="00B60AB3" w14:paraId="0FC2EF3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4D31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2AF514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4ACEE498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46B2A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233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F39EDC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0A1DF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604" w:type="dxa"/>
            <w:vAlign w:val="center"/>
          </w:tcPr>
          <w:p w14:paraId="4A2EB004" w14:textId="716D97C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7C2378A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3,41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8410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4C4A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CEEF779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499DB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A6F2C04" w14:textId="1465441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75F87DE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,99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E8B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7 (0.57–2.4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5F68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72</w:t>
            </w:r>
          </w:p>
        </w:tc>
      </w:tr>
      <w:tr w:rsidR="00B60AB3" w14:paraId="6363C97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8CEC5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F415878" w14:textId="0BF26EF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8EBEC0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,98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B83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3 (0.33–1.6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D8F6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42</w:t>
            </w:r>
          </w:p>
        </w:tc>
      </w:tr>
      <w:tr w:rsidR="00B60AB3" w14:paraId="2F8E6DD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5EDD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DF34A98" w14:textId="6E96D0B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5981871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,56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8E12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0 (0.20–1.2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1DCC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30</w:t>
            </w:r>
          </w:p>
        </w:tc>
      </w:tr>
      <w:tr w:rsidR="00B60AB3" w14:paraId="0AB4C6B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8C4E0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F456AD6" w14:textId="2AD0F88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25208D0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,88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088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2 (0.13–1.4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531D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59</w:t>
            </w:r>
          </w:p>
        </w:tc>
      </w:tr>
      <w:tr w:rsidR="00B60AB3" w14:paraId="054D2C36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81F44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81443CE" w14:textId="2DDB585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0C79EFF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,73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8483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77 (0.83–3.7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79CF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44</w:t>
            </w:r>
          </w:p>
        </w:tc>
      </w:tr>
      <w:tr w:rsidR="00B60AB3" w14:paraId="770C6366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5D8D9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17CF6BF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32129EE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5FF00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45922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E2444BB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E33BF" w14:textId="52D8E0C3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604" w:type="dxa"/>
            <w:vAlign w:val="center"/>
          </w:tcPr>
          <w:p w14:paraId="2023EB40" w14:textId="65338CE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1D04A6F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6,67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5BB0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4D3F5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FE5170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D94E6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6F602A9" w14:textId="05B1619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66D0F5B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7,49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E818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3 (0.36–1.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B3BE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05</w:t>
            </w:r>
          </w:p>
        </w:tc>
      </w:tr>
      <w:tr w:rsidR="00B60AB3" w14:paraId="301F33C6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58A4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EFF5C6D" w14:textId="00FAD33A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5899B1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,68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8A0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7 (0.29–1.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365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08</w:t>
            </w:r>
          </w:p>
        </w:tc>
      </w:tr>
      <w:tr w:rsidR="00B60AB3" w14:paraId="4D84FEE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105E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80AAD08" w14:textId="31860FF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C9CDF4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,22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F6D2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61 (0.74–3.5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C603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33</w:t>
            </w:r>
          </w:p>
        </w:tc>
      </w:tr>
      <w:tr w:rsidR="00B60AB3" w14:paraId="4969554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5EE7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7CC70E1" w14:textId="7F1F63E6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49131A9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,74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0F6A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3 (0.37–3.4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4533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26</w:t>
            </w:r>
          </w:p>
        </w:tc>
      </w:tr>
      <w:tr w:rsidR="00B60AB3" w14:paraId="1192D8F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A2929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00A00F4" w14:textId="72486CD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7AD3828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,74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378D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28 (1.50–7.1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BD6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3</w:t>
            </w:r>
          </w:p>
        </w:tc>
      </w:tr>
      <w:tr w:rsidR="00B60AB3" w14:paraId="5392F21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319B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B6DD1CA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F15FAFC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A962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E17C7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C23D90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B95D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604" w:type="dxa"/>
            <w:vAlign w:val="center"/>
          </w:tcPr>
          <w:p w14:paraId="719D054A" w14:textId="5F848D7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2FE0E64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,11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F68D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F6A5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0802576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AC202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D018AFC" w14:textId="7B34A0F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6F3DD19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9,40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E8B5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6 (0.19–1.1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52BD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83</w:t>
            </w:r>
          </w:p>
        </w:tc>
      </w:tr>
      <w:tr w:rsidR="00B60AB3" w14:paraId="7CDADFC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9DC7B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3FC58DD" w14:textId="2D110D0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2E9EBA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2,80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1550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9 (0.14–0.6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8E4B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60AB3" w14:paraId="611D72F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89276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0A7B4B9" w14:textId="022DE75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CCD00C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,72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4084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4 (0.10–0.5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070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60AB3" w14:paraId="2C707E10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FEB8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08C9C85" w14:textId="360FC81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0D5D96C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,77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DF87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3 (0.15–1.2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61C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09</w:t>
            </w:r>
          </w:p>
        </w:tc>
      </w:tr>
      <w:tr w:rsidR="00B60AB3" w14:paraId="6C1ACFD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0E7D4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1EA9CD0" w14:textId="167D21D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408EA78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,73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D1F2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5 (0.27–1.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482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01</w:t>
            </w:r>
          </w:p>
        </w:tc>
      </w:tr>
      <w:tr w:rsidR="00B60AB3" w14:paraId="12188496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8814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20555C9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1B8D6CA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4C3E6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1118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5FBA11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3312D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604" w:type="dxa"/>
            <w:vAlign w:val="center"/>
          </w:tcPr>
          <w:p w14:paraId="7CA27E82" w14:textId="5988C22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00DC486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8,83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23E9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89A13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137ABA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074F9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C741C52" w14:textId="6E8DF63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4D6F418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,30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3D7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4 (0.80–2.5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2BD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26</w:t>
            </w:r>
          </w:p>
        </w:tc>
      </w:tr>
      <w:tr w:rsidR="00B60AB3" w14:paraId="3D00A4EA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EEC5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137C6A6" w14:textId="572C5D5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3CC81E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,90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1671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87 (1.75–8.5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EEA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60AB3" w14:paraId="5F580C5B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69B7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FBB80F9" w14:textId="5C05FB6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74FB51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,1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2E4A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5.46 (2.37–12.5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AEEC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B60AB3" w14:paraId="0A1D606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DEEFC0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6A079C8" w14:textId="6C8B1AC6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456CD01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03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A78B5E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3.32 (0.69–15.92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E8840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 w:eastAsia="ja-JP"/>
              </w:rPr>
              <w:t>0.135</w:t>
            </w:r>
          </w:p>
        </w:tc>
      </w:tr>
      <w:tr w:rsidR="00B60AB3" w14:paraId="3F23E04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40805D1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tcBorders>
              <w:bottom w:val="single" w:sz="18" w:space="0" w:color="auto"/>
            </w:tcBorders>
            <w:vAlign w:val="center"/>
          </w:tcPr>
          <w:p w14:paraId="62D3F7D1" w14:textId="2F8F152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78D7056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98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BF769F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4.92 (6.30–35.3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DA99E2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5E60F064" w14:textId="77777777" w:rsidR="004748A6" w:rsidRPr="008E5BFE" w:rsidRDefault="004748A6" w:rsidP="004748A6">
      <w:pPr>
        <w:contextualSpacing/>
        <w:rPr>
          <w:rFonts w:ascii="Times New Roman" w:hAnsi="Times New Roman" w:cs="Times New Roman"/>
          <w:lang w:val="en-US"/>
        </w:rPr>
      </w:pPr>
    </w:p>
    <w:p w14:paraId="47F32749" w14:textId="7777777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Outcome: </w:t>
      </w:r>
      <w:proofErr w:type="gram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past-year</w:t>
      </w:r>
      <w:proofErr w:type="gram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illicit drug use.</w:t>
      </w:r>
    </w:p>
    <w:p w14:paraId="5636F821" w14:textId="7777777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Models were estimated using survey-weighted logistic regression (</w:t>
      </w:r>
      <w:proofErr w:type="spell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vyglm</w:t>
      </w:r>
      <w:proofErr w:type="spell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, quasibinomial).</w:t>
      </w:r>
    </w:p>
    <w:p w14:paraId="15D9F750" w14:textId="1F2ADF9F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The models were adjusted for survey year (categorical; reference: 2024), grade, sex, area, and survey mode (paper/online).</w:t>
      </w:r>
    </w:p>
    <w:p w14:paraId="65F16C10" w14:textId="7777777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The survey design accounted for clustering by school (PSU), stratification by area, and sampling weights (</w:t>
      </w:r>
      <w:proofErr w:type="spell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urvey.lonely.psu</w:t>
      </w:r>
      <w:proofErr w:type="spell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= "adjust").</w:t>
      </w:r>
    </w:p>
    <w:p w14:paraId="79CB7DE5" w14:textId="32C94D14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Category-specific estimates may be unstable because of the low prevalence of outcome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s, particularly in higher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-exposure categories.</w:t>
      </w:r>
    </w:p>
    <w:p w14:paraId="0EA9C377" w14:textId="39B8B573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Unweighted n indicates the number of participants with non-missing values for both the outcome and corresponding Internet activity variable within the analysis sample.</w:t>
      </w:r>
    </w:p>
    <w:p w14:paraId="21BC56B8" w14:textId="248157F9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 xml:space="preserve">The </w:t>
      </w:r>
      <w:r w:rsidR="007536A3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o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verall dose–response patterns were assessed using pre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-specified spline models (Figure 2; Supplementary Tables 6–8) and summarized using ordinal trend models (Table 4).</w:t>
      </w:r>
    </w:p>
    <w:p w14:paraId="515783F2" w14:textId="77777777" w:rsidR="004748A6" w:rsidRPr="008E5BFE" w:rsidRDefault="00000000" w:rsidP="004748A6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256DB01C" w14:textId="1118ABD3" w:rsidR="004748A6" w:rsidRPr="008E5BFE" w:rsidRDefault="00000000" w:rsidP="004748A6">
      <w:pPr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10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. Category-specific adjusted odds ratios for </w:t>
      </w:r>
      <w:proofErr w:type="gramStart"/>
      <w:r w:rsidRPr="008E5BFE">
        <w:rPr>
          <w:rFonts w:ascii="Times New Roman" w:hAnsi="Times New Roman" w:cs="Times New Roman"/>
          <w:b/>
          <w:bCs/>
          <w:lang w:val="en-US"/>
        </w:rPr>
        <w:t>past-year</w:t>
      </w:r>
      <w:proofErr w:type="gramEnd"/>
      <w:r w:rsidRPr="008E5BFE">
        <w:rPr>
          <w:rFonts w:ascii="Times New Roman" w:hAnsi="Times New Roman" w:cs="Times New Roman"/>
          <w:b/>
          <w:bCs/>
          <w:lang w:val="en-US"/>
        </w:rPr>
        <w:t xml:space="preserve"> alcohol use by time spent on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activities (reference: no use)</w:t>
      </w:r>
    </w:p>
    <w:tbl>
      <w:tblPr>
        <w:tblW w:w="1440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3"/>
        <w:gridCol w:w="2604"/>
        <w:gridCol w:w="1843"/>
        <w:gridCol w:w="2925"/>
        <w:gridCol w:w="1074"/>
      </w:tblGrid>
      <w:tr w:rsidR="00B60AB3" w14:paraId="6AC45296" w14:textId="77777777" w:rsidTr="00D30C07">
        <w:trPr>
          <w:trHeight w:val="375"/>
          <w:jc w:val="center"/>
        </w:trPr>
        <w:tc>
          <w:tcPr>
            <w:tcW w:w="5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C09E9CD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6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5B503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  <w:p w14:paraId="01201EE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ref: No use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84D3E4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Unweighted n</w:t>
            </w:r>
          </w:p>
        </w:tc>
        <w:tc>
          <w:tcPr>
            <w:tcW w:w="2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65A3D5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EF1512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-value</w:t>
            </w:r>
          </w:p>
        </w:tc>
      </w:tr>
      <w:tr w:rsidR="00B60AB3" w14:paraId="7C7AC0DA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12E85" w14:textId="7A847240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604" w:type="dxa"/>
            <w:tcBorders>
              <w:top w:val="single" w:sz="18" w:space="0" w:color="auto"/>
            </w:tcBorders>
            <w:vAlign w:val="center"/>
          </w:tcPr>
          <w:p w14:paraId="2A8258B1" w14:textId="461FEEB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659156DD" w14:textId="51442B7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6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50F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44D0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6A3B8C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72D2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F528D12" w14:textId="5215F13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7CFAE0E0" w14:textId="3F4498A0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 w:eastAsia="ja-JP"/>
              </w:rPr>
              <w:t>28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 w:eastAsia="ja-JP"/>
              </w:rPr>
              <w:t>32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91DC7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1 (0.90–1.3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F0F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26</w:t>
            </w:r>
          </w:p>
        </w:tc>
      </w:tr>
      <w:tr w:rsidR="00B60AB3" w14:paraId="70757C95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4A433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14C26AC" w14:textId="2ED3CC2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1746EEC" w14:textId="459FF98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9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05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036C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61 (1.36–1.9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2C25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67E9103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5431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05FC394" w14:textId="0E4BFA1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4DECE32" w14:textId="2534B43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0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92E4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07 (1.69–2.5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22D8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314A7273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02A6E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408A1FE" w14:textId="13C5285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4A3B53A1" w14:textId="71F28BB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35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436D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97 (2.37–3.7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601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001C3A3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56C70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0EDC32E" w14:textId="0DA9FE2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5C6581EB" w14:textId="00E65D8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6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F5C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3.46 (2.82–4.2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2B23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5E9BF4E5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2B722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B687B0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524598EF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8E24A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E0614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D70AE3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EE7E9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604" w:type="dxa"/>
            <w:vAlign w:val="center"/>
          </w:tcPr>
          <w:p w14:paraId="76E38CA4" w14:textId="4D8808D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129755DC" w14:textId="209F7FB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3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1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8A2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1BA9A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8584CEA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94395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8029AD9" w14:textId="76C8F94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56FB4A00" w14:textId="21F3E16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99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D3A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5 (1.00–1.3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F0FA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54</w:t>
            </w:r>
          </w:p>
        </w:tc>
      </w:tr>
      <w:tr w:rsidR="00B60AB3" w14:paraId="77711F2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B8ABD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A567DC7" w14:textId="1710D1D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32424B7" w14:textId="241C1CA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98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1702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4 (1.13–1.6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747F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1</w:t>
            </w:r>
          </w:p>
        </w:tc>
      </w:tr>
      <w:tr w:rsidR="00B60AB3" w14:paraId="66952A8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0DFD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E137A80" w14:textId="7B4F216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5C4F674D" w14:textId="65841323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56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AD6E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4 (1.03–1.5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3454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27</w:t>
            </w:r>
          </w:p>
        </w:tc>
      </w:tr>
      <w:tr w:rsidR="00B60AB3" w14:paraId="1230C7B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D5B4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0F48624" w14:textId="25C1A01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1FCB05DF" w14:textId="16DF0D7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88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CF9F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0 (0.94–1.5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CDF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39</w:t>
            </w:r>
          </w:p>
        </w:tc>
      </w:tr>
      <w:tr w:rsidR="00B60AB3" w14:paraId="0A6DD5F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A6D6D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1F4E669" w14:textId="1027A8B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1B380EB5" w14:textId="0613F44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3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F0F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76 (1.35–2.2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060C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2AE2AFC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526A3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A981BDF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68721FF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20EEA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1753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DA87B3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6352" w14:textId="5C81235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604" w:type="dxa"/>
            <w:vAlign w:val="center"/>
          </w:tcPr>
          <w:p w14:paraId="6CB52E8E" w14:textId="6135A1C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7DC801C2" w14:textId="25287BE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4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7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593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DEC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348F2B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CA6E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5ECD525" w14:textId="618C8C6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49B9E0BB" w14:textId="1D274AA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9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F3C2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1 (1.04–1.4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66C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4</w:t>
            </w:r>
          </w:p>
        </w:tc>
      </w:tr>
      <w:tr w:rsidR="00B60AB3" w14:paraId="26E839E9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4E079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A747B6A" w14:textId="67F383AA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1AF7C34" w14:textId="0768BA4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68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CC9E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8 (1.07–1.5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A9C3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7</w:t>
            </w:r>
          </w:p>
        </w:tc>
      </w:tr>
      <w:tr w:rsidR="00B60AB3" w14:paraId="1368BB2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25525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2893A72" w14:textId="040F03B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593DE43" w14:textId="57BFBB3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22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288A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7 (1.17–1.6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25AF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22435B2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19A72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0EECCDF" w14:textId="4F0DB5E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14366F77" w14:textId="717E235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EE3C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5 (1.19–2.0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F27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1</w:t>
            </w:r>
          </w:p>
        </w:tc>
      </w:tr>
      <w:tr w:rsidR="00B60AB3" w14:paraId="2E319B6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DC40A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4265C51" w14:textId="5C094560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2EB08178" w14:textId="0F1FA6B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4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39D9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06 (1.49–2.8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201F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1401187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45766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D39C3B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3C1701C7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BFA25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848E4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D328B1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50B7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604" w:type="dxa"/>
            <w:vAlign w:val="center"/>
          </w:tcPr>
          <w:p w14:paraId="450C2FA8" w14:textId="6AB74C83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7F8D1C31" w14:textId="4C4A8A2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F6DA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F52A7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AE2CE3A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FA516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E3D16C2" w14:textId="14FF393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589EDB2E" w14:textId="62A3AAD3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9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0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513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7 (0.75–1.2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7C58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10</w:t>
            </w:r>
          </w:p>
        </w:tc>
      </w:tr>
      <w:tr w:rsidR="00B60AB3" w14:paraId="5AA27E3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E414A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FEB92E4" w14:textId="1E430E4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1B6F1AF5" w14:textId="3BDD4F9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80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9F29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02 (0.80–1.2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C263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86</w:t>
            </w:r>
          </w:p>
        </w:tc>
      </w:tr>
      <w:tr w:rsidR="00B60AB3" w14:paraId="3176042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0DD2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6AEF9F9" w14:textId="0D88B4E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51B88046" w14:textId="344460FA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2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DEDD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7 (1.00–1.6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97CD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51</w:t>
            </w:r>
          </w:p>
        </w:tc>
      </w:tr>
      <w:tr w:rsidR="00B60AB3" w14:paraId="73AE4FC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9A4FC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68B0B1A" w14:textId="5091EC32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F3596B8" w14:textId="3E4924F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7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0C7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5 (1.12–1.8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731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5</w:t>
            </w:r>
          </w:p>
        </w:tc>
      </w:tr>
      <w:tr w:rsidR="00B60AB3" w14:paraId="1A75AD0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7881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A6DC66F" w14:textId="091F1CE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70625A80" w14:textId="171C293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3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6E56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05 (1.54–2.7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C431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65B5DCB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CCFAC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237CE4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1F2517E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095F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D36A4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EF8758B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20A1E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604" w:type="dxa"/>
            <w:vAlign w:val="center"/>
          </w:tcPr>
          <w:p w14:paraId="56AAD100" w14:textId="09A54CA6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7220DE5D" w14:textId="2E66FFA0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8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3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F8F2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44859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8BFE3F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22F0A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093486F" w14:textId="257A37A6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7D4E8DD5" w14:textId="4069574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30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177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82 (1.65–2.0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5306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586F6783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A8706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73AE5C5" w14:textId="5CB5AFB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498D8252" w14:textId="2445CA1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90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4FC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64 (2.28–3.0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F31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7B096E1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2E23C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F0DE2E0" w14:textId="4124276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2C5855D" w14:textId="4690340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A206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73 (2.07–3.5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93D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5F9E78D9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D0E057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F3B32CF" w14:textId="23094FC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4D191AC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03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25D7A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48 (1.48–4.16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CF0FD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481FFB3C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D8F1850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tcBorders>
              <w:bottom w:val="single" w:sz="18" w:space="0" w:color="auto"/>
            </w:tcBorders>
            <w:vAlign w:val="center"/>
          </w:tcPr>
          <w:p w14:paraId="55A49C17" w14:textId="37471EB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2704EED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98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034B180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84 (3.11–7.52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2E4A1C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</w:tbl>
    <w:p w14:paraId="0DF5FB66" w14:textId="77777777" w:rsidR="004748A6" w:rsidRPr="008E5BFE" w:rsidRDefault="004748A6" w:rsidP="004748A6">
      <w:pPr>
        <w:contextualSpacing/>
        <w:rPr>
          <w:rFonts w:ascii="Times New Roman" w:hAnsi="Times New Roman" w:cs="Times New Roman"/>
          <w:lang w:val="en-US"/>
        </w:rPr>
      </w:pPr>
    </w:p>
    <w:p w14:paraId="30BA4049" w14:textId="7777777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Outcome: past-year alcohol use.</w:t>
      </w:r>
    </w:p>
    <w:p w14:paraId="74410E41" w14:textId="7777777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Models were estimated using survey-weighted logistic regression (</w:t>
      </w:r>
      <w:proofErr w:type="spell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vyglm</w:t>
      </w:r>
      <w:proofErr w:type="spell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, quasibinomial).</w:t>
      </w:r>
    </w:p>
    <w:p w14:paraId="7ECCB65E" w14:textId="3E728256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The models were adjusted for survey year (categorical; reference: 2024), grade, sex, area, and survey mode (paper/online).</w:t>
      </w:r>
    </w:p>
    <w:p w14:paraId="0E7D1D93" w14:textId="7777777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The survey design accounted for clustering by school (PSU), stratification by area, and sampling weights (</w:t>
      </w:r>
      <w:proofErr w:type="spell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urvey.lonely.psu</w:t>
      </w:r>
      <w:proofErr w:type="spell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= "adjust").</w:t>
      </w:r>
    </w:p>
    <w:p w14:paraId="70E459C1" w14:textId="6AD5D1FA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Category-specific estimates may be unstable in extreme-exposure categories because of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the small numbers in some time-use categories.</w:t>
      </w:r>
    </w:p>
    <w:p w14:paraId="03543AA7" w14:textId="21EB3D97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Unweighted n indicates the number of participants with non-missing values for both the outcome and corresponding Internet activity variable within the analysis sample.</w:t>
      </w:r>
    </w:p>
    <w:p w14:paraId="515ABDC2" w14:textId="088CFBC0" w:rsidR="004748A6" w:rsidRPr="008E5BFE" w:rsidRDefault="00000000" w:rsidP="004748A6">
      <w:pPr>
        <w:spacing w:after="0" w:line="240" w:lineRule="exact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 xml:space="preserve">The </w:t>
      </w:r>
      <w:r w:rsidR="007536A3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overall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dose–response patterns were assessed using pre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-specified spline models (Figure 2; Supplementary Tables 6–8) and summarized using ordinal trend models (Table 4).</w:t>
      </w:r>
    </w:p>
    <w:p w14:paraId="212E91F3" w14:textId="77777777" w:rsidR="004748A6" w:rsidRPr="008E5BFE" w:rsidRDefault="00000000" w:rsidP="004748A6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br w:type="page"/>
      </w:r>
    </w:p>
    <w:p w14:paraId="12A1D2EC" w14:textId="23A2A41B" w:rsidR="004748A6" w:rsidRPr="008E5BFE" w:rsidRDefault="00000000" w:rsidP="004748A6">
      <w:pPr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11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. Category-specific adjusted odds ratios for past-year tobacco smoking by time spent on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 activities (reference: no use)</w:t>
      </w:r>
    </w:p>
    <w:tbl>
      <w:tblPr>
        <w:tblW w:w="1440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3"/>
        <w:gridCol w:w="2604"/>
        <w:gridCol w:w="1843"/>
        <w:gridCol w:w="2925"/>
        <w:gridCol w:w="1074"/>
      </w:tblGrid>
      <w:tr w:rsidR="00B60AB3" w14:paraId="0DF3FEDC" w14:textId="77777777" w:rsidTr="00D30C07">
        <w:trPr>
          <w:trHeight w:val="375"/>
          <w:jc w:val="center"/>
        </w:trPr>
        <w:tc>
          <w:tcPr>
            <w:tcW w:w="5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52571B0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6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887517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  <w:p w14:paraId="2A4E1F7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ref: No use)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21A307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Unweighted n</w:t>
            </w:r>
          </w:p>
        </w:tc>
        <w:tc>
          <w:tcPr>
            <w:tcW w:w="2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C2E27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  <w:tc>
          <w:tcPr>
            <w:tcW w:w="107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C7775E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p-value</w:t>
            </w:r>
          </w:p>
        </w:tc>
      </w:tr>
      <w:tr w:rsidR="00B60AB3" w14:paraId="5964D263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F7D7" w14:textId="317E71DB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604" w:type="dxa"/>
            <w:tcBorders>
              <w:top w:val="single" w:sz="18" w:space="0" w:color="auto"/>
            </w:tcBorders>
            <w:vAlign w:val="center"/>
          </w:tcPr>
          <w:p w14:paraId="5C24DC9A" w14:textId="5AE2B46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</w:tcBorders>
            <w:vAlign w:val="center"/>
          </w:tcPr>
          <w:p w14:paraId="0D2FF68F" w14:textId="2467580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2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6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2940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5C6B4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4E0BA6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087E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F9A8C29" w14:textId="4630999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46FFD830" w14:textId="2BAA00A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 w:eastAsia="ja-JP"/>
              </w:rPr>
            </w:pPr>
            <w:r w:rsidRPr="008E5BFE">
              <w:rPr>
                <w:rFonts w:ascii="Times New Roman" w:hAnsi="Times New Roman" w:cs="Times New Roman"/>
                <w:lang w:val="en-US" w:eastAsia="ja-JP"/>
              </w:rPr>
              <w:t>28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 w:eastAsia="ja-JP"/>
              </w:rPr>
              <w:t>32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5745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9 (0.42–1.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E063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47</w:t>
            </w:r>
          </w:p>
        </w:tc>
      </w:tr>
      <w:tr w:rsidR="00B60AB3" w14:paraId="4ECE9A4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EBA2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70EA23B" w14:textId="5180B6C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17729F5B" w14:textId="33E7F24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9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05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82B7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09 (0.70–1.7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76F8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06</w:t>
            </w:r>
          </w:p>
        </w:tc>
      </w:tr>
      <w:tr w:rsidR="00B60AB3" w14:paraId="22A05F29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2A3BC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B5057BC" w14:textId="51EFEAD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0442AB7B" w14:textId="6445EE3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0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20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93B9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95 (1.27–2.9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0DD2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3</w:t>
            </w:r>
          </w:p>
        </w:tc>
      </w:tr>
      <w:tr w:rsidR="00B60AB3" w14:paraId="543A3A5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F5A65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3EBBEDE" w14:textId="7C114D6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76060CF5" w14:textId="69D1D50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3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35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C09B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46 (1.54–3.9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C9A5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4E1B163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3A08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06537D8" w14:textId="3ED3B96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261C4BBC" w14:textId="54EE362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9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6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2453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4.04 (2.85–5.7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014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1BFB8222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13D7E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C10ACA3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26BBED5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0748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01A3E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BFE9DA0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C2261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604" w:type="dxa"/>
            <w:vAlign w:val="center"/>
          </w:tcPr>
          <w:p w14:paraId="3E7F966A" w14:textId="5B7C221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3FBA3CAC" w14:textId="51A1799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3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1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655F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DE45C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448AFC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1D4D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5804F5F" w14:textId="4434DAB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4671B99E" w14:textId="3AC3ACB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3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99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AAE87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4 (0.87–1.4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6398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36</w:t>
            </w:r>
          </w:p>
        </w:tc>
      </w:tr>
      <w:tr w:rsidR="00B60AB3" w14:paraId="5B91C3A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C3BAF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5DA92F8" w14:textId="3AB7A32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5D453199" w14:textId="7FC5CE2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98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9E0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1 (0.74–1.6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6B45B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09</w:t>
            </w:r>
          </w:p>
        </w:tc>
      </w:tr>
      <w:tr w:rsidR="00B60AB3" w14:paraId="001F1EE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C9BAB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8BC9E1A" w14:textId="31FBE97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70A2104" w14:textId="6282C10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4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56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1719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3 (0.66–1.3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9CB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77</w:t>
            </w:r>
          </w:p>
        </w:tc>
      </w:tr>
      <w:tr w:rsidR="00B60AB3" w14:paraId="09127EFB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15883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9DD7633" w14:textId="283928B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400C7E3C" w14:textId="4D3403F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88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997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9 (0.39–1.2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4F2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97</w:t>
            </w:r>
          </w:p>
        </w:tc>
      </w:tr>
      <w:tr w:rsidR="00B60AB3" w14:paraId="5FFE0B20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E1C6E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DB5791C" w14:textId="33DBD92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75F3F625" w14:textId="5F89973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5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3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6D48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2 (0.91–2.2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3952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122</w:t>
            </w:r>
          </w:p>
        </w:tc>
      </w:tr>
      <w:tr w:rsidR="00B60AB3" w14:paraId="1ACE7722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DC489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569838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2BE89283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980B6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B86C7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F43B114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D09F9" w14:textId="1427BEB6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604" w:type="dxa"/>
            <w:vAlign w:val="center"/>
          </w:tcPr>
          <w:p w14:paraId="58347F41" w14:textId="53CC0F6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7102CCBB" w14:textId="3C7BDDF2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4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673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264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9836D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3635487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D4D38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4B8280C" w14:textId="5677C09A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17E531DF" w14:textId="76FE5E22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91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705D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4 (0.71–1.2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8BE8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70</w:t>
            </w:r>
          </w:p>
        </w:tc>
      </w:tr>
      <w:tr w:rsidR="00B60AB3" w14:paraId="238422A8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EC46A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FB1FCA2" w14:textId="4B24BA26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A35C2CB" w14:textId="176E3AA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686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ECDF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7 (0.66–1.1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0965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24</w:t>
            </w:r>
          </w:p>
        </w:tc>
      </w:tr>
      <w:tr w:rsidR="00B60AB3" w14:paraId="453A2AF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25077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8459901" w14:textId="5B06145A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510BA8E8" w14:textId="7ACD260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22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BBB8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1 (0.65–1.2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6DFF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70</w:t>
            </w:r>
          </w:p>
        </w:tc>
      </w:tr>
      <w:tr w:rsidR="00B60AB3" w14:paraId="5C682019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4C32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50E028A" w14:textId="1347A4A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58442F2" w14:textId="2B39DDE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4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91D73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62 (1.03–2.5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B8EF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36</w:t>
            </w:r>
          </w:p>
        </w:tc>
      </w:tr>
      <w:tr w:rsidR="00B60AB3" w14:paraId="5A7DA54F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449C8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6AF4A4F" w14:textId="3E8459FC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7DC28B91" w14:textId="660383D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4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135D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99 (1.26–3.1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057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3</w:t>
            </w:r>
          </w:p>
        </w:tc>
      </w:tr>
      <w:tr w:rsidR="00B60AB3" w14:paraId="4EC636C5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BA3F0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80CF8AC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843" w:type="dxa"/>
            <w:vAlign w:val="center"/>
          </w:tcPr>
          <w:p w14:paraId="74AC80B9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39C9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CA22B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A707A42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FF3D1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604" w:type="dxa"/>
            <w:vAlign w:val="center"/>
          </w:tcPr>
          <w:p w14:paraId="3BA96102" w14:textId="767CDEA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6BFB5986" w14:textId="2FE6D363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18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654A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5960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298ADA4B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F33A2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A3C98DC" w14:textId="2F7793A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51C0DC94" w14:textId="45483A7B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9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40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AFD7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9 (0.28–0.86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BC1E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3</w:t>
            </w:r>
          </w:p>
        </w:tc>
      </w:tr>
      <w:tr w:rsidR="00B60AB3" w14:paraId="5F3BBEA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53022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9746DBB" w14:textId="19682A70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12A26F8F" w14:textId="7EF85F6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80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E8581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7 (0.30–0.75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4ADC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1</w:t>
            </w:r>
          </w:p>
        </w:tc>
      </w:tr>
      <w:tr w:rsidR="00B60AB3" w14:paraId="55B91F30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ED7B4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E75DA99" w14:textId="4C30CA1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6A5000FD" w14:textId="19706FF3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47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2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2C8D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0 (0.40–0.8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FE5A2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3</w:t>
            </w:r>
          </w:p>
        </w:tc>
      </w:tr>
      <w:tr w:rsidR="00B60AB3" w14:paraId="0D9EEA6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E5C24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851938B" w14:textId="06C52E5F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C95F365" w14:textId="0983710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5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74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7307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4 (0.55–1.2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C6AE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03</w:t>
            </w:r>
          </w:p>
        </w:tc>
      </w:tr>
      <w:tr w:rsidR="00B60AB3" w14:paraId="7D52FC4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439C1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5787901" w14:textId="5590A2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vAlign w:val="center"/>
          </w:tcPr>
          <w:p w14:paraId="59C6F7AC" w14:textId="1294ED45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2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737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8794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4 (0.60–1.48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21D18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99</w:t>
            </w:r>
          </w:p>
        </w:tc>
      </w:tr>
      <w:tr w:rsidR="00B60AB3" w14:paraId="4CB89AF5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62D53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925C60F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492BFF7F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58101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2E358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D54C271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89BC" w14:textId="77777777" w:rsidR="004748A6" w:rsidRPr="008E5BFE" w:rsidRDefault="00000000" w:rsidP="00D30C0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604" w:type="dxa"/>
            <w:vAlign w:val="center"/>
          </w:tcPr>
          <w:p w14:paraId="4539DE3E" w14:textId="28B592A9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580FCE68" w14:textId="765F38F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8</w:t>
            </w:r>
            <w:r w:rsidR="008B3365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,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3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E5C79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E6EFE" w14:textId="77777777" w:rsidR="004748A6" w:rsidRPr="008E5BFE" w:rsidRDefault="004748A6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49788E1D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43D6B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8A51FF1" w14:textId="58C838A8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1843" w:type="dxa"/>
            <w:vAlign w:val="center"/>
          </w:tcPr>
          <w:p w14:paraId="51C733F2" w14:textId="3E19782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8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302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AB1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29 (1.74–3.0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A6CC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6C86869E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0DC9B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34BF9A2" w14:textId="1432680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34B46EBB" w14:textId="722460BD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10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909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8BC3A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44 (3.21–6.1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9AAB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72FD5475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74352" w14:textId="77777777" w:rsidR="004748A6" w:rsidRPr="008E5BFE" w:rsidRDefault="004748A6" w:rsidP="00D30C0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60E9E97" w14:textId="6CCD12E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59E70628" w14:textId="78A01F4E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3</w:t>
            </w:r>
            <w:r w:rsidR="008B3365" w:rsidRPr="008E5BFE">
              <w:rPr>
                <w:rFonts w:ascii="Times New Roman" w:hAnsi="Times New Roman" w:cs="Times New Roman"/>
                <w:lang w:val="en-US" w:eastAsia="ja-JP"/>
              </w:rPr>
              <w:t>,</w:t>
            </w:r>
            <w:r w:rsidRPr="008E5BFE">
              <w:rPr>
                <w:rFonts w:ascii="Times New Roman" w:hAnsi="Times New Roman" w:cs="Times New Roman"/>
                <w:lang w:val="en-US"/>
              </w:rPr>
              <w:t>1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41DAD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5.66 (3.77–8.47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333F6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79E8C1C2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9E0283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7D35F16" w14:textId="125B23A1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1843" w:type="dxa"/>
            <w:vAlign w:val="center"/>
          </w:tcPr>
          <w:p w14:paraId="02F3C6C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603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1E9165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6.20 (2.90–13.25)</w:t>
            </w:r>
          </w:p>
        </w:tc>
        <w:tc>
          <w:tcPr>
            <w:tcW w:w="107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CB13F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hAnsi="Times New Roman" w:cs="Times New Roman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5CDEF772" w14:textId="77777777" w:rsidTr="00D30C0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15E23B0" w14:textId="77777777" w:rsidR="004748A6" w:rsidRPr="008E5BFE" w:rsidRDefault="004748A6" w:rsidP="00D30C0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tcBorders>
              <w:bottom w:val="single" w:sz="18" w:space="0" w:color="auto"/>
            </w:tcBorders>
            <w:vAlign w:val="center"/>
          </w:tcPr>
          <w:p w14:paraId="438C0CA6" w14:textId="4D7286C4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ECE23EE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hAnsi="Times New Roman" w:cs="Times New Roman"/>
                <w:lang w:val="en-US"/>
              </w:rPr>
              <w:t>798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5454350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8.86 (4.73–16.60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D345CF4" w14:textId="77777777" w:rsidR="004748A6" w:rsidRPr="008E5BFE" w:rsidRDefault="00000000" w:rsidP="00D30C0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</w:tbl>
    <w:p w14:paraId="70C7C586" w14:textId="77777777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Outcome: past-year tobacco use.</w:t>
      </w:r>
    </w:p>
    <w:p w14:paraId="3AF1A236" w14:textId="77777777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Models were estimated using survey-weighted logistic regression (</w:t>
      </w:r>
      <w:proofErr w:type="spell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vyglm</w:t>
      </w:r>
      <w:proofErr w:type="spell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, quasibinomial).</w:t>
      </w:r>
    </w:p>
    <w:p w14:paraId="62E8C742" w14:textId="3DA8FEA5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The models were adjusted for survey year (categorical; reference: 2024), grade, sex, area, and survey mode (paper/online).</w:t>
      </w:r>
    </w:p>
    <w:p w14:paraId="1731206C" w14:textId="77777777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The survey design accounted for clustering by school (PSU), stratification by area, and sampling weights (</w:t>
      </w:r>
      <w:proofErr w:type="spellStart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urvey.lonely.psu</w:t>
      </w:r>
      <w:proofErr w:type="spellEnd"/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 = "adjust").</w:t>
      </w:r>
    </w:p>
    <w:p w14:paraId="52B582DC" w14:textId="173DD9EF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Category-specific estimates may be unstable, particularly in higher exposure categories, owing to small numbers in some categories.</w:t>
      </w:r>
    </w:p>
    <w:p w14:paraId="186A1188" w14:textId="7FF206AF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Unweighted n indicates the number of participants with non-missing values for both the outcome and corresponding Internet activity variable within the analysis sample.</w:t>
      </w:r>
    </w:p>
    <w:p w14:paraId="382F5F8E" w14:textId="66B441DD" w:rsidR="004748A6" w:rsidRPr="008E5BFE" w:rsidRDefault="00000000" w:rsidP="004748A6">
      <w:pPr>
        <w:spacing w:after="0" w:line="240" w:lineRule="auto"/>
        <w:ind w:left="360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 xml:space="preserve">The </w:t>
      </w:r>
      <w:r w:rsidR="007536A3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 xml:space="preserve">overall 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dose–response patterns were assessed using pre</w:t>
      </w:r>
      <w:r w:rsidRPr="008E5BFE">
        <w:rPr>
          <w:rFonts w:ascii="Times New Roman" w:eastAsia="ＭＳ Ｐゴシック" w:hAnsi="Times New Roman" w:cs="Times New Roman"/>
          <w:kern w:val="0"/>
          <w:lang w:val="en-US" w:eastAsia="ja-JP"/>
        </w:rPr>
        <w:t>-specified spline models (Figure 2; Supplementary Tables 6–8) and summarized using ordinal trend models (Table 4).</w:t>
      </w:r>
    </w:p>
    <w:p w14:paraId="095AE18D" w14:textId="77777777" w:rsidR="008E4F22" w:rsidRPr="008E5BFE" w:rsidRDefault="00000000" w:rsidP="00F3215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br w:type="page"/>
      </w:r>
    </w:p>
    <w:p w14:paraId="5D39BCBD" w14:textId="2C4FB8B8" w:rsidR="00133F2B" w:rsidRPr="008E5BFE" w:rsidRDefault="00000000" w:rsidP="00F3215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4748A6" w:rsidRPr="008E5BFE">
        <w:rPr>
          <w:rFonts w:ascii="Times New Roman" w:hAnsi="Times New Roman" w:cs="Times New Roman"/>
          <w:b/>
          <w:bCs/>
          <w:lang w:val="en-US" w:eastAsia="ja-JP"/>
        </w:rPr>
        <w:t>12</w:t>
      </w:r>
      <w:r w:rsidR="00A77F98" w:rsidRPr="008E5BFE">
        <w:rPr>
          <w:rFonts w:ascii="Times New Roman" w:hAnsi="Times New Roman" w:cs="Times New Roman"/>
          <w:b/>
          <w:bCs/>
          <w:lang w:val="en-US" w:eastAsia="ja-JP"/>
        </w:rPr>
        <w:t>.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 xml:space="preserve"> </w:t>
      </w:r>
      <w:r w:rsidR="00A77F98" w:rsidRPr="008E5BFE">
        <w:rPr>
          <w:rFonts w:ascii="Times New Roman" w:hAnsi="Times New Roman" w:cs="Times New Roman"/>
          <w:b/>
          <w:bCs/>
          <w:lang w:val="en-US" w:eastAsia="ja-JP"/>
        </w:rPr>
        <w:t xml:space="preserve">Comparison of linear trend and restricted cubic spline (RCS) models for associations between </w:t>
      </w:r>
      <w:r w:rsidR="00D64549" w:rsidRPr="008E5BFE">
        <w:rPr>
          <w:rFonts w:ascii="Times New Roman" w:hAnsi="Times New Roman" w:cs="Times New Roman"/>
          <w:b/>
          <w:bCs/>
          <w:lang w:val="en-US" w:eastAsia="ja-JP"/>
        </w:rPr>
        <w:t>Internet</w:t>
      </w:r>
      <w:r w:rsidR="00A77F98" w:rsidRPr="008E5BFE">
        <w:rPr>
          <w:rFonts w:ascii="Times New Roman" w:hAnsi="Times New Roman" w:cs="Times New Roman"/>
          <w:b/>
          <w:bCs/>
          <w:lang w:val="en-US" w:eastAsia="ja-JP"/>
        </w:rPr>
        <w:t xml:space="preserve"> activities and substance use</w:t>
      </w:r>
    </w:p>
    <w:tbl>
      <w:tblPr>
        <w:tblW w:w="1379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694"/>
        <w:gridCol w:w="2268"/>
        <w:gridCol w:w="3402"/>
        <w:gridCol w:w="2598"/>
      </w:tblGrid>
      <w:tr w:rsidR="00B60AB3" w14:paraId="350A9CBB" w14:textId="77777777" w:rsidTr="00C07E76">
        <w:trPr>
          <w:trHeight w:val="377"/>
        </w:trPr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8AAA5D" w14:textId="668CBC82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utcome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0C70F5D" w14:textId="29BFC7B4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5ED5FEE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Linear trend p-value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E85F744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CS overall association p-value</w:t>
            </w:r>
          </w:p>
        </w:tc>
        <w:tc>
          <w:tcPr>
            <w:tcW w:w="259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46BC253" w14:textId="1D52AAE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Non-linearity p-value</w:t>
            </w:r>
          </w:p>
        </w:tc>
      </w:tr>
      <w:tr w:rsidR="00B60AB3" w14:paraId="68E78B51" w14:textId="77777777" w:rsidTr="00C07E76">
        <w:trPr>
          <w:trHeight w:val="377"/>
        </w:trPr>
        <w:tc>
          <w:tcPr>
            <w:tcW w:w="283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1DC9F0A" w14:textId="4028AF61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llicit drugs</w:t>
            </w:r>
          </w:p>
        </w:tc>
        <w:tc>
          <w:tcPr>
            <w:tcW w:w="2694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B7CB6" w14:textId="65158962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NS</w:t>
            </w:r>
            <w:proofErr w:type="spellEnd"/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75562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4</w:t>
            </w:r>
          </w:p>
        </w:tc>
        <w:tc>
          <w:tcPr>
            <w:tcW w:w="3402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8D96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8</w:t>
            </w:r>
          </w:p>
        </w:tc>
        <w:tc>
          <w:tcPr>
            <w:tcW w:w="2598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B6611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202</w:t>
            </w:r>
          </w:p>
        </w:tc>
      </w:tr>
      <w:tr w:rsidR="00B60AB3" w14:paraId="3A1AE93B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2396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8925F" w14:textId="0D1147CB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nline ga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5802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5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34BE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23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4C24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2</w:t>
            </w:r>
          </w:p>
        </w:tc>
      </w:tr>
      <w:tr w:rsidR="00B60AB3" w14:paraId="6D2A2096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C3979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24258" w14:textId="39B2B310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 search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BF0EB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6451C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FF90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2</w:t>
            </w:r>
          </w:p>
        </w:tc>
      </w:tr>
      <w:tr w:rsidR="00B60AB3" w14:paraId="0AD6E4BF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DD43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FC34" w14:textId="5AE072F2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Video/mu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9321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8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04E8D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250EA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2</w:t>
            </w:r>
          </w:p>
        </w:tc>
      </w:tr>
      <w:tr w:rsidR="00B60AB3" w14:paraId="570E0A5A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635B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22EA7" w14:textId="107331F8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nline shop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43E2D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1FABE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&lt;0.001 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D4648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05</w:t>
            </w:r>
          </w:p>
        </w:tc>
      </w:tr>
      <w:tr w:rsidR="00B60AB3" w14:paraId="1E0878C8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9B7EA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00280" w14:textId="468E2A26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D8E7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8C93E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D399F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52839E8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434A" w14:textId="73DCE225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lcoho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E5969" w14:textId="7C0D8C3E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9E85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E19DA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8940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34</w:t>
            </w:r>
          </w:p>
        </w:tc>
      </w:tr>
      <w:tr w:rsidR="00B60AB3" w14:paraId="42691FBD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CAFE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27B6F" w14:textId="05D8834B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nline ga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41C43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0A30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C90BA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22</w:t>
            </w:r>
          </w:p>
        </w:tc>
      </w:tr>
      <w:tr w:rsidR="00B60AB3" w14:paraId="31FBC54F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3F0C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36C47" w14:textId="4C3A0834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 search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4CF14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8F089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06912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79</w:t>
            </w:r>
          </w:p>
        </w:tc>
      </w:tr>
      <w:tr w:rsidR="00B60AB3" w14:paraId="647AD3CD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E935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D4583" w14:textId="18E8527B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Video/mus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9D06F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DEE0C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1ECEB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2</w:t>
            </w:r>
          </w:p>
        </w:tc>
      </w:tr>
      <w:tr w:rsidR="00B60AB3" w14:paraId="36BD001D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060C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C56E8" w14:textId="18A473E8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nline shopp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2FF80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09A42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97C4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&lt;0.001</w:t>
            </w:r>
          </w:p>
        </w:tc>
      </w:tr>
      <w:tr w:rsidR="00B60AB3" w14:paraId="4B471804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9A76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A1E12" w14:textId="7F61C63C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CE1E1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250AE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D1D2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5F43E501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CF7F" w14:textId="7BDC9156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obacc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12A2C" w14:textId="577008C1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S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AB567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E0490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1E17B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11</w:t>
            </w:r>
          </w:p>
        </w:tc>
      </w:tr>
      <w:tr w:rsidR="00B60AB3" w14:paraId="3B64AF4C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82C52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52F7B" w14:textId="0349EE9A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nline gam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0F38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9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89CF5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45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0CAB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25</w:t>
            </w:r>
          </w:p>
        </w:tc>
      </w:tr>
      <w:tr w:rsidR="00B60AB3" w14:paraId="017E9494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0F036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5D2C6" w14:textId="72ABEF7C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 search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DF0C8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4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DC22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4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BD606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8</w:t>
            </w:r>
          </w:p>
        </w:tc>
      </w:tr>
      <w:tr w:rsidR="00B60AB3" w14:paraId="3F789474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49D42690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16908F" w14:textId="0DBB65C9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Video/music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AF2F245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002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54519EE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700A9A3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  <w:tr w:rsidR="00B60AB3" w14:paraId="0324C4F6" w14:textId="77777777" w:rsidTr="00C07E76">
        <w:trPr>
          <w:trHeight w:val="377"/>
        </w:trPr>
        <w:tc>
          <w:tcPr>
            <w:tcW w:w="2835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3A19EF00" w14:textId="77777777" w:rsidR="00C07E76" w:rsidRPr="008E5BFE" w:rsidRDefault="00C07E76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FE3EF80" w14:textId="3A15C858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Online shoppin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296D801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FE966E5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281D3270" w14:textId="77777777" w:rsidR="00C07E76" w:rsidRPr="008E5BFE" w:rsidRDefault="00000000" w:rsidP="00C07E76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&lt;0.001</w:t>
            </w:r>
          </w:p>
        </w:tc>
      </w:tr>
    </w:tbl>
    <w:p w14:paraId="4C7D84A7" w14:textId="6462355C" w:rsidR="00AC6CEF" w:rsidRPr="008E5BFE" w:rsidRDefault="00000000" w:rsidP="00AC6CEF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>Nonlinear p-values were obtained from design-based Wald tests comparing the full RCS model with a reduced linear model.</w:t>
      </w:r>
    </w:p>
    <w:p w14:paraId="0656E4B2" w14:textId="26A5F1FA" w:rsidR="00AC6CEF" w:rsidRPr="008E5BFE" w:rsidRDefault="00000000" w:rsidP="00AC6CEF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 xml:space="preserve">Linear trend p-values were derived from models treating </w:t>
      </w:r>
      <w:r w:rsidR="00D64549" w:rsidRPr="008E5BFE">
        <w:rPr>
          <w:rFonts w:ascii="Times New Roman" w:hAnsi="Times New Roman" w:cs="Times New Roman"/>
          <w:lang w:val="en-US"/>
        </w:rPr>
        <w:t>Internet</w:t>
      </w:r>
      <w:r w:rsidRPr="008E5BFE">
        <w:rPr>
          <w:rFonts w:ascii="Times New Roman" w:hAnsi="Times New Roman" w:cs="Times New Roman"/>
          <w:lang w:val="en-US"/>
        </w:rPr>
        <w:t xml:space="preserve"> use as a single ordinal predictor (0–5).</w:t>
      </w:r>
    </w:p>
    <w:p w14:paraId="4E9034F7" w14:textId="18ECEE79" w:rsidR="00AC6CEF" w:rsidRPr="008E5BFE" w:rsidRDefault="00000000" w:rsidP="00AC6CEF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lastRenderedPageBreak/>
        <w:t>RCS models use restricted cubic splines with linear tails implemented via natural cubic spline basis functions.</w:t>
      </w:r>
    </w:p>
    <w:p w14:paraId="250DDFB8" w14:textId="53EEB072" w:rsidR="009B4EF2" w:rsidRPr="008E5BFE" w:rsidRDefault="00000000" w:rsidP="00AC6CEF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 xml:space="preserve">All models accounted for the complex survey design and were adjusted for </w:t>
      </w:r>
      <w:r w:rsidRPr="008E5BFE">
        <w:rPr>
          <w:rFonts w:ascii="Times New Roman" w:eastAsia="游ゴシック" w:hAnsi="Times New Roman" w:cs="Times New Roman"/>
          <w:lang w:val="en-US"/>
        </w:rPr>
        <w:t>the survey year, grade, sex, geographic area, and survey mode.</w:t>
      </w:r>
      <w:r w:rsidR="007536A3" w:rsidRPr="008E5BFE">
        <w:rPr>
          <w:rFonts w:ascii="Times New Roman" w:eastAsia="游ゴシック" w:hAnsi="Times New Roman" w:cs="Times New Roman"/>
          <w:lang w:val="en-US"/>
        </w:rPr>
        <w:t xml:space="preserve"> </w:t>
      </w:r>
      <w:proofErr w:type="spellStart"/>
      <w:r w:rsidR="007536A3" w:rsidRPr="008E5BFE">
        <w:rPr>
          <w:rFonts w:ascii="Times New Roman" w:eastAsia="游ゴシック" w:hAnsi="Times New Roman" w:cs="Times New Roman"/>
          <w:lang w:val="en-US"/>
        </w:rPr>
        <w:t>SNS</w:t>
      </w:r>
      <w:proofErr w:type="spellEnd"/>
      <w:r w:rsidR="007536A3" w:rsidRPr="008E5BFE">
        <w:rPr>
          <w:rFonts w:ascii="Times New Roman" w:eastAsia="游ゴシック" w:hAnsi="Times New Roman" w:cs="Times New Roman"/>
          <w:lang w:val="en-US"/>
        </w:rPr>
        <w:t xml:space="preserve">, </w:t>
      </w:r>
      <w:r w:rsidR="007536A3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ocial networking services.</w:t>
      </w:r>
      <w:r w:rsidRPr="008E5BFE">
        <w:rPr>
          <w:rFonts w:ascii="Times New Roman" w:eastAsia="游ゴシック" w:hAnsi="Times New Roman" w:cs="Times New Roman"/>
          <w:lang w:val="en-US"/>
        </w:rPr>
        <w:t xml:space="preserve"> </w:t>
      </w:r>
      <w:r w:rsidRPr="008E5BFE">
        <w:rPr>
          <w:rFonts w:ascii="Times New Roman" w:hAnsi="Times New Roman" w:cs="Times New Roman"/>
          <w:lang w:val="en-US"/>
        </w:rPr>
        <w:br w:type="page"/>
      </w:r>
    </w:p>
    <w:p w14:paraId="5CAFC10C" w14:textId="77777777" w:rsidR="00F27247" w:rsidRPr="008E5BFE" w:rsidRDefault="00000000" w:rsidP="00AC6CEF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>13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B7933" w:rsidRPr="008E5BFE">
        <w:rPr>
          <w:rFonts w:ascii="Times New Roman" w:hAnsi="Times New Roman" w:cs="Times New Roman"/>
          <w:b/>
          <w:bCs/>
          <w:lang w:val="en-US"/>
        </w:rPr>
        <w:t>Benjamini–Hochberg false discovery rate adjustment for prespecified primary spline-based overall association tests</w:t>
      </w:r>
    </w:p>
    <w:tbl>
      <w:tblPr>
        <w:tblStyle w:val="afa"/>
        <w:tblW w:w="0" w:type="auto"/>
        <w:tblInd w:w="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7650"/>
        <w:gridCol w:w="1960"/>
        <w:gridCol w:w="1472"/>
      </w:tblGrid>
      <w:tr w:rsidR="00B60AB3" w14:paraId="71CD3C26" w14:textId="77777777" w:rsidTr="00CF0CEA">
        <w:tc>
          <w:tcPr>
            <w:tcW w:w="2084" w:type="dxa"/>
            <w:tcBorders>
              <w:top w:val="single" w:sz="18" w:space="0" w:color="auto"/>
              <w:bottom w:val="single" w:sz="18" w:space="0" w:color="auto"/>
            </w:tcBorders>
          </w:tcPr>
          <w:p w14:paraId="42787843" w14:textId="75192ED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7796" w:type="dxa"/>
            <w:tcBorders>
              <w:top w:val="single" w:sz="18" w:space="0" w:color="auto"/>
              <w:bottom w:val="single" w:sz="18" w:space="0" w:color="auto"/>
            </w:tcBorders>
          </w:tcPr>
          <w:p w14:paraId="22AA7D88" w14:textId="73C8C4EC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activity</w:t>
            </w:r>
          </w:p>
        </w:tc>
        <w:tc>
          <w:tcPr>
            <w:tcW w:w="1985" w:type="dxa"/>
            <w:tcBorders>
              <w:top w:val="single" w:sz="18" w:space="0" w:color="auto"/>
              <w:bottom w:val="single" w:sz="18" w:space="0" w:color="auto"/>
            </w:tcBorders>
          </w:tcPr>
          <w:p w14:paraId="019E800F" w14:textId="02EFC3AA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S overall p</w:t>
            </w:r>
          </w:p>
        </w:tc>
        <w:tc>
          <w:tcPr>
            <w:tcW w:w="1485" w:type="dxa"/>
            <w:tcBorders>
              <w:top w:val="single" w:sz="18" w:space="0" w:color="auto"/>
              <w:bottom w:val="single" w:sz="18" w:space="0" w:color="auto"/>
            </w:tcBorders>
          </w:tcPr>
          <w:p w14:paraId="38A37506" w14:textId="726BB15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</w:t>
            </w:r>
            <w:proofErr w:type="spellEnd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DR q</w:t>
            </w:r>
          </w:p>
        </w:tc>
      </w:tr>
      <w:tr w:rsidR="00B60AB3" w14:paraId="05492D95" w14:textId="77777777" w:rsidTr="00CF0CEA">
        <w:tc>
          <w:tcPr>
            <w:tcW w:w="2084" w:type="dxa"/>
            <w:tcBorders>
              <w:top w:val="single" w:sz="18" w:space="0" w:color="auto"/>
            </w:tcBorders>
          </w:tcPr>
          <w:p w14:paraId="6989625B" w14:textId="58188575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icit drugs</w:t>
            </w:r>
          </w:p>
        </w:tc>
        <w:tc>
          <w:tcPr>
            <w:tcW w:w="7796" w:type="dxa"/>
            <w:tcBorders>
              <w:top w:val="single" w:sz="18" w:space="0" w:color="auto"/>
            </w:tcBorders>
          </w:tcPr>
          <w:p w14:paraId="568F3445" w14:textId="76FEB5B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pent on </w:t>
            </w: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4ED51488" w14:textId="658DD7D6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485" w:type="dxa"/>
            <w:tcBorders>
              <w:top w:val="single" w:sz="18" w:space="0" w:color="auto"/>
            </w:tcBorders>
          </w:tcPr>
          <w:p w14:paraId="5F817A99" w14:textId="07A237E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B60AB3" w14:paraId="37901BD3" w14:textId="77777777" w:rsidTr="00CF0CEA">
        <w:tc>
          <w:tcPr>
            <w:tcW w:w="2084" w:type="dxa"/>
          </w:tcPr>
          <w:p w14:paraId="6366531E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</w:tcPr>
          <w:p w14:paraId="678F8342" w14:textId="6F3BD26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n online gaming</w:t>
            </w:r>
          </w:p>
        </w:tc>
        <w:tc>
          <w:tcPr>
            <w:tcW w:w="1985" w:type="dxa"/>
          </w:tcPr>
          <w:p w14:paraId="07AB6142" w14:textId="44B95A9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1485" w:type="dxa"/>
          </w:tcPr>
          <w:p w14:paraId="54BED221" w14:textId="165B2C1F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B60AB3" w14:paraId="67D4C2DC" w14:textId="77777777" w:rsidTr="00CF0CEA">
        <w:tc>
          <w:tcPr>
            <w:tcW w:w="2084" w:type="dxa"/>
          </w:tcPr>
          <w:p w14:paraId="2E882D58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</w:tcPr>
          <w:p w14:paraId="39404B95" w14:textId="54855E04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pent on </w:t>
            </w:r>
            <w:r w:rsidR="00D64549"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arching / information browsing</w:t>
            </w:r>
          </w:p>
        </w:tc>
        <w:tc>
          <w:tcPr>
            <w:tcW w:w="1985" w:type="dxa"/>
          </w:tcPr>
          <w:p w14:paraId="72A058F6" w14:textId="7DDDC4DB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</w:tcPr>
          <w:p w14:paraId="0C81BA4D" w14:textId="0F96C7C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75C68E2F" w14:textId="77777777" w:rsidTr="00CF0CEA">
        <w:tc>
          <w:tcPr>
            <w:tcW w:w="2084" w:type="dxa"/>
          </w:tcPr>
          <w:p w14:paraId="6844562C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</w:tcPr>
          <w:p w14:paraId="20AAD78A" w14:textId="7442ED25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watching videos or listening to music online</w:t>
            </w:r>
          </w:p>
        </w:tc>
        <w:tc>
          <w:tcPr>
            <w:tcW w:w="1985" w:type="dxa"/>
          </w:tcPr>
          <w:p w14:paraId="551B7EC8" w14:textId="3251AA6C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5" w:type="dxa"/>
          </w:tcPr>
          <w:p w14:paraId="1ADB9A99" w14:textId="63F4A7B5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B60AB3" w14:paraId="1EB8712E" w14:textId="77777777" w:rsidTr="00CF0CEA">
        <w:tc>
          <w:tcPr>
            <w:tcW w:w="2084" w:type="dxa"/>
          </w:tcPr>
          <w:p w14:paraId="5D49A087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</w:tcPr>
          <w:p w14:paraId="6CA033D5" w14:textId="1B1B22BB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n online shopping or auctions</w:t>
            </w:r>
          </w:p>
        </w:tc>
        <w:tc>
          <w:tcPr>
            <w:tcW w:w="1985" w:type="dxa"/>
          </w:tcPr>
          <w:p w14:paraId="58F15595" w14:textId="374900D4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</w:tcPr>
          <w:p w14:paraId="3D6D21DA" w14:textId="66089629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529626BC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4BC4304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2563E1D2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DB0850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4DAA26F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0AB3" w14:paraId="6F81221C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558CCCA" w14:textId="2472199A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1AB56110" w14:textId="4C5CB71B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pent on </w:t>
            </w: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596A12" w14:textId="64E83E0F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0470469" w14:textId="21F80E12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3AFC92D3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80670A7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3A1C8079" w14:textId="7BBC9646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n online gam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2797892" w14:textId="39565B42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9137858" w14:textId="7A9680D5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79DF805A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6996DBD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4713B145" w14:textId="1B7492E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pent on </w:t>
            </w:r>
            <w:r w:rsidR="00D64549"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arching / information brow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847417" w14:textId="1595C37C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9666FE5" w14:textId="1ECE9A69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4AEFECCA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0E4BE693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10D93BD8" w14:textId="4AD342D2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watching videos or listening to music on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D987E9" w14:textId="05BC4AF9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C3FE98F" w14:textId="2120A0B1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18F0EDE8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715BD30D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6ABC9979" w14:textId="434D7C96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n online shopping or auct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8AB9E" w14:textId="45C96E8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4BCC57C" w14:textId="14F5854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0E153E81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DE3982C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4F51C758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596273" w14:textId="1483E92E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3228355" w14:textId="6223DA8B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0AB3" w14:paraId="1FB5CAC3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600BA09F" w14:textId="49168FB2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acco</w:t>
            </w: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391DD1B9" w14:textId="12B74F62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pent on </w:t>
            </w: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037781" w14:textId="7C53E1AE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80C6CC6" w14:textId="2B913CF7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5BC2613B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C3064B9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0794C46F" w14:textId="15A434B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n online gam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4084C7" w14:textId="172AAFF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332B7CF" w14:textId="46E47C38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B60AB3" w14:paraId="6D8DBF47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4B18F6E4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17C4563B" w14:textId="62354EE9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ime spent on </w:t>
            </w:r>
            <w:r w:rsidR="00D64549"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</w:t>
            </w: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earching / information brow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2CE142" w14:textId="2420DCE6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ECA9A48" w14:textId="43EA501E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</w:tr>
      <w:tr w:rsidR="00B60AB3" w14:paraId="39388475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10183D39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  <w:right w:val="nil"/>
            </w:tcBorders>
          </w:tcPr>
          <w:p w14:paraId="0CF16025" w14:textId="010DE92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watching videos or listening to music onli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0213E8" w14:textId="43A0121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1C2620E" w14:textId="7A92ABF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73E5595B" w14:textId="77777777" w:rsidTr="00CF0C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0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F26F023" w14:textId="77777777" w:rsidR="00AA33E0" w:rsidRPr="008E5BFE" w:rsidRDefault="00AA33E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D749C0" w14:textId="6A98180D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pent on online shopping or auction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5353F31" w14:textId="08994FB3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C5F8C5" w14:textId="3645C4B8" w:rsidR="00AA33E0" w:rsidRPr="008E5BFE" w:rsidRDefault="00000000" w:rsidP="00AA33E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6FADE872" w14:textId="67E45F75" w:rsidR="00F27247" w:rsidRPr="008E5BFE" w:rsidRDefault="00F27247" w:rsidP="00F27247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</w:p>
    <w:p w14:paraId="13829C15" w14:textId="333A4DC9" w:rsidR="00F27247" w:rsidRPr="008E5BFE" w:rsidRDefault="00000000" w:rsidP="00F27247">
      <w:pPr>
        <w:spacing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8E5BFE">
        <w:rPr>
          <w:rFonts w:ascii="Times New Roman" w:eastAsia="游ゴシック" w:hAnsi="Times New Roman" w:cs="Times New Roman"/>
          <w:lang w:val="en-US"/>
        </w:rPr>
        <w:t xml:space="preserve">The </w:t>
      </w:r>
      <w:r w:rsidRPr="008E5BFE">
        <w:rPr>
          <w:rFonts w:ascii="Times New Roman" w:hAnsi="Times New Roman" w:cs="Times New Roman"/>
          <w:lang w:val="en-US"/>
        </w:rPr>
        <w:t>RCS overall p-values were obtained from design-based Wald tests of the spline terms in the prespecified survey-weighted restricted cubic spline models adjusted for survey year, grade, sex, geographic area, and survey mode, accounting for sampling weights, stratification, and clustering at the school level.</w:t>
      </w:r>
    </w:p>
    <w:p w14:paraId="2CC7E37B" w14:textId="5CF127C6" w:rsidR="00133F2B" w:rsidRPr="008E5BFE" w:rsidRDefault="00000000" w:rsidP="00F27247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8E5BFE">
        <w:rPr>
          <w:rFonts w:ascii="Times New Roman" w:hAnsi="Times New Roman" w:cs="Times New Roman"/>
          <w:lang w:val="en-US"/>
        </w:rPr>
        <w:t>BH</w:t>
      </w:r>
      <w:proofErr w:type="spellEnd"/>
      <w:r w:rsidRPr="008E5BFE">
        <w:rPr>
          <w:rFonts w:ascii="Times New Roman" w:hAnsi="Times New Roman" w:cs="Times New Roman"/>
          <w:lang w:val="en-US"/>
        </w:rPr>
        <w:t>-FDR q-values were computed across 15 pre</w:t>
      </w:r>
      <w:r w:rsidRPr="008E5BFE">
        <w:rPr>
          <w:rFonts w:ascii="Times New Roman" w:eastAsia="游ゴシック" w:hAnsi="Times New Roman" w:cs="Times New Roman"/>
          <w:lang w:val="en-US"/>
        </w:rPr>
        <w:t>-specified primary tests (</w:t>
      </w:r>
      <w:r w:rsidRPr="008E5BFE">
        <w:rPr>
          <w:rFonts w:ascii="Times New Roman" w:hAnsi="Times New Roman" w:cs="Times New Roman"/>
          <w:lang w:val="en-US"/>
        </w:rPr>
        <w:t>five Internet activities × three outcomes) using the Benjamini–Hochberg procedure.</w:t>
      </w:r>
      <w:r w:rsidR="007536A3" w:rsidRPr="008E5BFE">
        <w:rPr>
          <w:rFonts w:ascii="Times New Roman" w:hAnsi="Times New Roman" w:cs="Times New Roman"/>
          <w:lang w:val="en-US"/>
        </w:rPr>
        <w:t xml:space="preserve"> </w:t>
      </w:r>
      <w:r w:rsidRPr="008E5BFE">
        <w:rPr>
          <w:rFonts w:ascii="Times New Roman" w:hAnsi="Times New Roman" w:cs="Times New Roman"/>
          <w:lang w:val="en-US"/>
        </w:rPr>
        <w:t>Values are displayed as “&lt;0.001” when p or q &lt; 0.001.</w:t>
      </w:r>
      <w:r w:rsidR="007536A3" w:rsidRPr="008E5BF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536A3" w:rsidRPr="008E5BFE">
        <w:rPr>
          <w:rFonts w:ascii="Times New Roman" w:hAnsi="Times New Roman" w:cs="Times New Roman"/>
          <w:lang w:val="en-US"/>
        </w:rPr>
        <w:t>SNS</w:t>
      </w:r>
      <w:proofErr w:type="spellEnd"/>
      <w:r w:rsidR="007536A3" w:rsidRPr="008E5BFE">
        <w:rPr>
          <w:rFonts w:ascii="Times New Roman" w:hAnsi="Times New Roman" w:cs="Times New Roman"/>
          <w:lang w:val="en-US"/>
        </w:rPr>
        <w:t xml:space="preserve">, </w:t>
      </w:r>
      <w:r w:rsidR="007536A3" w:rsidRPr="008E5BFE"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  <w:t>social networking services.</w:t>
      </w:r>
      <w:r w:rsidR="007536A3" w:rsidRPr="008E5BF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8E5BFE">
        <w:rPr>
          <w:rFonts w:ascii="Times New Roman" w:hAnsi="Times New Roman" w:cs="Times New Roman"/>
          <w:b/>
          <w:bCs/>
          <w:lang w:val="en-US"/>
        </w:rPr>
        <w:br w:type="page"/>
      </w:r>
    </w:p>
    <w:p w14:paraId="416D16E2" w14:textId="2A8FD1E3" w:rsidR="00F32151" w:rsidRPr="008E5BFE" w:rsidRDefault="00000000" w:rsidP="00F3215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A47C14" w:rsidRPr="008E5BFE">
        <w:rPr>
          <w:rFonts w:ascii="Times New Roman" w:hAnsi="Times New Roman" w:cs="Times New Roman"/>
          <w:b/>
          <w:bCs/>
          <w:lang w:val="en-US" w:eastAsia="ja-JP"/>
        </w:rPr>
        <w:t>1</w:t>
      </w:r>
      <w:r w:rsidR="009B4EF2" w:rsidRPr="008E5BFE">
        <w:rPr>
          <w:rFonts w:ascii="Times New Roman" w:hAnsi="Times New Roman" w:cs="Times New Roman"/>
          <w:b/>
          <w:bCs/>
          <w:lang w:val="en-US" w:eastAsia="ja-JP"/>
        </w:rPr>
        <w:t>4</w:t>
      </w:r>
      <w:r w:rsidRPr="008E5BFE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FD4506" w:rsidRPr="008E5BFE">
        <w:rPr>
          <w:rFonts w:ascii="Times New Roman" w:hAnsi="Times New Roman" w:cs="Times New Roman"/>
          <w:b/>
          <w:bCs/>
          <w:lang w:val="en-US"/>
        </w:rPr>
        <w:t xml:space="preserve">Sensitivity analysis: associations between </w:t>
      </w:r>
      <w:r w:rsidR="00D64549" w:rsidRPr="008E5BFE">
        <w:rPr>
          <w:rFonts w:ascii="Times New Roman" w:hAnsi="Times New Roman" w:cs="Times New Roman"/>
          <w:b/>
          <w:bCs/>
          <w:lang w:val="en-US"/>
        </w:rPr>
        <w:t>Internet</w:t>
      </w:r>
      <w:r w:rsidR="00FD4506" w:rsidRPr="008E5BFE">
        <w:rPr>
          <w:rFonts w:ascii="Times New Roman" w:hAnsi="Times New Roman" w:cs="Times New Roman"/>
          <w:b/>
          <w:bCs/>
          <w:lang w:val="en-US"/>
        </w:rPr>
        <w:t xml:space="preserve"> use patterns and past-year illicit drug, alcohol, and tobacco use among Japanese high school students (trend model)</w:t>
      </w:r>
    </w:p>
    <w:tbl>
      <w:tblPr>
        <w:tblStyle w:val="afa"/>
        <w:tblW w:w="14292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283"/>
        <w:gridCol w:w="1368"/>
        <w:gridCol w:w="2273"/>
        <w:gridCol w:w="1227"/>
        <w:gridCol w:w="2238"/>
        <w:gridCol w:w="1075"/>
      </w:tblGrid>
      <w:tr w:rsidR="00B60AB3" w14:paraId="04AADBF9" w14:textId="77777777" w:rsidTr="00A67A4B">
        <w:trPr>
          <w:trHeight w:val="504"/>
        </w:trPr>
        <w:tc>
          <w:tcPr>
            <w:tcW w:w="3828" w:type="dxa"/>
            <w:tcBorders>
              <w:top w:val="single" w:sz="18" w:space="0" w:color="auto"/>
            </w:tcBorders>
            <w:vAlign w:val="center"/>
          </w:tcPr>
          <w:p w14:paraId="063269A9" w14:textId="77777777" w:rsidR="0056224D" w:rsidRPr="008E5BFE" w:rsidRDefault="0056224D" w:rsidP="00FD38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5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0C3C81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icit drugs</w:t>
            </w:r>
          </w:p>
        </w:tc>
        <w:tc>
          <w:tcPr>
            <w:tcW w:w="350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79FEFA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3313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3775B0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acco</w:t>
            </w:r>
          </w:p>
        </w:tc>
      </w:tr>
      <w:tr w:rsidR="00B60AB3" w14:paraId="0A3935E9" w14:textId="77777777" w:rsidTr="00A67A4B">
        <w:trPr>
          <w:trHeight w:val="916"/>
        </w:trPr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29C59CAD" w14:textId="77777777" w:rsidR="0056224D" w:rsidRPr="008E5BFE" w:rsidRDefault="00000000" w:rsidP="00FD38D3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activity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D185BB0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-category increase (95% CI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A822350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D918CA0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-category increase (95% CI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3CCCACA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28C7A2D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-category increase (95% CI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238058A" w14:textId="77777777" w:rsidR="0056224D" w:rsidRPr="008E5BFE" w:rsidRDefault="00000000" w:rsidP="00FD38D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60AB3" w14:paraId="4AEAB7A3" w14:textId="77777777" w:rsidTr="00A67A4B">
        <w:trPr>
          <w:trHeight w:val="361"/>
        </w:trPr>
        <w:tc>
          <w:tcPr>
            <w:tcW w:w="3828" w:type="dxa"/>
            <w:tcBorders>
              <w:top w:val="single" w:sz="18" w:space="0" w:color="auto"/>
            </w:tcBorders>
            <w:vAlign w:val="center"/>
          </w:tcPr>
          <w:p w14:paraId="4FD5D6A7" w14:textId="77777777" w:rsidR="005E53B5" w:rsidRPr="008E5BFE" w:rsidRDefault="00000000" w:rsidP="005E53B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2283" w:type="dxa"/>
            <w:tcBorders>
              <w:top w:val="single" w:sz="18" w:space="0" w:color="auto"/>
            </w:tcBorders>
            <w:vAlign w:val="center"/>
          </w:tcPr>
          <w:p w14:paraId="5998A88C" w14:textId="018132CD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 (0.97–1.37)</w:t>
            </w:r>
          </w:p>
        </w:tc>
        <w:tc>
          <w:tcPr>
            <w:tcW w:w="1368" w:type="dxa"/>
            <w:tcBorders>
              <w:top w:val="single" w:sz="18" w:space="0" w:color="auto"/>
            </w:tcBorders>
            <w:vAlign w:val="center"/>
          </w:tcPr>
          <w:p w14:paraId="5086E191" w14:textId="1F61A13F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2273" w:type="dxa"/>
            <w:tcBorders>
              <w:top w:val="single" w:sz="18" w:space="0" w:color="auto"/>
            </w:tcBorders>
            <w:vAlign w:val="center"/>
          </w:tcPr>
          <w:p w14:paraId="6188684B" w14:textId="049114E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 (1.14–1.22)</w:t>
            </w:r>
          </w:p>
        </w:tc>
        <w:tc>
          <w:tcPr>
            <w:tcW w:w="1227" w:type="dxa"/>
            <w:tcBorders>
              <w:top w:val="single" w:sz="18" w:space="0" w:color="auto"/>
            </w:tcBorders>
            <w:vAlign w:val="center"/>
          </w:tcPr>
          <w:p w14:paraId="4915DF4F" w14:textId="4CDB7C24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8" w:type="dxa"/>
            <w:tcBorders>
              <w:top w:val="single" w:sz="18" w:space="0" w:color="auto"/>
            </w:tcBorders>
            <w:vAlign w:val="center"/>
          </w:tcPr>
          <w:p w14:paraId="6724C046" w14:textId="795153A4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5 (1.13–1.38)</w:t>
            </w:r>
          </w:p>
        </w:tc>
        <w:tc>
          <w:tcPr>
            <w:tcW w:w="1075" w:type="dxa"/>
            <w:tcBorders>
              <w:top w:val="single" w:sz="18" w:space="0" w:color="auto"/>
            </w:tcBorders>
            <w:vAlign w:val="center"/>
          </w:tcPr>
          <w:p w14:paraId="07F130D3" w14:textId="146273B9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4C7257AF" w14:textId="77777777" w:rsidTr="00A67A4B">
        <w:trPr>
          <w:trHeight w:val="373"/>
        </w:trPr>
        <w:tc>
          <w:tcPr>
            <w:tcW w:w="3828" w:type="dxa"/>
            <w:vAlign w:val="center"/>
          </w:tcPr>
          <w:p w14:paraId="2993CFC4" w14:textId="77777777" w:rsidR="005E53B5" w:rsidRPr="008E5BFE" w:rsidRDefault="00000000" w:rsidP="005E53B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Online gaming</w:t>
            </w:r>
          </w:p>
        </w:tc>
        <w:tc>
          <w:tcPr>
            <w:tcW w:w="2283" w:type="dxa"/>
            <w:vAlign w:val="center"/>
          </w:tcPr>
          <w:p w14:paraId="26966D18" w14:textId="0C0917B4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81–1.11)</w:t>
            </w:r>
          </w:p>
        </w:tc>
        <w:tc>
          <w:tcPr>
            <w:tcW w:w="1368" w:type="dxa"/>
            <w:vAlign w:val="center"/>
          </w:tcPr>
          <w:p w14:paraId="73E3F1DB" w14:textId="391FC50A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2273" w:type="dxa"/>
            <w:vAlign w:val="center"/>
          </w:tcPr>
          <w:p w14:paraId="0AC24AFC" w14:textId="1B3660F3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8–1.08)</w:t>
            </w:r>
          </w:p>
        </w:tc>
        <w:tc>
          <w:tcPr>
            <w:tcW w:w="1227" w:type="dxa"/>
            <w:vAlign w:val="center"/>
          </w:tcPr>
          <w:p w14:paraId="5AC352BA" w14:textId="1032050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</w:t>
            </w:r>
          </w:p>
        </w:tc>
        <w:tc>
          <w:tcPr>
            <w:tcW w:w="2238" w:type="dxa"/>
            <w:vAlign w:val="center"/>
          </w:tcPr>
          <w:p w14:paraId="124997B8" w14:textId="62C6DDF7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23C45"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5–1.0</w:t>
            </w:r>
            <w:r w:rsidR="00623C45"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75" w:type="dxa"/>
            <w:vAlign w:val="center"/>
          </w:tcPr>
          <w:p w14:paraId="2C4E21C5" w14:textId="759E976B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B60AB3" w14:paraId="27807E76" w14:textId="77777777" w:rsidTr="00A67A4B">
        <w:trPr>
          <w:trHeight w:val="361"/>
        </w:trPr>
        <w:tc>
          <w:tcPr>
            <w:tcW w:w="3828" w:type="dxa"/>
            <w:vAlign w:val="center"/>
          </w:tcPr>
          <w:p w14:paraId="599ABB99" w14:textId="77777777" w:rsidR="005E53B5" w:rsidRPr="008E5BFE" w:rsidRDefault="00000000" w:rsidP="005E53B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searching / information browsing</w:t>
            </w:r>
          </w:p>
        </w:tc>
        <w:tc>
          <w:tcPr>
            <w:tcW w:w="2283" w:type="dxa"/>
            <w:vAlign w:val="center"/>
          </w:tcPr>
          <w:p w14:paraId="201BD36C" w14:textId="47A1495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5–1.33)</w:t>
            </w:r>
          </w:p>
        </w:tc>
        <w:tc>
          <w:tcPr>
            <w:tcW w:w="1368" w:type="dxa"/>
            <w:vAlign w:val="center"/>
          </w:tcPr>
          <w:p w14:paraId="668A8CDB" w14:textId="6626DB87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2273" w:type="dxa"/>
            <w:vAlign w:val="center"/>
          </w:tcPr>
          <w:p w14:paraId="6C4A975B" w14:textId="69F77A3D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1.02–1.13)</w:t>
            </w:r>
          </w:p>
        </w:tc>
        <w:tc>
          <w:tcPr>
            <w:tcW w:w="1227" w:type="dxa"/>
            <w:vAlign w:val="center"/>
          </w:tcPr>
          <w:p w14:paraId="049D6A2F" w14:textId="561965CD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2238" w:type="dxa"/>
            <w:vAlign w:val="center"/>
          </w:tcPr>
          <w:p w14:paraId="25FF44BF" w14:textId="4FBD0B28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9</w:t>
            </w:r>
            <w:r w:rsidR="00623C45"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6)</w:t>
            </w:r>
          </w:p>
        </w:tc>
        <w:tc>
          <w:tcPr>
            <w:tcW w:w="1075" w:type="dxa"/>
            <w:vAlign w:val="center"/>
          </w:tcPr>
          <w:p w14:paraId="4CFD2BA7" w14:textId="57D56DFB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2</w:t>
            </w:r>
          </w:p>
        </w:tc>
      </w:tr>
      <w:tr w:rsidR="00B60AB3" w14:paraId="0DC6923C" w14:textId="77777777" w:rsidTr="00A67A4B">
        <w:trPr>
          <w:trHeight w:val="373"/>
        </w:trPr>
        <w:tc>
          <w:tcPr>
            <w:tcW w:w="3828" w:type="dxa"/>
            <w:vAlign w:val="center"/>
          </w:tcPr>
          <w:p w14:paraId="078031B6" w14:textId="77777777" w:rsidR="005E53B5" w:rsidRPr="008E5BFE" w:rsidRDefault="00000000" w:rsidP="005E53B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/music</w:t>
            </w:r>
          </w:p>
        </w:tc>
        <w:tc>
          <w:tcPr>
            <w:tcW w:w="2283" w:type="dxa"/>
            <w:vAlign w:val="center"/>
          </w:tcPr>
          <w:p w14:paraId="5BFFD979" w14:textId="465B064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 (0.77–1.09)</w:t>
            </w:r>
          </w:p>
        </w:tc>
        <w:tc>
          <w:tcPr>
            <w:tcW w:w="1368" w:type="dxa"/>
            <w:vAlign w:val="center"/>
          </w:tcPr>
          <w:p w14:paraId="0146E64E" w14:textId="5E0817A5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2273" w:type="dxa"/>
            <w:vAlign w:val="center"/>
          </w:tcPr>
          <w:p w14:paraId="17FDEEAB" w14:textId="27635C0A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1.04–1.13)</w:t>
            </w:r>
          </w:p>
        </w:tc>
        <w:tc>
          <w:tcPr>
            <w:tcW w:w="1227" w:type="dxa"/>
            <w:vAlign w:val="center"/>
          </w:tcPr>
          <w:p w14:paraId="03B9CFAC" w14:textId="29CEBB0F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8" w:type="dxa"/>
            <w:vAlign w:val="center"/>
          </w:tcPr>
          <w:p w14:paraId="0A60A549" w14:textId="13ED393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92–1.11)</w:t>
            </w:r>
          </w:p>
        </w:tc>
        <w:tc>
          <w:tcPr>
            <w:tcW w:w="1075" w:type="dxa"/>
            <w:vAlign w:val="center"/>
          </w:tcPr>
          <w:p w14:paraId="38B1884C" w14:textId="57E447A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  <w:tr w:rsidR="00B60AB3" w14:paraId="1A9C6018" w14:textId="77777777" w:rsidTr="00A67A4B">
        <w:trPr>
          <w:trHeight w:val="373"/>
        </w:trPr>
        <w:tc>
          <w:tcPr>
            <w:tcW w:w="3828" w:type="dxa"/>
            <w:tcBorders>
              <w:bottom w:val="single" w:sz="18" w:space="0" w:color="auto"/>
            </w:tcBorders>
            <w:vAlign w:val="center"/>
          </w:tcPr>
          <w:p w14:paraId="15E4AFA9" w14:textId="77777777" w:rsidR="005E53B5" w:rsidRPr="008E5BFE" w:rsidRDefault="00000000" w:rsidP="005E53B5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shopping or auctions</w:t>
            </w:r>
          </w:p>
        </w:tc>
        <w:tc>
          <w:tcPr>
            <w:tcW w:w="2283" w:type="dxa"/>
            <w:tcBorders>
              <w:bottom w:val="single" w:sz="18" w:space="0" w:color="auto"/>
            </w:tcBorders>
            <w:vAlign w:val="center"/>
          </w:tcPr>
          <w:p w14:paraId="0133B227" w14:textId="1333FC6E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(1.25–1.71)</w:t>
            </w:r>
          </w:p>
        </w:tc>
        <w:tc>
          <w:tcPr>
            <w:tcW w:w="1368" w:type="dxa"/>
            <w:tcBorders>
              <w:bottom w:val="single" w:sz="18" w:space="0" w:color="auto"/>
            </w:tcBorders>
            <w:vAlign w:val="center"/>
          </w:tcPr>
          <w:p w14:paraId="374627C8" w14:textId="7AE4B67B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73" w:type="dxa"/>
            <w:tcBorders>
              <w:bottom w:val="single" w:sz="18" w:space="0" w:color="auto"/>
            </w:tcBorders>
            <w:vAlign w:val="center"/>
          </w:tcPr>
          <w:p w14:paraId="1971048B" w14:textId="7AEAF69A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 (1.22–1.34)</w:t>
            </w:r>
          </w:p>
        </w:tc>
        <w:tc>
          <w:tcPr>
            <w:tcW w:w="1227" w:type="dxa"/>
            <w:tcBorders>
              <w:bottom w:val="single" w:sz="18" w:space="0" w:color="auto"/>
            </w:tcBorders>
            <w:vAlign w:val="center"/>
          </w:tcPr>
          <w:p w14:paraId="1FC8021E" w14:textId="23036F14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238" w:type="dxa"/>
            <w:tcBorders>
              <w:bottom w:val="single" w:sz="18" w:space="0" w:color="auto"/>
            </w:tcBorders>
            <w:vAlign w:val="center"/>
          </w:tcPr>
          <w:p w14:paraId="57060686" w14:textId="5426796D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1.29–1.52)</w:t>
            </w:r>
          </w:p>
        </w:tc>
        <w:tc>
          <w:tcPr>
            <w:tcW w:w="1075" w:type="dxa"/>
            <w:tcBorders>
              <w:bottom w:val="single" w:sz="18" w:space="0" w:color="auto"/>
            </w:tcBorders>
            <w:vAlign w:val="center"/>
          </w:tcPr>
          <w:p w14:paraId="1D35236A" w14:textId="166B3E36" w:rsidR="005E53B5" w:rsidRPr="008E5BFE" w:rsidRDefault="00000000" w:rsidP="005E53B5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49BA6D19" w14:textId="77777777" w:rsidR="00520867" w:rsidRPr="008E5BFE" w:rsidRDefault="00000000" w:rsidP="0052086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t>Abbreviations</w:t>
      </w:r>
      <w:r w:rsidRPr="008E5BF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8E5BFE">
        <w:rPr>
          <w:rFonts w:ascii="Times New Roman" w:hAnsi="Times New Roman" w:cs="Times New Roman"/>
          <w:lang w:val="en-US"/>
        </w:rPr>
        <w:t>aOR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, adjusted odds ratio; CI, confidence interval; </w:t>
      </w:r>
      <w:proofErr w:type="spellStart"/>
      <w:r w:rsidRPr="008E5BFE">
        <w:rPr>
          <w:rFonts w:ascii="Times New Roman" w:hAnsi="Times New Roman" w:cs="Times New Roman"/>
          <w:lang w:val="en-US"/>
        </w:rPr>
        <w:t>SNS</w:t>
      </w:r>
      <w:proofErr w:type="spellEnd"/>
      <w:r w:rsidRPr="008E5BFE">
        <w:rPr>
          <w:rFonts w:ascii="Times New Roman" w:hAnsi="Times New Roman" w:cs="Times New Roman"/>
          <w:lang w:val="en-US"/>
        </w:rPr>
        <w:t>, social networking services.</w:t>
      </w:r>
    </w:p>
    <w:p w14:paraId="0FF82749" w14:textId="1496BBC7" w:rsidR="00520867" w:rsidRPr="008E5BFE" w:rsidRDefault="00000000" w:rsidP="0052086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t>Outcome variables</w:t>
      </w:r>
      <w:r w:rsidRPr="008E5BFE">
        <w:rPr>
          <w:rFonts w:ascii="Times New Roman" w:hAnsi="Times New Roman" w:cs="Times New Roman"/>
          <w:lang w:val="en-US"/>
        </w:rPr>
        <w:t>: Past</w:t>
      </w:r>
      <w:r w:rsidR="00D64549" w:rsidRPr="008E5BFE">
        <w:rPr>
          <w:rFonts w:ascii="Times New Roman" w:hAnsi="Times New Roman" w:cs="Times New Roman"/>
          <w:lang w:val="en-US"/>
        </w:rPr>
        <w:t>-</w:t>
      </w:r>
      <w:r w:rsidRPr="008E5BFE">
        <w:rPr>
          <w:rFonts w:ascii="Times New Roman" w:hAnsi="Times New Roman" w:cs="Times New Roman"/>
          <w:lang w:val="en-US"/>
        </w:rPr>
        <w:t>year illicit drug use, alcohol use, and tobacco use (yes/no).</w:t>
      </w:r>
    </w:p>
    <w:p w14:paraId="3E07CEC5" w14:textId="4434F389" w:rsidR="00520867" w:rsidRPr="008E5BFE" w:rsidRDefault="00000000" w:rsidP="0052086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t>Model:</w:t>
      </w:r>
      <w:r w:rsidRPr="008E5BFE">
        <w:rPr>
          <w:rFonts w:ascii="Times New Roman" w:hAnsi="Times New Roman" w:cs="Times New Roman"/>
          <w:lang w:val="en-US"/>
        </w:rPr>
        <w:t xml:space="preserve"> Survey-weighted logistic regression (</w:t>
      </w:r>
      <w:proofErr w:type="spellStart"/>
      <w:r w:rsidRPr="008E5BFE">
        <w:rPr>
          <w:rFonts w:ascii="Times New Roman" w:hAnsi="Times New Roman" w:cs="Times New Roman"/>
          <w:lang w:val="en-US"/>
        </w:rPr>
        <w:t>SVYGLM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, quasibinomial). Internet use variables were entered as 6-level ordinal predictors (0–5), and </w:t>
      </w:r>
      <w:proofErr w:type="spellStart"/>
      <w:r w:rsidRPr="008E5BFE">
        <w:rPr>
          <w:rFonts w:ascii="Times New Roman" w:hAnsi="Times New Roman" w:cs="Times New Roman"/>
          <w:lang w:val="en-US"/>
        </w:rPr>
        <w:t>aORs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 represent</w:t>
      </w:r>
      <w:r w:rsidRPr="008E5BFE">
        <w:rPr>
          <w:rFonts w:ascii="Times New Roman" w:eastAsia="游ゴシック" w:hAnsi="Times New Roman" w:cs="Times New Roman"/>
          <w:lang w:val="en-US"/>
        </w:rPr>
        <w:t>ed the change in odds per one-category increase.</w:t>
      </w:r>
    </w:p>
    <w:p w14:paraId="4C943EB2" w14:textId="3E6FA90F" w:rsidR="00520867" w:rsidRPr="008E5BFE" w:rsidRDefault="00000000" w:rsidP="0052086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t>Adjustment (sensitivity):</w:t>
      </w:r>
      <w:r w:rsidRPr="008E5BFE">
        <w:rPr>
          <w:rFonts w:ascii="Times New Roman" w:hAnsi="Times New Roman" w:cs="Times New Roman"/>
          <w:lang w:val="en-US"/>
        </w:rPr>
        <w:t xml:space="preserve"> Survey year (categorical; reference = 2024), grade, sex, area, survey mode, </w:t>
      </w:r>
      <w:r w:rsidR="009061BE" w:rsidRPr="008E5BFE">
        <w:rPr>
          <w:rFonts w:ascii="Times New Roman" w:hAnsi="Times New Roman" w:cs="Times New Roman"/>
          <w:lang w:val="en-US"/>
        </w:rPr>
        <w:t>permissive attitudes toward substance use</w:t>
      </w:r>
      <w:r w:rsidRPr="008E5BFE">
        <w:rPr>
          <w:rFonts w:ascii="Times New Roman" w:hAnsi="Times New Roman" w:cs="Times New Roman"/>
          <w:lang w:val="en-US"/>
        </w:rPr>
        <w:t>, school dissatisfaction, lack of close friends, limited parental consultation, and long unsupervised time.</w:t>
      </w:r>
    </w:p>
    <w:p w14:paraId="521D29B1" w14:textId="5CB57991" w:rsidR="00FE4B69" w:rsidRPr="008E5BFE" w:rsidRDefault="00000000" w:rsidP="0052086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t>Survey design:</w:t>
      </w:r>
      <w:r w:rsidRPr="008E5BFE">
        <w:rPr>
          <w:rFonts w:ascii="Times New Roman" w:hAnsi="Times New Roman" w:cs="Times New Roman"/>
          <w:lang w:val="en-US"/>
        </w:rPr>
        <w:t xml:space="preserve"> clustering by school (PSU), stratification by area, sampling weights applied; </w:t>
      </w:r>
      <w:proofErr w:type="spellStart"/>
      <w:r w:rsidRPr="008E5BFE">
        <w:rPr>
          <w:rFonts w:ascii="Times New Roman" w:hAnsi="Times New Roman" w:cs="Times New Roman"/>
          <w:lang w:val="en-US"/>
        </w:rPr>
        <w:t>survey.lonely.psu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 = "adjust.”</w:t>
      </w:r>
    </w:p>
    <w:p w14:paraId="767C6337" w14:textId="7535C757" w:rsidR="00F32151" w:rsidRPr="008E5BFE" w:rsidRDefault="00000000" w:rsidP="00520867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>This table replicates the ordinal trend models shown in Table 4 with additional adjustment</w:t>
      </w:r>
      <w:r w:rsidRPr="008E5BFE">
        <w:rPr>
          <w:rFonts w:ascii="Times New Roman" w:eastAsia="游ゴシック" w:hAnsi="Times New Roman" w:cs="Times New Roman"/>
          <w:lang w:val="en-US"/>
        </w:rPr>
        <w:t xml:space="preserve">s for psychosocial and </w:t>
      </w:r>
      <w:r w:rsidRPr="008E5BFE">
        <w:rPr>
          <w:rFonts w:ascii="Times New Roman" w:hAnsi="Times New Roman" w:cs="Times New Roman"/>
          <w:lang w:val="en-US"/>
        </w:rPr>
        <w:t xml:space="preserve">behavioral covariates to assess </w:t>
      </w:r>
      <w:r w:rsidRPr="008E5BFE">
        <w:rPr>
          <w:rFonts w:ascii="Times New Roman" w:eastAsia="游ゴシック" w:hAnsi="Times New Roman" w:cs="Times New Roman"/>
          <w:lang w:val="en-US"/>
        </w:rPr>
        <w:t xml:space="preserve">the robustness of the primary findings. </w:t>
      </w:r>
      <w:r w:rsidRPr="008E5BFE">
        <w:rPr>
          <w:rFonts w:ascii="Times New Roman" w:hAnsi="Times New Roman" w:cs="Times New Roman"/>
          <w:lang w:val="en-US"/>
        </w:rPr>
        <w:br w:type="page"/>
      </w:r>
    </w:p>
    <w:p w14:paraId="1CF727EC" w14:textId="390596B4" w:rsidR="00F32151" w:rsidRPr="008E5BFE" w:rsidRDefault="00000000" w:rsidP="00F32151">
      <w:pPr>
        <w:spacing w:after="0" w:line="240" w:lineRule="exact"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lastRenderedPageBreak/>
        <w:t>Supplementary Table 1</w:t>
      </w:r>
      <w:r w:rsidR="009B4EF2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5</w:t>
      </w: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. Sensitivity analysis: category-specific adjusted odds ratios for past-year </w:t>
      </w:r>
      <w:r w:rsidR="00C4306F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illicit drug use</w:t>
      </w: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by time spent on </w:t>
      </w:r>
      <w:r w:rsidR="00D64549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Internet</w:t>
      </w: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activities (reference: no use)</w:t>
      </w:r>
    </w:p>
    <w:p w14:paraId="50C354C9" w14:textId="77777777" w:rsidR="00F32151" w:rsidRPr="008E5BFE" w:rsidRDefault="00F32151" w:rsidP="00F32151">
      <w:pPr>
        <w:spacing w:after="0" w:line="240" w:lineRule="exact"/>
        <w:rPr>
          <w:rFonts w:ascii="Times New Roman" w:hAnsi="Times New Roman" w:cs="Times New Roman"/>
          <w:b/>
          <w:bCs/>
          <w:lang w:val="en-US" w:eastAsia="ja-JP"/>
        </w:rPr>
      </w:pPr>
    </w:p>
    <w:tbl>
      <w:tblPr>
        <w:tblW w:w="1149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3"/>
        <w:gridCol w:w="2604"/>
        <w:gridCol w:w="2925"/>
      </w:tblGrid>
      <w:tr w:rsidR="00B60AB3" w14:paraId="56527E33" w14:textId="77777777" w:rsidTr="00FD38D3">
        <w:trPr>
          <w:trHeight w:val="375"/>
          <w:jc w:val="center"/>
        </w:trPr>
        <w:tc>
          <w:tcPr>
            <w:tcW w:w="5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0988ADE" w14:textId="77777777" w:rsidR="00F32151" w:rsidRPr="008E5BFE" w:rsidRDefault="00000000" w:rsidP="00FD38D3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6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7145D69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  <w:p w14:paraId="53505B3C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ref: No use)</w:t>
            </w:r>
          </w:p>
        </w:tc>
        <w:tc>
          <w:tcPr>
            <w:tcW w:w="2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CC901AF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</w:tr>
      <w:tr w:rsidR="00B60AB3" w14:paraId="3AB78722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04C62" w14:textId="267347DE" w:rsidR="00F32151" w:rsidRPr="008E5BFE" w:rsidRDefault="00000000" w:rsidP="00FD38D3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604" w:type="dxa"/>
            <w:tcBorders>
              <w:top w:val="single" w:sz="18" w:space="0" w:color="auto"/>
            </w:tcBorders>
            <w:vAlign w:val="center"/>
          </w:tcPr>
          <w:p w14:paraId="2D3F2DFC" w14:textId="2F98C646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3E2FA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37A8622B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7F600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B351EE3" w14:textId="12FB2EDE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ECFD7" w14:textId="49C6EE11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7 (0.21–1.08)</w:t>
            </w:r>
          </w:p>
        </w:tc>
      </w:tr>
      <w:tr w:rsidR="00B60AB3" w14:paraId="28066075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AD739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DAF8A1C" w14:textId="4941C068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23D4D" w14:textId="10DC1923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4 (0.34–1.63)</w:t>
            </w:r>
          </w:p>
        </w:tc>
      </w:tr>
      <w:tr w:rsidR="00B60AB3" w14:paraId="5CD3E67F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F25CD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549E3EB" w14:textId="7A7F33BD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97BEB" w14:textId="214F088F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6 (0.24–1.31)</w:t>
            </w:r>
          </w:p>
        </w:tc>
      </w:tr>
      <w:tr w:rsidR="00B60AB3" w14:paraId="0EF07AC0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E875A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1DB7325" w14:textId="7CF0D151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D180C" w14:textId="25941F40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46 (0.60–3.60)</w:t>
            </w:r>
          </w:p>
        </w:tc>
      </w:tr>
      <w:tr w:rsidR="00B60AB3" w14:paraId="0DB84300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CAED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BF2C242" w14:textId="3D9B13C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347D9" w14:textId="34E26971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24 (0.55–2.82)</w:t>
            </w:r>
          </w:p>
        </w:tc>
      </w:tr>
      <w:tr w:rsidR="00B60AB3" w14:paraId="5851C2B6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F1171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E7D0FF8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A5092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35DFC42B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9981" w14:textId="77777777" w:rsidR="00F32151" w:rsidRPr="008E5BFE" w:rsidRDefault="00000000" w:rsidP="00FD38D3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604" w:type="dxa"/>
            <w:vAlign w:val="center"/>
          </w:tcPr>
          <w:p w14:paraId="5FB8DE73" w14:textId="01527CCF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AD3E4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64545BF7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58680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BB5D763" w14:textId="548AB790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4A03E" w14:textId="7BBE4F28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9 (0.59–2.43)</w:t>
            </w:r>
          </w:p>
        </w:tc>
      </w:tr>
      <w:tr w:rsidR="00B60AB3" w14:paraId="0AAA8ADC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8ECB9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57E2E74" w14:textId="68B0E92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8E949" w14:textId="5D5F55B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8 (0.36–1.73)</w:t>
            </w:r>
          </w:p>
        </w:tc>
      </w:tr>
      <w:tr w:rsidR="00B60AB3" w14:paraId="225BFD3C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DEA1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272B5FC" w14:textId="65ED5A4D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42D1" w14:textId="740428F3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4 (0.23–1.28)</w:t>
            </w:r>
          </w:p>
        </w:tc>
      </w:tr>
      <w:tr w:rsidR="00B60AB3" w14:paraId="6B3BDE9C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E9ED6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1F03D3D" w14:textId="5DAE33B5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25E1" w14:textId="14C1F886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4 (0.13–1.51)</w:t>
            </w:r>
          </w:p>
        </w:tc>
      </w:tr>
      <w:tr w:rsidR="00B60AB3" w14:paraId="3CD7D80F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7F783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23F4BB5" w14:textId="7F028AA1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846FB" w14:textId="73A1B84B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5 (0.63–2.90)</w:t>
            </w:r>
          </w:p>
        </w:tc>
      </w:tr>
      <w:tr w:rsidR="00B60AB3" w14:paraId="62CA27D5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89F3A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7513D7F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131A5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26F745B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70C9F" w14:textId="1F8D4790" w:rsidR="00F32151" w:rsidRPr="008E5BFE" w:rsidRDefault="00000000" w:rsidP="00FD38D3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604" w:type="dxa"/>
            <w:vAlign w:val="center"/>
          </w:tcPr>
          <w:p w14:paraId="0C5BEC02" w14:textId="09FF2992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9BDB4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1E9D8573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F86AD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C6E567F" w14:textId="1CEA79BE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900B8" w14:textId="4E21C892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3 (0.35–1.14)</w:t>
            </w:r>
          </w:p>
        </w:tc>
      </w:tr>
      <w:tr w:rsidR="00B60AB3" w14:paraId="17F455EC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54C78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8235A34" w14:textId="6A4D2E3C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86915" w14:textId="1AB89469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5 (0.27–1.09)</w:t>
            </w:r>
          </w:p>
        </w:tc>
      </w:tr>
      <w:tr w:rsidR="00B60AB3" w14:paraId="0E49EC69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10BFD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E85A6CD" w14:textId="2DF3A730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CE1AA" w14:textId="31583F42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8 (0.53–2.60)</w:t>
            </w:r>
          </w:p>
        </w:tc>
      </w:tr>
      <w:tr w:rsidR="00B60AB3" w14:paraId="4DA31362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F2DB8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C89C0D1" w14:textId="7761ABC9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C4A8" w14:textId="20BE25AB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7 (0.24–2.45)</w:t>
            </w:r>
          </w:p>
        </w:tc>
      </w:tr>
      <w:tr w:rsidR="00B60AB3" w14:paraId="3D8BBC4C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72D8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1E16C96" w14:textId="79082591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F7F1A" w14:textId="5B46760A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76 (0.78–3.95)</w:t>
            </w:r>
          </w:p>
        </w:tc>
      </w:tr>
      <w:tr w:rsidR="00B60AB3" w14:paraId="4CA8E337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37DC3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ABC66A0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9D839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C5790D5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8D06" w14:textId="77777777" w:rsidR="00F32151" w:rsidRPr="008E5BFE" w:rsidRDefault="00000000" w:rsidP="00FD38D3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604" w:type="dxa"/>
            <w:vAlign w:val="center"/>
          </w:tcPr>
          <w:p w14:paraId="502BE310" w14:textId="48962D14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2CC62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2594C63E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C3549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A751FBD" w14:textId="444C266A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76FF" w14:textId="239D3700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3 (0.25–1.61)</w:t>
            </w:r>
          </w:p>
        </w:tc>
      </w:tr>
      <w:tr w:rsidR="00B60AB3" w14:paraId="4FBA5126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5F570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925BD60" w14:textId="386A9BA8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EF719" w14:textId="5F88F1B4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9 (0.18–0.83)</w:t>
            </w:r>
          </w:p>
        </w:tc>
      </w:tr>
      <w:tr w:rsidR="00B60AB3" w14:paraId="4D77A5B7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7FB31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7FC5F37" w14:textId="6CE24C21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DA7B5" w14:textId="0D1A2373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30 (0.12–0.76)</w:t>
            </w:r>
          </w:p>
        </w:tc>
      </w:tr>
      <w:tr w:rsidR="00B60AB3" w14:paraId="04A78C55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D4AF4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8D13494" w14:textId="408F6E7F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AE59D" w14:textId="7455D070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44 (0.15–1.25)</w:t>
            </w:r>
          </w:p>
        </w:tc>
      </w:tr>
      <w:tr w:rsidR="00B60AB3" w14:paraId="1A554545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F599E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9DDD9D8" w14:textId="598ED62D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AE5F9" w14:textId="20ACBD9E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2 (0.25–1.10)</w:t>
            </w:r>
          </w:p>
        </w:tc>
      </w:tr>
      <w:tr w:rsidR="00B60AB3" w14:paraId="0A88156A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F2A4D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C16BBB0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B4879" w14:textId="77777777" w:rsidR="00F32151" w:rsidRPr="008E5BFE" w:rsidRDefault="00F32151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6BF1567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A339D" w14:textId="77777777" w:rsidR="00F32151" w:rsidRPr="008E5BFE" w:rsidRDefault="00000000" w:rsidP="00FD38D3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604" w:type="dxa"/>
            <w:vAlign w:val="center"/>
          </w:tcPr>
          <w:p w14:paraId="198AD90B" w14:textId="57BB6698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527A6" w14:textId="7777777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4F6F1E7B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BAE6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9A30962" w14:textId="4B5BC4C9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BC9F1" w14:textId="66490F2D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9 (0.70–2.36)</w:t>
            </w:r>
          </w:p>
        </w:tc>
      </w:tr>
      <w:tr w:rsidR="00B60AB3" w14:paraId="0E79C162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13F4E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6167F61" w14:textId="1A993E9F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1A9BF" w14:textId="547DF8C7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99 (1.40–6.36)</w:t>
            </w:r>
          </w:p>
        </w:tc>
      </w:tr>
      <w:tr w:rsidR="00B60AB3" w14:paraId="56982CFC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C7A88" w14:textId="77777777" w:rsidR="00F32151" w:rsidRPr="008E5BFE" w:rsidRDefault="00F32151" w:rsidP="00FD38D3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3F59A82" w14:textId="040406F3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544AB" w14:textId="3C9C81E0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4.44 (1.80–10.96)</w:t>
            </w:r>
          </w:p>
        </w:tc>
      </w:tr>
      <w:tr w:rsidR="00B60AB3" w14:paraId="00A4DEBE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02A9B9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C35E072" w14:textId="298B39B2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F03EC5" w14:textId="79F233A6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10 (0.46–9.59)</w:t>
            </w:r>
          </w:p>
        </w:tc>
      </w:tr>
      <w:tr w:rsidR="00B60AB3" w14:paraId="540D5CFA" w14:textId="77777777" w:rsidTr="00FD38D3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5001C3F6" w14:textId="77777777" w:rsidR="00F32151" w:rsidRPr="008E5BFE" w:rsidRDefault="00F32151" w:rsidP="00FD38D3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tcBorders>
              <w:bottom w:val="single" w:sz="18" w:space="0" w:color="auto"/>
            </w:tcBorders>
            <w:vAlign w:val="center"/>
          </w:tcPr>
          <w:p w14:paraId="6EC7A342" w14:textId="5D313BF4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7BCF200C" w14:textId="445AC606" w:rsidR="00F32151" w:rsidRPr="008E5BFE" w:rsidRDefault="00000000" w:rsidP="00FD38D3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5.47 (1.97–15.21)</w:t>
            </w:r>
          </w:p>
        </w:tc>
      </w:tr>
    </w:tbl>
    <w:p w14:paraId="1FB4BCF6" w14:textId="29EEC585" w:rsidR="00F32151" w:rsidRPr="008E5BFE" w:rsidRDefault="00000000" w:rsidP="00F32151">
      <w:pPr>
        <w:spacing w:after="0" w:line="240" w:lineRule="exact"/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Model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: Survey-weighted logistic regression (</w:t>
      </w:r>
      <w:proofErr w:type="spellStart"/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svyglm</w:t>
      </w:r>
      <w:proofErr w:type="spellEnd"/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, quasi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-binomial) with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Internet use entered a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>a categorical variable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(reference: no use [0 min]).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/>
      </w: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Adjustment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: Same as Supplementary Table </w:t>
      </w:r>
      <w:r w:rsidR="001B2271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9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(additional adjustment for perception of </w:t>
      </w:r>
      <w:r w:rsidR="001B2271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drug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use and lifestyle/school-related factors plu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the main covariates).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/>
      </w: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Note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: Category-specific estimates may be unstable, particularly in higher-exposure categories, owing to small numbers in some categories.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 w:type="page"/>
      </w:r>
    </w:p>
    <w:p w14:paraId="78752F96" w14:textId="3A114794" w:rsidR="007F0FDE" w:rsidRPr="008E5BFE" w:rsidRDefault="00000000" w:rsidP="00AA763A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 w:eastAsia="ja-JP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8A7BEB" w:rsidRPr="008E5BFE">
        <w:rPr>
          <w:rFonts w:ascii="Times New Roman" w:hAnsi="Times New Roman" w:cs="Times New Roman"/>
          <w:b/>
          <w:bCs/>
          <w:lang w:val="en-US" w:eastAsia="ja-JP"/>
        </w:rPr>
        <w:t>1</w:t>
      </w:r>
      <w:r w:rsidR="009B4EF2" w:rsidRPr="008E5BFE">
        <w:rPr>
          <w:rFonts w:ascii="Times New Roman" w:hAnsi="Times New Roman" w:cs="Times New Roman"/>
          <w:b/>
          <w:bCs/>
          <w:lang w:val="en-US" w:eastAsia="ja-JP"/>
        </w:rPr>
        <w:t>6</w:t>
      </w:r>
      <w:r w:rsidRPr="008E5BFE">
        <w:rPr>
          <w:rFonts w:ascii="Times New Roman" w:hAnsi="Times New Roman" w:cs="Times New Roman"/>
          <w:b/>
          <w:bCs/>
          <w:lang w:val="en-US"/>
        </w:rPr>
        <w:t>.</w:t>
      </w: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Associations between </w:t>
      </w:r>
      <w:r w:rsidR="00D64549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Internet</w:t>
      </w:r>
      <w:r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use patterns and past-year alcohol drinking among Japanese high school students</w:t>
      </w:r>
    </w:p>
    <w:tbl>
      <w:tblPr>
        <w:tblW w:w="1149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3"/>
        <w:gridCol w:w="2604"/>
        <w:gridCol w:w="2925"/>
      </w:tblGrid>
      <w:tr w:rsidR="00B60AB3" w14:paraId="20C89D36" w14:textId="77777777" w:rsidTr="00AB7BB7">
        <w:trPr>
          <w:trHeight w:val="375"/>
          <w:jc w:val="center"/>
        </w:trPr>
        <w:tc>
          <w:tcPr>
            <w:tcW w:w="5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2AF7E42" w14:textId="77777777" w:rsidR="007F0FDE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6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18B920D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  <w:p w14:paraId="426EE207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ref: No use)</w:t>
            </w:r>
          </w:p>
        </w:tc>
        <w:tc>
          <w:tcPr>
            <w:tcW w:w="2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2E1F033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</w:tr>
      <w:tr w:rsidR="00B60AB3" w14:paraId="7F31D3F0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3DB6F" w14:textId="43F3D59A" w:rsidR="007F0FDE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604" w:type="dxa"/>
            <w:tcBorders>
              <w:top w:val="single" w:sz="18" w:space="0" w:color="auto"/>
            </w:tcBorders>
            <w:vAlign w:val="center"/>
          </w:tcPr>
          <w:p w14:paraId="054621B8" w14:textId="7C5650C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85500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09D33823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C909B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2644BDF" w14:textId="1666E334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F8160" w14:textId="3076C41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9 (0.79–1.24)</w:t>
            </w:r>
          </w:p>
        </w:tc>
      </w:tr>
      <w:tr w:rsidR="00B60AB3" w14:paraId="55C6CE1D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5EBA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CC7A80A" w14:textId="0426F8D1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65063" w14:textId="3AC6FCC1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5 (1.13–1.62)</w:t>
            </w:r>
          </w:p>
        </w:tc>
      </w:tr>
      <w:tr w:rsidR="00B60AB3" w14:paraId="4183775B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E1ACE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1B73CBB" w14:textId="662422DF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C159" w14:textId="4E4DDEF6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9 (1.28–1.98)</w:t>
            </w:r>
          </w:p>
        </w:tc>
      </w:tr>
      <w:tr w:rsidR="00B60AB3" w14:paraId="666B0882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6B9FE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A9A409B" w14:textId="135AA0A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538C" w14:textId="69AFEE76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92 (1.54–2.38)</w:t>
            </w:r>
          </w:p>
        </w:tc>
      </w:tr>
      <w:tr w:rsidR="00B60AB3" w14:paraId="54D94D56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25DBC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E42CE77" w14:textId="16D1DFC4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7648D" w14:textId="68B2F865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98 (1.61–2.44)</w:t>
            </w:r>
          </w:p>
        </w:tc>
      </w:tr>
      <w:tr w:rsidR="00B60AB3" w14:paraId="2619F146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8CD76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86EECF3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5123F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1A25823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E3F8" w14:textId="77777777" w:rsidR="007F0FDE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604" w:type="dxa"/>
            <w:vAlign w:val="center"/>
          </w:tcPr>
          <w:p w14:paraId="49BB7D41" w14:textId="0C82256B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1107D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6CB27E5F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C108E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BB3E942" w14:textId="77E22AB9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8625E" w14:textId="1D6AEBEA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1 (0.96–1.27)</w:t>
            </w:r>
          </w:p>
        </w:tc>
      </w:tr>
      <w:tr w:rsidR="00B60AB3" w14:paraId="149FC4F3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6F4A1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E03908B" w14:textId="3A8DE588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CE5FD" w14:textId="64CC0570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7 (1.12–1.66)</w:t>
            </w:r>
          </w:p>
        </w:tc>
      </w:tr>
      <w:tr w:rsidR="00B60AB3" w14:paraId="458BA207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4DEE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6E19162" w14:textId="70AB62A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321FC" w14:textId="284CE010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4 (0.94–1.37)</w:t>
            </w:r>
          </w:p>
        </w:tc>
      </w:tr>
      <w:tr w:rsidR="00B60AB3" w14:paraId="7C60FE28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3CC73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0570C75" w14:textId="79F48F1C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58C37" w14:textId="417E3654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0 (0.71–1.15)</w:t>
            </w:r>
          </w:p>
        </w:tc>
      </w:tr>
      <w:tr w:rsidR="00B60AB3" w14:paraId="451BAE28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33F31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79BFB9E" w14:textId="36231B7C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09473" w14:textId="0F8C1211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9 (0.98–1.69)</w:t>
            </w:r>
          </w:p>
        </w:tc>
      </w:tr>
      <w:tr w:rsidR="00B60AB3" w14:paraId="0EF798AD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51F14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3B62758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03615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BA14E0C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8DE8B" w14:textId="7BE236B0" w:rsidR="007F0FDE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604" w:type="dxa"/>
            <w:vAlign w:val="center"/>
          </w:tcPr>
          <w:p w14:paraId="286E4F18" w14:textId="30590B8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D01F8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50B04D8F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C2315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C1ADF3A" w14:textId="631D05C0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2A4FD" w14:textId="08D74DDB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6 (1.06–1.49)</w:t>
            </w:r>
          </w:p>
        </w:tc>
      </w:tr>
      <w:tr w:rsidR="00B60AB3" w14:paraId="4627C844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4403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3E9F17F" w14:textId="6B72754F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256C6" w14:textId="4F406A4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9 (1.06–1.58)</w:t>
            </w:r>
          </w:p>
        </w:tc>
      </w:tr>
      <w:tr w:rsidR="00B60AB3" w14:paraId="4764BF8A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AA67A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81184FE" w14:textId="210B3A62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C2B1" w14:textId="2787BB1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4 (1.01–1.53)</w:t>
            </w:r>
          </w:p>
        </w:tc>
      </w:tr>
      <w:tr w:rsidR="00B60AB3" w14:paraId="02E9F9D7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4F6A8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2478FF4" w14:textId="46CB7D9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A6678" w14:textId="28F3FE7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9 (1.06–2.09)</w:t>
            </w:r>
          </w:p>
        </w:tc>
      </w:tr>
      <w:tr w:rsidR="00B60AB3" w14:paraId="710F4959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2647A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3757F13" w14:textId="079F0333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8FC2D" w14:textId="6589579B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7 (1.09–2.27)</w:t>
            </w:r>
          </w:p>
        </w:tc>
      </w:tr>
      <w:tr w:rsidR="00B60AB3" w14:paraId="6C770ADE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D709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0AF7046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1EF2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64975C35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8E880" w14:textId="77777777" w:rsidR="007F0FDE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604" w:type="dxa"/>
            <w:vAlign w:val="center"/>
          </w:tcPr>
          <w:p w14:paraId="5B2C4818" w14:textId="7A4A651C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6B981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42B5FFC0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94EFF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9185C22" w14:textId="1315DC1C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379D6" w14:textId="645DFB80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01 (0.74–1.39)</w:t>
            </w:r>
          </w:p>
        </w:tc>
      </w:tr>
      <w:tr w:rsidR="00B60AB3" w14:paraId="5EAA94D8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5000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806F561" w14:textId="48A9D83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5ADD" w14:textId="3BB60D6A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00 (0.73–1.37)</w:t>
            </w:r>
          </w:p>
        </w:tc>
      </w:tr>
      <w:tr w:rsidR="00B60AB3" w14:paraId="0DAD2608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D0406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130470C" w14:textId="36D99399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294A4" w14:textId="6275D35C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2 (0.81–1.53)</w:t>
            </w:r>
          </w:p>
        </w:tc>
      </w:tr>
      <w:tr w:rsidR="00B60AB3" w14:paraId="74FBD3F7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8BB33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C527981" w14:textId="54001C96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C2BDF" w14:textId="09C9B1AD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0 (0.79–1.52)</w:t>
            </w:r>
          </w:p>
        </w:tc>
      </w:tr>
      <w:tr w:rsidR="00B60AB3" w14:paraId="3243631A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F8F48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628B45F" w14:textId="235595B0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C53B0" w14:textId="6E09EED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4 (1.03–2.02)</w:t>
            </w:r>
          </w:p>
        </w:tc>
      </w:tr>
      <w:tr w:rsidR="00B60AB3" w14:paraId="372076AD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D9FF4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D2E46BA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C4DC5" w14:textId="77777777" w:rsidR="007F0FDE" w:rsidRPr="008E5BFE" w:rsidRDefault="007F0FDE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1F7444A0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5AB47" w14:textId="77777777" w:rsidR="007F0FDE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604" w:type="dxa"/>
            <w:vAlign w:val="center"/>
          </w:tcPr>
          <w:p w14:paraId="0438BA3C" w14:textId="255C49B2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D3198" w14:textId="77777777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0698F6E5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96EA3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F964C1E" w14:textId="6083F373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2D9C4" w14:textId="08AE4D23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6 (1.33–1.62)</w:t>
            </w:r>
          </w:p>
        </w:tc>
      </w:tr>
      <w:tr w:rsidR="00B60AB3" w14:paraId="66AB3DA8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455A1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995E24C" w14:textId="411F6F0D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74B29" w14:textId="1B913470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87 (1.61–2.17)</w:t>
            </w:r>
          </w:p>
        </w:tc>
      </w:tr>
      <w:tr w:rsidR="00B60AB3" w14:paraId="06D781D1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4719" w14:textId="77777777" w:rsidR="007F0FDE" w:rsidRPr="008E5BFE" w:rsidRDefault="007F0FDE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BD96798" w14:textId="6DF40B41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80012" w14:textId="55FF84EA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75 (1.31–2.35)</w:t>
            </w:r>
          </w:p>
        </w:tc>
      </w:tr>
      <w:tr w:rsidR="00B60AB3" w14:paraId="1DD251DD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9BE926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C4C0F73" w14:textId="4660AC08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F994E7" w14:textId="61EE8E65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79 (0.99–3.23)</w:t>
            </w:r>
          </w:p>
        </w:tc>
      </w:tr>
      <w:tr w:rsidR="00B60AB3" w14:paraId="3B9A53EF" w14:textId="77777777" w:rsidTr="00AB7BB7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89B4D00" w14:textId="77777777" w:rsidR="007F0FDE" w:rsidRPr="008E5BFE" w:rsidRDefault="007F0FDE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tcBorders>
              <w:bottom w:val="single" w:sz="18" w:space="0" w:color="auto"/>
            </w:tcBorders>
            <w:vAlign w:val="center"/>
          </w:tcPr>
          <w:p w14:paraId="68E5B7F0" w14:textId="05B48CA5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FCE6234" w14:textId="3AF56A9E" w:rsidR="007F0FDE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3.53 (2.16–5.77)</w:t>
            </w:r>
          </w:p>
        </w:tc>
      </w:tr>
    </w:tbl>
    <w:p w14:paraId="2A92D902" w14:textId="62A5CAD0" w:rsidR="007F0FDE" w:rsidRPr="008E5BFE" w:rsidRDefault="00000000" w:rsidP="007F0FDE">
      <w:pPr>
        <w:spacing w:after="0" w:line="240" w:lineRule="exact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Model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: Survey-weighted logistic regression (</w:t>
      </w:r>
      <w:proofErr w:type="spellStart"/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svyglm</w:t>
      </w:r>
      <w:proofErr w:type="spellEnd"/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, quasi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-binomial) with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Internet use entered a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>a categorical variable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(reference: no use [0 min]).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/>
      </w: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Adjustment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: </w:t>
      </w:r>
      <w:r w:rsidR="00677087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Same a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>in Supplementary Table 10 (with additional adjustment for permissive attitudes toward alcohol use and psychosocial/lifestyle covariates</w:t>
      </w:r>
      <w:r w:rsidR="00677087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plu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>the main covariates).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/>
      </w: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Note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: Category-specific estimates may be unstable, particularly in higher-exposure categories, owing to small numbers in some categories.</w:t>
      </w:r>
    </w:p>
    <w:p w14:paraId="692CD7CA" w14:textId="77777777" w:rsidR="007F0FDE" w:rsidRPr="008E5BFE" w:rsidRDefault="00000000" w:rsidP="00857F96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br w:type="page"/>
      </w:r>
    </w:p>
    <w:p w14:paraId="613A0837" w14:textId="14593E41" w:rsidR="00117741" w:rsidRPr="008E5BFE" w:rsidRDefault="00000000" w:rsidP="001B227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1B2271" w:rsidRPr="008E5BFE">
        <w:rPr>
          <w:rFonts w:ascii="Times New Roman" w:hAnsi="Times New Roman" w:cs="Times New Roman"/>
          <w:b/>
          <w:bCs/>
          <w:lang w:val="en-US" w:eastAsia="ja-JP"/>
        </w:rPr>
        <w:t>1</w:t>
      </w:r>
      <w:r w:rsidR="009B4EF2" w:rsidRPr="008E5BFE">
        <w:rPr>
          <w:rFonts w:ascii="Times New Roman" w:hAnsi="Times New Roman" w:cs="Times New Roman"/>
          <w:b/>
          <w:bCs/>
          <w:lang w:val="en-US" w:eastAsia="ja-JP"/>
        </w:rPr>
        <w:t>7</w:t>
      </w:r>
      <w:r w:rsidRPr="008E5BFE">
        <w:rPr>
          <w:rFonts w:ascii="Times New Roman" w:hAnsi="Times New Roman" w:cs="Times New Roman"/>
          <w:b/>
          <w:bCs/>
          <w:lang w:val="en-US"/>
        </w:rPr>
        <w:t>.</w:t>
      </w:r>
      <w:r w:rsidR="00187601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</w:t>
      </w:r>
      <w:r w:rsidR="007536A3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C</w:t>
      </w:r>
      <w:r w:rsidR="00187601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ategory-specific adjusted odds ratios for past-year tobacco smoking by time spent on </w:t>
      </w:r>
      <w:r w:rsidR="00D64549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>Internet</w:t>
      </w:r>
      <w:r w:rsidR="00187601" w:rsidRPr="008E5BFE">
        <w:rPr>
          <w:rFonts w:ascii="Times New Roman" w:eastAsia="ＭＳ Ｐゴシック" w:hAnsi="Times New Roman" w:cs="Times New Roman"/>
          <w:b/>
          <w:bCs/>
          <w:kern w:val="0"/>
          <w:lang w:val="en-US" w:eastAsia="ja-JP"/>
          <w14:ligatures w14:val="none"/>
        </w:rPr>
        <w:t xml:space="preserve"> activities (reference: no use)</w:t>
      </w:r>
    </w:p>
    <w:p w14:paraId="51EAABE0" w14:textId="77777777" w:rsidR="00D21295" w:rsidRPr="008E5BFE" w:rsidRDefault="00D21295" w:rsidP="00C91706">
      <w:pPr>
        <w:spacing w:after="0" w:line="240" w:lineRule="exact"/>
        <w:rPr>
          <w:rFonts w:ascii="Times New Roman" w:hAnsi="Times New Roman" w:cs="Times New Roman"/>
          <w:b/>
          <w:bCs/>
          <w:lang w:val="en-US" w:eastAsia="ja-JP"/>
        </w:rPr>
      </w:pPr>
    </w:p>
    <w:tbl>
      <w:tblPr>
        <w:tblW w:w="11492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63"/>
        <w:gridCol w:w="2604"/>
        <w:gridCol w:w="2925"/>
      </w:tblGrid>
      <w:tr w:rsidR="00B60AB3" w14:paraId="3594CEC3" w14:textId="77777777" w:rsidTr="00D21295">
        <w:trPr>
          <w:trHeight w:val="375"/>
          <w:jc w:val="center"/>
        </w:trPr>
        <w:tc>
          <w:tcPr>
            <w:tcW w:w="596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3A0F9840" w14:textId="77777777" w:rsidR="00D21295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Internet activity</w:t>
            </w:r>
          </w:p>
        </w:tc>
        <w:tc>
          <w:tcPr>
            <w:tcW w:w="260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3509B75" w14:textId="77777777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category</w:t>
            </w:r>
          </w:p>
          <w:p w14:paraId="46688091" w14:textId="77777777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(ref: No use)</w:t>
            </w:r>
          </w:p>
        </w:tc>
        <w:tc>
          <w:tcPr>
            <w:tcW w:w="292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48E9327" w14:textId="77777777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aOR</w:t>
            </w:r>
            <w:proofErr w:type="spell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(95% CI) vs no use</w:t>
            </w:r>
          </w:p>
        </w:tc>
      </w:tr>
      <w:tr w:rsidR="00B60AB3" w14:paraId="22650FC6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CCDB5" w14:textId="3EB60A0C" w:rsidR="00D21295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Time spent on </w:t>
            </w:r>
            <w:r w:rsidR="007536A3" w:rsidRPr="008E5BFE">
              <w:rPr>
                <w:rFonts w:ascii="Times New Roman" w:eastAsia="ＭＳ Ｐゴシック" w:hAnsi="Times New Roman" w:cs="Times New Roman"/>
                <w:kern w:val="0"/>
                <w:lang w:val="en-US" w:eastAsia="ja-JP"/>
                <w14:ligatures w14:val="none"/>
              </w:rPr>
              <w:t>social networking services</w:t>
            </w:r>
          </w:p>
        </w:tc>
        <w:tc>
          <w:tcPr>
            <w:tcW w:w="2604" w:type="dxa"/>
            <w:tcBorders>
              <w:top w:val="single" w:sz="18" w:space="0" w:color="auto"/>
            </w:tcBorders>
            <w:vAlign w:val="center"/>
          </w:tcPr>
          <w:p w14:paraId="53FC5B70" w14:textId="68AC3E4E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EEE02" w14:textId="77777777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513A2448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AE9A3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581C95D" w14:textId="32DF2F45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5B67E" w14:textId="3968154F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25 (0.367–1.066)</w:t>
            </w:r>
          </w:p>
        </w:tc>
      </w:tr>
      <w:tr w:rsidR="00B60AB3" w14:paraId="3952B304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EC449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60D051B" w14:textId="37254A5A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76946" w14:textId="0BCF1398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57 (0.604–1.515)</w:t>
            </w:r>
          </w:p>
        </w:tc>
      </w:tr>
      <w:tr w:rsidR="00B60AB3" w14:paraId="40163D20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A85C2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CDA2D22" w14:textId="2CA221D5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92616" w14:textId="5262498E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455 (0.918–2.307)</w:t>
            </w:r>
          </w:p>
        </w:tc>
      </w:tr>
      <w:tr w:rsidR="00B60AB3" w14:paraId="061F3ABD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C134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C87B3CB" w14:textId="62F8B8A0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EC809" w14:textId="29CA999F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1.359 (0.778–2.376)</w:t>
            </w:r>
          </w:p>
        </w:tc>
      </w:tr>
      <w:tr w:rsidR="00B60AB3" w14:paraId="1E55D94D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069A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F9326A6" w14:textId="7ACFC091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1BCD6" w14:textId="599F6982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117 (1.407–3.186)</w:t>
            </w:r>
          </w:p>
        </w:tc>
      </w:tr>
      <w:tr w:rsidR="00B60AB3" w14:paraId="65C6E52B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E2F85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9F1E546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FFE85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7B6D5D1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28168" w14:textId="77777777" w:rsidR="00D21295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gaming</w:t>
            </w:r>
          </w:p>
        </w:tc>
        <w:tc>
          <w:tcPr>
            <w:tcW w:w="2604" w:type="dxa"/>
            <w:vAlign w:val="center"/>
          </w:tcPr>
          <w:p w14:paraId="6A3B4400" w14:textId="0F1B70D7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4874A" w14:textId="1D955D8C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48704CF4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56DBF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8C0026A" w14:textId="2AC4ACD1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4678F" w14:textId="37F9F743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159 (0.847–1.585)</w:t>
            </w:r>
          </w:p>
        </w:tc>
      </w:tr>
      <w:tr w:rsidR="00B60AB3" w14:paraId="11420921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5018A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4D58B6E4" w14:textId="5626970E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AC69E" w14:textId="0B8FA8EC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207 (0.791–1.844)</w:t>
            </w:r>
          </w:p>
        </w:tc>
      </w:tr>
      <w:tr w:rsidR="00B60AB3" w14:paraId="39037D58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4EFEF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4557F77" w14:textId="217DD8B8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AA6BA" w14:textId="21502893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45 (0.585–1.220)</w:t>
            </w:r>
          </w:p>
        </w:tc>
      </w:tr>
      <w:tr w:rsidR="00B60AB3" w14:paraId="29BF6B95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C6924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98A718D" w14:textId="73EFBC25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C77C" w14:textId="1B3143C8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20 (0.309–0.875)</w:t>
            </w:r>
          </w:p>
        </w:tc>
      </w:tr>
      <w:tr w:rsidR="00B60AB3" w14:paraId="7D574B43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F046D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CA9A683" w14:textId="4F11C536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68554" w14:textId="4C0201DC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931 (0.555–1.564)</w:t>
            </w:r>
          </w:p>
        </w:tc>
      </w:tr>
      <w:tr w:rsidR="00B60AB3" w14:paraId="0CB4BC66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3ADC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CB1C498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4577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7A232C42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C4B75" w14:textId="77C78680" w:rsidR="00D21295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lastRenderedPageBreak/>
              <w:t xml:space="preserve">Time spent on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Internet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searching / information browsing</w:t>
            </w:r>
          </w:p>
        </w:tc>
        <w:tc>
          <w:tcPr>
            <w:tcW w:w="2604" w:type="dxa"/>
            <w:vAlign w:val="center"/>
          </w:tcPr>
          <w:p w14:paraId="48D77609" w14:textId="3C7FCD31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D1E2A" w14:textId="06328D11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1D8C0A62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5E38D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9D77091" w14:textId="0DEFB1D6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2A59F" w14:textId="6332A671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044 (0.784–1.391)</w:t>
            </w:r>
          </w:p>
        </w:tc>
      </w:tr>
      <w:tr w:rsidR="00B60AB3" w14:paraId="00C34F48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713B1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133B28B9" w14:textId="3F861AD6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50C88" w14:textId="03254D71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892 (0.661–1.204)</w:t>
            </w:r>
          </w:p>
        </w:tc>
      </w:tr>
      <w:tr w:rsidR="00B60AB3" w14:paraId="4B076B22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52551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9357C0E" w14:textId="16C05125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03C5D" w14:textId="50DF7289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712 (0.466–1.089)</w:t>
            </w:r>
          </w:p>
        </w:tc>
      </w:tr>
      <w:tr w:rsidR="00B60AB3" w14:paraId="7E2DCCC6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D695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3260D29" w14:textId="6AF5C444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7E7E6" w14:textId="6F0B73ED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56 (0.881–2.087)</w:t>
            </w:r>
          </w:p>
        </w:tc>
      </w:tr>
      <w:tr w:rsidR="00B60AB3" w14:paraId="13C32B51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5D3AC" w14:textId="77777777" w:rsidR="00E95E98" w:rsidRPr="008E5BFE" w:rsidRDefault="00E95E98" w:rsidP="00E95E98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66663E2E" w14:textId="71775E02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95D62" w14:textId="256B508C" w:rsidR="00E95E98" w:rsidRPr="008E5BFE" w:rsidRDefault="00000000" w:rsidP="00E95E98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318 (0.838–2.074)</w:t>
            </w:r>
          </w:p>
        </w:tc>
      </w:tr>
      <w:tr w:rsidR="00B60AB3" w14:paraId="3D29970E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7826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34B2CB6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76732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4203AAA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C06F" w14:textId="77777777" w:rsidR="00D21295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watching videos or listening to music online</w:t>
            </w:r>
          </w:p>
        </w:tc>
        <w:tc>
          <w:tcPr>
            <w:tcW w:w="2604" w:type="dxa"/>
            <w:vAlign w:val="center"/>
          </w:tcPr>
          <w:p w14:paraId="08A7660D" w14:textId="0B5E75EE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AC47A" w14:textId="5C5A8A68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35643357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74753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1F82480" w14:textId="41DEE109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2DBF" w14:textId="7D8EB935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83 (0.318–1.069)</w:t>
            </w:r>
          </w:p>
        </w:tc>
      </w:tr>
      <w:tr w:rsidR="00B60AB3" w14:paraId="6B02DF15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255FD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A79AC64" w14:textId="1E6BEB3E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6D879" w14:textId="2A410540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10 (0.310–0.839)</w:t>
            </w:r>
          </w:p>
        </w:tc>
      </w:tr>
      <w:tr w:rsidR="00B60AB3" w14:paraId="005F9438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2336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994AEC0" w14:textId="2D2C5C40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0F08E" w14:textId="43715202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574 (0.354–0.929)</w:t>
            </w:r>
          </w:p>
        </w:tc>
      </w:tr>
      <w:tr w:rsidR="00B60AB3" w14:paraId="385D1D8D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5C976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57CE98A5" w14:textId="19DBDBF8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E9C10" w14:textId="768B9FC7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65 (0.404–1.095)</w:t>
            </w:r>
          </w:p>
        </w:tc>
      </w:tr>
      <w:tr w:rsidR="00B60AB3" w14:paraId="5668E3E1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377FF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25F604F" w14:textId="22926EF8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CDF45" w14:textId="1716F168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0.629 (0.367–1.080)</w:t>
            </w:r>
          </w:p>
        </w:tc>
      </w:tr>
      <w:tr w:rsidR="00B60AB3" w14:paraId="4AF6F890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1505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0B6211F9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00826" w14:textId="77777777" w:rsidR="00D21295" w:rsidRPr="008E5BFE" w:rsidRDefault="00D21295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</w:tr>
      <w:tr w:rsidR="00B60AB3" w14:paraId="09D217C5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9835" w14:textId="77777777" w:rsidR="00D21295" w:rsidRPr="008E5BFE" w:rsidRDefault="00000000" w:rsidP="00AB7BB7">
            <w:pPr>
              <w:spacing w:after="0" w:line="240" w:lineRule="auto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Time spent on online shopping or auctions</w:t>
            </w:r>
          </w:p>
        </w:tc>
        <w:tc>
          <w:tcPr>
            <w:tcW w:w="2604" w:type="dxa"/>
            <w:vAlign w:val="center"/>
          </w:tcPr>
          <w:p w14:paraId="4E9E18AC" w14:textId="66B7EA92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No use (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)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FB31A" w14:textId="187CB1B1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Ref</w:t>
            </w:r>
          </w:p>
        </w:tc>
      </w:tr>
      <w:tr w:rsidR="00B60AB3" w14:paraId="544245EC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8EA5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6FB44FB" w14:textId="38AED202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Less than 30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min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12937" w14:textId="5AF22765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1.562 (1.138–2.144)</w:t>
            </w:r>
          </w:p>
        </w:tc>
      </w:tr>
      <w:tr w:rsidR="00B60AB3" w14:paraId="2EDF7B19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16234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37A114D8" w14:textId="25BB70F1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1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2A3D1" w14:textId="2A59FAB4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2.600 (1.864–3.626)</w:t>
            </w:r>
          </w:p>
        </w:tc>
      </w:tr>
      <w:tr w:rsidR="00B60AB3" w14:paraId="7D8095FD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2436D" w14:textId="77777777" w:rsidR="00D21295" w:rsidRPr="008E5BFE" w:rsidRDefault="00D21295" w:rsidP="00AB7BB7">
            <w:pPr>
              <w:spacing w:after="0" w:line="240" w:lineRule="auto"/>
              <w:ind w:leftChars="100" w:left="240" w:firstLineChars="100" w:firstLine="24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7661822A" w14:textId="22E89BB4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2–3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A371F" w14:textId="41DD274E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2.798 (1.741–4.497)</w:t>
            </w:r>
          </w:p>
        </w:tc>
      </w:tr>
      <w:tr w:rsidR="00B60AB3" w14:paraId="4AEF81F6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07153A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vAlign w:val="center"/>
          </w:tcPr>
          <w:p w14:paraId="2FC637E6" w14:textId="50AA0D2D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About 4–5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</w:p>
        </w:tc>
        <w:tc>
          <w:tcPr>
            <w:tcW w:w="292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B13A52" w14:textId="41EAEF9D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Times New Roman" w:hAnsi="Times New Roman" w:cs="Times New Roman"/>
                <w:kern w:val="0"/>
                <w:lang w:val="en-US" w:eastAsia="ja-JP"/>
                <w14:ligatures w14:val="none"/>
              </w:rPr>
              <w:t>3.319 (1.617–6.815)</w:t>
            </w:r>
          </w:p>
        </w:tc>
      </w:tr>
      <w:tr w:rsidR="00B60AB3" w14:paraId="32091963" w14:textId="77777777" w:rsidTr="00D21295">
        <w:trPr>
          <w:trHeight w:val="491"/>
          <w:jc w:val="center"/>
        </w:trPr>
        <w:tc>
          <w:tcPr>
            <w:tcW w:w="59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15988BE" w14:textId="77777777" w:rsidR="00D21295" w:rsidRPr="008E5BFE" w:rsidRDefault="00D21295" w:rsidP="00AB7BB7">
            <w:pPr>
              <w:spacing w:after="0" w:line="240" w:lineRule="auto"/>
              <w:ind w:firstLineChars="200" w:firstLine="480"/>
              <w:jc w:val="both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</w:p>
        </w:tc>
        <w:tc>
          <w:tcPr>
            <w:tcW w:w="2604" w:type="dxa"/>
            <w:tcBorders>
              <w:bottom w:val="single" w:sz="18" w:space="0" w:color="auto"/>
            </w:tcBorders>
            <w:vAlign w:val="center"/>
          </w:tcPr>
          <w:p w14:paraId="42DFBAB6" w14:textId="26C84773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6 </w:t>
            </w:r>
            <w:r w:rsidR="00D64549"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h</w:t>
            </w:r>
            <w:proofErr w:type="gramEnd"/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 xml:space="preserve"> or more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3C9999C" w14:textId="64B91583" w:rsidR="00D21295" w:rsidRPr="008E5BFE" w:rsidRDefault="00000000" w:rsidP="00AB7BB7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kern w:val="0"/>
                <w:lang w:val="en-US" w:eastAsia="ja-JP"/>
                <w14:ligatures w14:val="none"/>
              </w:rPr>
              <w:t>4.459 (2.534–7.844)</w:t>
            </w:r>
          </w:p>
        </w:tc>
      </w:tr>
    </w:tbl>
    <w:p w14:paraId="07D714B0" w14:textId="5BE95132" w:rsidR="00325508" w:rsidRPr="008E5BFE" w:rsidRDefault="00000000" w:rsidP="00C91706">
      <w:pPr>
        <w:spacing w:after="0" w:line="240" w:lineRule="exact"/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</w:pP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Model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: Survey-weighted logistic regression (</w:t>
      </w:r>
      <w:proofErr w:type="spellStart"/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svyglm</w:t>
      </w:r>
      <w:proofErr w:type="spellEnd"/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, quasi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-binomial) with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Internet use entered as </w:t>
      </w:r>
      <w:r w:rsidR="00AA7D92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a categorical variable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(reference: no use [0 min]).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/>
      </w: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Adjustment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: </w:t>
      </w:r>
      <w:r w:rsidR="000644A1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Same a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>in Supplementary Table 11 (with additional adjustment for permissive attitudes toward tobacco use and psychosocial/lifestyle covariates</w:t>
      </w:r>
      <w:r w:rsidR="000644A1"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 xml:space="preserve"> plus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</w:rPr>
        <w:t xml:space="preserve">the main covariates). 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/>
      </w:r>
      <w:r w:rsidRPr="008E5BFE">
        <w:rPr>
          <w:rFonts w:ascii="Times New Roman" w:eastAsia="ＭＳ Ｐゴシック" w:hAnsi="Times New Roman" w:cs="Times New Roman"/>
          <w:b/>
          <w:kern w:val="0"/>
          <w:lang w:val="en-US" w:eastAsia="ja-JP"/>
          <w14:ligatures w14:val="none"/>
        </w:rPr>
        <w:t>Note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t>: Category-specific estimates may be unstable, particularly in higher-exposure categories, owing to small numbers in some categories.</w:t>
      </w:r>
      <w:r w:rsidRPr="008E5BFE">
        <w:rPr>
          <w:rFonts w:ascii="Times New Roman" w:eastAsia="ＭＳ Ｐゴシック" w:hAnsi="Times New Roman" w:cs="Times New Roman"/>
          <w:bCs/>
          <w:kern w:val="0"/>
          <w:lang w:val="en-US" w:eastAsia="ja-JP"/>
          <w14:ligatures w14:val="none"/>
        </w:rPr>
        <w:br w:type="page"/>
      </w:r>
    </w:p>
    <w:p w14:paraId="4E5F26E7" w14:textId="473B4274" w:rsidR="00503379" w:rsidRPr="008E5BFE" w:rsidRDefault="00000000" w:rsidP="00695B5D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Pr="008E5BFE">
        <w:rPr>
          <w:rFonts w:ascii="Times New Roman" w:hAnsi="Times New Roman" w:cs="Times New Roman"/>
          <w:b/>
          <w:bCs/>
          <w:lang w:val="en-US" w:eastAsia="ja-JP"/>
        </w:rPr>
        <w:t xml:space="preserve">18. </w:t>
      </w:r>
      <w:r w:rsidR="005E55EB" w:rsidRPr="008E5BFE">
        <w:rPr>
          <w:rFonts w:ascii="Times New Roman" w:hAnsi="Times New Roman" w:cs="Times New Roman"/>
          <w:b/>
          <w:bCs/>
          <w:lang w:val="en-US"/>
        </w:rPr>
        <w:t>Sex-stratified trend models of associations between Internet use patterns and past-year substance use among Japanese high school students</w:t>
      </w:r>
    </w:p>
    <w:tbl>
      <w:tblPr>
        <w:tblStyle w:val="afa"/>
        <w:tblW w:w="13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19"/>
        <w:gridCol w:w="2977"/>
        <w:gridCol w:w="1417"/>
        <w:gridCol w:w="3482"/>
        <w:gridCol w:w="1088"/>
      </w:tblGrid>
      <w:tr w:rsidR="00B60AB3" w14:paraId="708AA9D0" w14:textId="77777777" w:rsidTr="002614B8">
        <w:trPr>
          <w:trHeight w:val="590"/>
          <w:jc w:val="center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88F75E3" w14:textId="77777777" w:rsidR="00165AF2" w:rsidRPr="008E5BFE" w:rsidRDefault="00165AF2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single" w:sz="18" w:space="0" w:color="auto"/>
            </w:tcBorders>
            <w:vAlign w:val="center"/>
          </w:tcPr>
          <w:p w14:paraId="33644C34" w14:textId="00F0FFBC" w:rsidR="00165AF2" w:rsidRPr="008E5BFE" w:rsidRDefault="00165AF2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39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751ECB" w14:textId="210CEC7F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57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2B19D3" w14:textId="78224344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B60AB3" w14:paraId="08896040" w14:textId="77777777" w:rsidTr="002614B8">
        <w:trPr>
          <w:trHeight w:val="1072"/>
          <w:jc w:val="center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AE611E4" w14:textId="5B3A0412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3119" w:type="dxa"/>
            <w:tcBorders>
              <w:bottom w:val="single" w:sz="18" w:space="0" w:color="auto"/>
            </w:tcBorders>
            <w:vAlign w:val="center"/>
          </w:tcPr>
          <w:p w14:paraId="12A17B90" w14:textId="6AC962F4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activ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89D860C" w14:textId="77777777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-category increase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E2C4549" w14:textId="77777777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3482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36AF3EF" w14:textId="77777777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</w:t>
            </w:r>
            <w:proofErr w:type="spellEnd"/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1-category increase (95% CI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91CFFAD" w14:textId="77777777" w:rsidR="00165AF2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B60AB3" w14:paraId="42144EF0" w14:textId="77777777" w:rsidTr="002614B8">
        <w:trPr>
          <w:trHeight w:val="423"/>
          <w:jc w:val="center"/>
        </w:trPr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4FE06B50" w14:textId="63A14399" w:rsidR="00E95ABC" w:rsidRPr="008E5BFE" w:rsidRDefault="00000000" w:rsidP="00715377">
            <w:pPr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Illicit drugs</w:t>
            </w:r>
          </w:p>
        </w:tc>
        <w:tc>
          <w:tcPr>
            <w:tcW w:w="3119" w:type="dxa"/>
            <w:tcBorders>
              <w:top w:val="single" w:sz="18" w:space="0" w:color="auto"/>
            </w:tcBorders>
            <w:vAlign w:val="center"/>
          </w:tcPr>
          <w:p w14:paraId="193E26E8" w14:textId="2075523B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2977" w:type="dxa"/>
            <w:tcBorders>
              <w:top w:val="single" w:sz="18" w:space="0" w:color="auto"/>
            </w:tcBorders>
            <w:vAlign w:val="center"/>
          </w:tcPr>
          <w:p w14:paraId="2CDF66E5" w14:textId="09BFB681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 (1.04–1.47)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14:paraId="117B2D1A" w14:textId="1AC91BB4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3482" w:type="dxa"/>
            <w:tcBorders>
              <w:top w:val="single" w:sz="18" w:space="0" w:color="auto"/>
            </w:tcBorders>
            <w:vAlign w:val="center"/>
          </w:tcPr>
          <w:p w14:paraId="3D7DF631" w14:textId="30387BA5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 (0.84–2.04)</w:t>
            </w:r>
          </w:p>
        </w:tc>
        <w:tc>
          <w:tcPr>
            <w:tcW w:w="1088" w:type="dxa"/>
            <w:tcBorders>
              <w:top w:val="single" w:sz="18" w:space="0" w:color="auto"/>
            </w:tcBorders>
            <w:vAlign w:val="center"/>
          </w:tcPr>
          <w:p w14:paraId="245A9509" w14:textId="01EC25B6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2</w:t>
            </w:r>
          </w:p>
        </w:tc>
      </w:tr>
      <w:tr w:rsidR="00B60AB3" w14:paraId="347D5A0F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401EEB40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202530C5" w14:textId="6A1198C7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Online gaming</w:t>
            </w:r>
          </w:p>
        </w:tc>
        <w:tc>
          <w:tcPr>
            <w:tcW w:w="2977" w:type="dxa"/>
            <w:vAlign w:val="center"/>
          </w:tcPr>
          <w:p w14:paraId="28EA3119" w14:textId="5B6F7681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74–1.08)</w:t>
            </w:r>
          </w:p>
        </w:tc>
        <w:tc>
          <w:tcPr>
            <w:tcW w:w="1417" w:type="dxa"/>
            <w:vAlign w:val="center"/>
          </w:tcPr>
          <w:p w14:paraId="3B6A5A62" w14:textId="5E222654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6</w:t>
            </w:r>
          </w:p>
        </w:tc>
        <w:tc>
          <w:tcPr>
            <w:tcW w:w="3482" w:type="dxa"/>
            <w:vAlign w:val="center"/>
          </w:tcPr>
          <w:p w14:paraId="7A1A3452" w14:textId="5F2551D6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1.05–1.73)</w:t>
            </w:r>
          </w:p>
        </w:tc>
        <w:tc>
          <w:tcPr>
            <w:tcW w:w="1088" w:type="dxa"/>
            <w:vAlign w:val="center"/>
          </w:tcPr>
          <w:p w14:paraId="5A561C02" w14:textId="35C1591B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</w:tr>
      <w:tr w:rsidR="00B60AB3" w14:paraId="7638CD65" w14:textId="77777777" w:rsidTr="002614B8">
        <w:trPr>
          <w:trHeight w:val="423"/>
          <w:jc w:val="center"/>
        </w:trPr>
        <w:tc>
          <w:tcPr>
            <w:tcW w:w="1134" w:type="dxa"/>
            <w:vAlign w:val="center"/>
          </w:tcPr>
          <w:p w14:paraId="22462883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47F4C96A" w14:textId="125A0388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searching / information browsing</w:t>
            </w:r>
          </w:p>
        </w:tc>
        <w:tc>
          <w:tcPr>
            <w:tcW w:w="2977" w:type="dxa"/>
            <w:vAlign w:val="center"/>
          </w:tcPr>
          <w:p w14:paraId="30512EFA" w14:textId="55843CE5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 (1.10–1.61)</w:t>
            </w:r>
          </w:p>
        </w:tc>
        <w:tc>
          <w:tcPr>
            <w:tcW w:w="1417" w:type="dxa"/>
            <w:vAlign w:val="center"/>
          </w:tcPr>
          <w:p w14:paraId="358403E3" w14:textId="4D210019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3482" w:type="dxa"/>
            <w:vAlign w:val="center"/>
          </w:tcPr>
          <w:p w14:paraId="2495F7DA" w14:textId="060D8FEF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 (0.74–1.61)</w:t>
            </w:r>
          </w:p>
        </w:tc>
        <w:tc>
          <w:tcPr>
            <w:tcW w:w="1088" w:type="dxa"/>
            <w:vAlign w:val="center"/>
          </w:tcPr>
          <w:p w14:paraId="28523E9D" w14:textId="515776ED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6</w:t>
            </w:r>
          </w:p>
        </w:tc>
      </w:tr>
      <w:tr w:rsidR="00B60AB3" w14:paraId="502083D6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4A40349A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7C2C9D04" w14:textId="02B08DE5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/music</w:t>
            </w:r>
          </w:p>
        </w:tc>
        <w:tc>
          <w:tcPr>
            <w:tcW w:w="2977" w:type="dxa"/>
            <w:vAlign w:val="center"/>
          </w:tcPr>
          <w:p w14:paraId="649E95C4" w14:textId="237A374B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 (0.80–1.18)</w:t>
            </w:r>
          </w:p>
        </w:tc>
        <w:tc>
          <w:tcPr>
            <w:tcW w:w="1417" w:type="dxa"/>
            <w:vAlign w:val="center"/>
          </w:tcPr>
          <w:p w14:paraId="32E4607D" w14:textId="22A7FFE1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1</w:t>
            </w:r>
          </w:p>
        </w:tc>
        <w:tc>
          <w:tcPr>
            <w:tcW w:w="3482" w:type="dxa"/>
            <w:vAlign w:val="center"/>
          </w:tcPr>
          <w:p w14:paraId="7E56758C" w14:textId="22102718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 (0.68–1.68)</w:t>
            </w:r>
          </w:p>
        </w:tc>
        <w:tc>
          <w:tcPr>
            <w:tcW w:w="1088" w:type="dxa"/>
            <w:vAlign w:val="center"/>
          </w:tcPr>
          <w:p w14:paraId="55E86967" w14:textId="60B87AB7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</w:t>
            </w:r>
          </w:p>
        </w:tc>
      </w:tr>
      <w:tr w:rsidR="00B60AB3" w14:paraId="30B271E6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139337A1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11C9C9DF" w14:textId="6449AC2E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shopping or auctions</w:t>
            </w:r>
          </w:p>
        </w:tc>
        <w:tc>
          <w:tcPr>
            <w:tcW w:w="2977" w:type="dxa"/>
            <w:vAlign w:val="center"/>
          </w:tcPr>
          <w:p w14:paraId="221EF0A3" w14:textId="2048A4C3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1.48–1.99)</w:t>
            </w:r>
          </w:p>
        </w:tc>
        <w:tc>
          <w:tcPr>
            <w:tcW w:w="1417" w:type="dxa"/>
            <w:vAlign w:val="center"/>
          </w:tcPr>
          <w:p w14:paraId="18027243" w14:textId="1DE57DFF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vAlign w:val="center"/>
          </w:tcPr>
          <w:p w14:paraId="30E62E09" w14:textId="081F591C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 (1.29–2.56)</w:t>
            </w:r>
          </w:p>
        </w:tc>
        <w:tc>
          <w:tcPr>
            <w:tcW w:w="1088" w:type="dxa"/>
            <w:vAlign w:val="center"/>
          </w:tcPr>
          <w:p w14:paraId="0980E3DE" w14:textId="35AA46DD" w:rsidR="00E95ABC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49EE9857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546104D6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290365F4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21022C0" w14:textId="644CBC5F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011E3B5" w14:textId="3E126F83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2" w:type="dxa"/>
            <w:vAlign w:val="center"/>
          </w:tcPr>
          <w:p w14:paraId="29598D4B" w14:textId="05197E64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6B8E375B" w14:textId="5A4ADD52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0AB3" w14:paraId="6256B718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260B5762" w14:textId="5FD34A87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3119" w:type="dxa"/>
            <w:vAlign w:val="center"/>
          </w:tcPr>
          <w:p w14:paraId="1C240F3D" w14:textId="6064FE3D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2977" w:type="dxa"/>
            <w:vAlign w:val="center"/>
          </w:tcPr>
          <w:p w14:paraId="2E695953" w14:textId="68C31561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9 (1.24–1.35)</w:t>
            </w:r>
          </w:p>
        </w:tc>
        <w:tc>
          <w:tcPr>
            <w:tcW w:w="1417" w:type="dxa"/>
            <w:vAlign w:val="center"/>
          </w:tcPr>
          <w:p w14:paraId="1A94878B" w14:textId="79B16A4B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vAlign w:val="center"/>
          </w:tcPr>
          <w:p w14:paraId="4F20906C" w14:textId="28B979D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(1.28–1.43)</w:t>
            </w:r>
          </w:p>
        </w:tc>
        <w:tc>
          <w:tcPr>
            <w:tcW w:w="1088" w:type="dxa"/>
            <w:vAlign w:val="center"/>
          </w:tcPr>
          <w:p w14:paraId="2F517087" w14:textId="53BEAC23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692FD12A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3083D483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4C7C6C2D" w14:textId="1D7A4C3E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Online gaming</w:t>
            </w:r>
          </w:p>
        </w:tc>
        <w:tc>
          <w:tcPr>
            <w:tcW w:w="2977" w:type="dxa"/>
            <w:vAlign w:val="center"/>
          </w:tcPr>
          <w:p w14:paraId="5C4EC8DF" w14:textId="7B6B8C71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9 (1.03–1.15)</w:t>
            </w:r>
          </w:p>
        </w:tc>
        <w:tc>
          <w:tcPr>
            <w:tcW w:w="1417" w:type="dxa"/>
            <w:vAlign w:val="center"/>
          </w:tcPr>
          <w:p w14:paraId="557CFAA3" w14:textId="285FCCCF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3482" w:type="dxa"/>
            <w:vAlign w:val="center"/>
          </w:tcPr>
          <w:p w14:paraId="36A82112" w14:textId="1D3C2832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 (1.01–1.16)</w:t>
            </w:r>
          </w:p>
        </w:tc>
        <w:tc>
          <w:tcPr>
            <w:tcW w:w="1088" w:type="dxa"/>
            <w:vAlign w:val="center"/>
          </w:tcPr>
          <w:p w14:paraId="6B0991EB" w14:textId="29A3B64D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B60AB3" w14:paraId="6CB6B848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5A1D36B1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2DC8161E" w14:textId="77CBB771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searching / information browsing</w:t>
            </w:r>
          </w:p>
        </w:tc>
        <w:tc>
          <w:tcPr>
            <w:tcW w:w="2977" w:type="dxa"/>
            <w:vAlign w:val="center"/>
          </w:tcPr>
          <w:p w14:paraId="7005535D" w14:textId="659A142C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5–1.19)</w:t>
            </w:r>
          </w:p>
        </w:tc>
        <w:tc>
          <w:tcPr>
            <w:tcW w:w="1417" w:type="dxa"/>
            <w:vAlign w:val="center"/>
          </w:tcPr>
          <w:p w14:paraId="175C0828" w14:textId="4766E9D3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vAlign w:val="center"/>
          </w:tcPr>
          <w:p w14:paraId="40B19344" w14:textId="7384CC7B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5–1.19)</w:t>
            </w:r>
          </w:p>
        </w:tc>
        <w:tc>
          <w:tcPr>
            <w:tcW w:w="1088" w:type="dxa"/>
            <w:vAlign w:val="center"/>
          </w:tcPr>
          <w:p w14:paraId="776B5C09" w14:textId="0DD465FF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0E9F7708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34358E25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59AED46" w14:textId="5D4970D8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/music</w:t>
            </w:r>
          </w:p>
        </w:tc>
        <w:tc>
          <w:tcPr>
            <w:tcW w:w="2977" w:type="dxa"/>
            <w:vAlign w:val="center"/>
          </w:tcPr>
          <w:p w14:paraId="238D4304" w14:textId="11C2CC2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9 (1.12–1.25)</w:t>
            </w:r>
          </w:p>
        </w:tc>
        <w:tc>
          <w:tcPr>
            <w:tcW w:w="1417" w:type="dxa"/>
            <w:vAlign w:val="center"/>
          </w:tcPr>
          <w:p w14:paraId="7D50A6D9" w14:textId="231E8FA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vAlign w:val="center"/>
          </w:tcPr>
          <w:p w14:paraId="1A1DCE17" w14:textId="614B204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2 (1.15–1.30)</w:t>
            </w:r>
          </w:p>
        </w:tc>
        <w:tc>
          <w:tcPr>
            <w:tcW w:w="1088" w:type="dxa"/>
            <w:vAlign w:val="center"/>
          </w:tcPr>
          <w:p w14:paraId="04781A8E" w14:textId="24236339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01D64A64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5865B6EA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1270FAA" w14:textId="657B05FA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shopping or auctions</w:t>
            </w:r>
          </w:p>
        </w:tc>
        <w:tc>
          <w:tcPr>
            <w:tcW w:w="2977" w:type="dxa"/>
            <w:vAlign w:val="center"/>
          </w:tcPr>
          <w:p w14:paraId="6290D2BC" w14:textId="791538C1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1.29–1.47)</w:t>
            </w:r>
          </w:p>
        </w:tc>
        <w:tc>
          <w:tcPr>
            <w:tcW w:w="1417" w:type="dxa"/>
            <w:vAlign w:val="center"/>
          </w:tcPr>
          <w:p w14:paraId="68F1584D" w14:textId="37E3979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vAlign w:val="center"/>
          </w:tcPr>
          <w:p w14:paraId="0DD5724B" w14:textId="440CDEA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(1.40–1.62)</w:t>
            </w:r>
          </w:p>
        </w:tc>
        <w:tc>
          <w:tcPr>
            <w:tcW w:w="1088" w:type="dxa"/>
            <w:vAlign w:val="center"/>
          </w:tcPr>
          <w:p w14:paraId="508E6570" w14:textId="224C12A4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699A6E17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73B73A35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5741015B" w14:textId="77777777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3DDF4DE" w14:textId="016C5894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507EFAC" w14:textId="7EC5B2E1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2" w:type="dxa"/>
            <w:vAlign w:val="center"/>
          </w:tcPr>
          <w:p w14:paraId="3C825940" w14:textId="24522798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6FA6B5D4" w14:textId="6EE362CC" w:rsidR="00E95ABC" w:rsidRPr="008E5BFE" w:rsidRDefault="00E95ABC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60AB3" w14:paraId="01C881FE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4EE649D5" w14:textId="603D218A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bacco</w:t>
            </w:r>
          </w:p>
        </w:tc>
        <w:tc>
          <w:tcPr>
            <w:tcW w:w="3119" w:type="dxa"/>
            <w:vAlign w:val="center"/>
          </w:tcPr>
          <w:p w14:paraId="73AB55D4" w14:textId="18D86BFD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SNS</w:t>
            </w:r>
            <w:proofErr w:type="spellEnd"/>
          </w:p>
        </w:tc>
        <w:tc>
          <w:tcPr>
            <w:tcW w:w="2977" w:type="dxa"/>
            <w:vAlign w:val="center"/>
          </w:tcPr>
          <w:p w14:paraId="35E0DDFF" w14:textId="564DFB20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0 (1.29–1.53)</w:t>
            </w:r>
          </w:p>
        </w:tc>
        <w:tc>
          <w:tcPr>
            <w:tcW w:w="1417" w:type="dxa"/>
            <w:vAlign w:val="center"/>
          </w:tcPr>
          <w:p w14:paraId="0EB13E81" w14:textId="29DC476A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vAlign w:val="center"/>
          </w:tcPr>
          <w:p w14:paraId="40B79D8D" w14:textId="2A92CF67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4 (1.31–2.05)</w:t>
            </w:r>
          </w:p>
        </w:tc>
        <w:tc>
          <w:tcPr>
            <w:tcW w:w="1088" w:type="dxa"/>
            <w:vAlign w:val="center"/>
          </w:tcPr>
          <w:p w14:paraId="5F23F706" w14:textId="636E30A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B60AB3" w14:paraId="70295C77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3719DA69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75DCB4CD" w14:textId="41B38B72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  <w:lang w:val="en-US"/>
              </w:rPr>
              <w:t>Online gaming</w:t>
            </w:r>
          </w:p>
        </w:tc>
        <w:tc>
          <w:tcPr>
            <w:tcW w:w="2977" w:type="dxa"/>
            <w:vAlign w:val="center"/>
          </w:tcPr>
          <w:p w14:paraId="78238F5A" w14:textId="4DDD8D8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 (0.87–1.06)</w:t>
            </w:r>
          </w:p>
        </w:tc>
        <w:tc>
          <w:tcPr>
            <w:tcW w:w="1417" w:type="dxa"/>
            <w:vAlign w:val="center"/>
          </w:tcPr>
          <w:p w14:paraId="073F6CC1" w14:textId="42A591E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6</w:t>
            </w:r>
          </w:p>
        </w:tc>
        <w:tc>
          <w:tcPr>
            <w:tcW w:w="3482" w:type="dxa"/>
            <w:vAlign w:val="center"/>
          </w:tcPr>
          <w:p w14:paraId="273BE1BC" w14:textId="4138B089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 (0.98–1.30)</w:t>
            </w:r>
          </w:p>
        </w:tc>
        <w:tc>
          <w:tcPr>
            <w:tcW w:w="1088" w:type="dxa"/>
            <w:vAlign w:val="center"/>
          </w:tcPr>
          <w:p w14:paraId="3F4FB6EC" w14:textId="4919EAFC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</w:tr>
      <w:tr w:rsidR="00B60AB3" w14:paraId="78071C78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1520A9EF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2123E81A" w14:textId="1FF979A5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net searching / information browsing</w:t>
            </w:r>
          </w:p>
        </w:tc>
        <w:tc>
          <w:tcPr>
            <w:tcW w:w="2977" w:type="dxa"/>
            <w:vAlign w:val="center"/>
          </w:tcPr>
          <w:p w14:paraId="3BD6EEEF" w14:textId="1AED8167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97–1.16)</w:t>
            </w:r>
          </w:p>
        </w:tc>
        <w:tc>
          <w:tcPr>
            <w:tcW w:w="1417" w:type="dxa"/>
            <w:vAlign w:val="center"/>
          </w:tcPr>
          <w:p w14:paraId="3F992B87" w14:textId="5C8FA3D9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3482" w:type="dxa"/>
            <w:vAlign w:val="center"/>
          </w:tcPr>
          <w:p w14:paraId="7227B8AD" w14:textId="0EE1348F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 (1.01–1.29)</w:t>
            </w:r>
          </w:p>
        </w:tc>
        <w:tc>
          <w:tcPr>
            <w:tcW w:w="1088" w:type="dxa"/>
            <w:vAlign w:val="center"/>
          </w:tcPr>
          <w:p w14:paraId="78E4AE7E" w14:textId="49003158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</w:tr>
      <w:tr w:rsidR="00B60AB3" w14:paraId="3DCDD53E" w14:textId="77777777" w:rsidTr="002614B8">
        <w:trPr>
          <w:trHeight w:val="437"/>
          <w:jc w:val="center"/>
        </w:trPr>
        <w:tc>
          <w:tcPr>
            <w:tcW w:w="1134" w:type="dxa"/>
            <w:vAlign w:val="center"/>
          </w:tcPr>
          <w:p w14:paraId="34600DF3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6403F4B9" w14:textId="40BC71A1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deo/music</w:t>
            </w:r>
          </w:p>
        </w:tc>
        <w:tc>
          <w:tcPr>
            <w:tcW w:w="2977" w:type="dxa"/>
            <w:vAlign w:val="center"/>
          </w:tcPr>
          <w:p w14:paraId="7E578679" w14:textId="5350ABA2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(1.02–1.22)</w:t>
            </w:r>
          </w:p>
        </w:tc>
        <w:tc>
          <w:tcPr>
            <w:tcW w:w="1417" w:type="dxa"/>
            <w:vAlign w:val="center"/>
          </w:tcPr>
          <w:p w14:paraId="7ECECCDC" w14:textId="075E01F6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3482" w:type="dxa"/>
            <w:vAlign w:val="center"/>
          </w:tcPr>
          <w:p w14:paraId="5E960C55" w14:textId="44E3D71C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 (1.01–1.59)</w:t>
            </w:r>
          </w:p>
        </w:tc>
        <w:tc>
          <w:tcPr>
            <w:tcW w:w="1088" w:type="dxa"/>
            <w:vAlign w:val="center"/>
          </w:tcPr>
          <w:p w14:paraId="3D63EED2" w14:textId="2B49CAEC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</w:tr>
      <w:tr w:rsidR="00B60AB3" w14:paraId="6E38B8E9" w14:textId="77777777" w:rsidTr="002614B8">
        <w:trPr>
          <w:trHeight w:val="437"/>
          <w:jc w:val="center"/>
        </w:trPr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46E1A517" w14:textId="77777777" w:rsidR="00626CD3" w:rsidRPr="008E5BFE" w:rsidRDefault="00626CD3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bottom w:val="single" w:sz="18" w:space="0" w:color="auto"/>
            </w:tcBorders>
            <w:vAlign w:val="center"/>
          </w:tcPr>
          <w:p w14:paraId="0A6E8668" w14:textId="185FFA4B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 shopping or auctions</w:t>
            </w:r>
          </w:p>
        </w:tc>
        <w:tc>
          <w:tcPr>
            <w:tcW w:w="2977" w:type="dxa"/>
            <w:tcBorders>
              <w:bottom w:val="single" w:sz="18" w:space="0" w:color="auto"/>
            </w:tcBorders>
            <w:vAlign w:val="center"/>
          </w:tcPr>
          <w:p w14:paraId="255D2ADA" w14:textId="4E478C14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2 (1.50–1.76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0241C53D" w14:textId="060D646F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3482" w:type="dxa"/>
            <w:tcBorders>
              <w:bottom w:val="single" w:sz="18" w:space="0" w:color="auto"/>
            </w:tcBorders>
            <w:vAlign w:val="center"/>
          </w:tcPr>
          <w:p w14:paraId="3038790C" w14:textId="0E6173CE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 (1.51–2.04)</w:t>
            </w:r>
          </w:p>
        </w:tc>
        <w:tc>
          <w:tcPr>
            <w:tcW w:w="1088" w:type="dxa"/>
            <w:tcBorders>
              <w:bottom w:val="single" w:sz="18" w:space="0" w:color="auto"/>
            </w:tcBorders>
            <w:vAlign w:val="center"/>
          </w:tcPr>
          <w:p w14:paraId="01888A92" w14:textId="7A2E6D4D" w:rsidR="00626CD3" w:rsidRPr="008E5BFE" w:rsidRDefault="00000000" w:rsidP="00715377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5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</w:tbl>
    <w:p w14:paraId="4864968E" w14:textId="77777777" w:rsidR="00503379" w:rsidRPr="008E5BFE" w:rsidRDefault="00000000" w:rsidP="00695B5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b/>
          <w:bCs/>
          <w:lang w:val="en-US"/>
        </w:rPr>
        <w:t>Abbreviations</w:t>
      </w:r>
      <w:r w:rsidRPr="008E5BFE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8E5BFE">
        <w:rPr>
          <w:rFonts w:ascii="Times New Roman" w:hAnsi="Times New Roman" w:cs="Times New Roman"/>
          <w:lang w:val="en-US"/>
        </w:rPr>
        <w:t>aOR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, adjusted odds ratio; 95% CI, 95% confidence interval; </w:t>
      </w:r>
      <w:proofErr w:type="spellStart"/>
      <w:r w:rsidRPr="008E5BFE">
        <w:rPr>
          <w:rFonts w:ascii="Times New Roman" w:hAnsi="Times New Roman" w:cs="Times New Roman"/>
          <w:lang w:val="en-US"/>
        </w:rPr>
        <w:t>SNS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, social networking services. </w:t>
      </w:r>
      <w:r w:rsidRPr="008E5BFE">
        <w:rPr>
          <w:rFonts w:ascii="Times New Roman" w:hAnsi="Times New Roman" w:cs="Times New Roman"/>
          <w:lang w:val="en-US"/>
        </w:rPr>
        <w:br/>
        <w:t xml:space="preserve">Outcome variables </w:t>
      </w:r>
      <w:proofErr w:type="gramStart"/>
      <w:r w:rsidRPr="008E5BFE">
        <w:rPr>
          <w:rFonts w:ascii="Times New Roman" w:hAnsi="Times New Roman" w:cs="Times New Roman"/>
          <w:lang w:val="en-US"/>
        </w:rPr>
        <w:t>were:</w:t>
      </w:r>
      <w:proofErr w:type="gramEnd"/>
      <w:r w:rsidRPr="008E5BFE">
        <w:rPr>
          <w:rFonts w:ascii="Times New Roman" w:hAnsi="Times New Roman" w:cs="Times New Roman"/>
          <w:lang w:val="en-US"/>
        </w:rPr>
        <w:t xml:space="preserve"> past-year illicit drug use, alcohol use, and tobacco use.</w:t>
      </w:r>
    </w:p>
    <w:p w14:paraId="55F09EC0" w14:textId="77777777" w:rsidR="00503379" w:rsidRPr="008E5BFE" w:rsidRDefault="00000000" w:rsidP="00695B5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>Model: survey-weighted logistic regression (</w:t>
      </w:r>
      <w:proofErr w:type="spellStart"/>
      <w:r w:rsidRPr="008E5BFE">
        <w:rPr>
          <w:rFonts w:ascii="Times New Roman" w:hAnsi="Times New Roman" w:cs="Times New Roman"/>
          <w:lang w:val="en-US"/>
        </w:rPr>
        <w:t>svyglm</w:t>
      </w:r>
      <w:proofErr w:type="spellEnd"/>
      <w:r w:rsidRPr="008E5BFE">
        <w:rPr>
          <w:rFonts w:ascii="Times New Roman" w:hAnsi="Times New Roman" w:cs="Times New Roman"/>
          <w:lang w:val="en-US"/>
        </w:rPr>
        <w:t>, quasibinomial).</w:t>
      </w:r>
    </w:p>
    <w:p w14:paraId="0B070B70" w14:textId="77777777" w:rsidR="00503379" w:rsidRPr="008E5BFE" w:rsidRDefault="00000000" w:rsidP="00695B5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 xml:space="preserve">Exposure variables: Time spent on Internet activities was </w:t>
      </w:r>
      <w:proofErr w:type="gramStart"/>
      <w:r w:rsidRPr="008E5BFE">
        <w:rPr>
          <w:rFonts w:ascii="Times New Roman" w:hAnsi="Times New Roman" w:cs="Times New Roman"/>
          <w:lang w:val="en-US"/>
        </w:rPr>
        <w:t>entered</w:t>
      </w:r>
      <w:proofErr w:type="gramEnd"/>
      <w:r w:rsidRPr="008E5BFE">
        <w:rPr>
          <w:rFonts w:ascii="Times New Roman" w:hAnsi="Times New Roman" w:cs="Times New Roman"/>
          <w:lang w:val="en-US"/>
        </w:rPr>
        <w:t xml:space="preserve"> as an ordinal predictor (six ordered categories).</w:t>
      </w:r>
    </w:p>
    <w:p w14:paraId="284E7971" w14:textId="222BE380" w:rsidR="00503379" w:rsidRPr="008E5BFE" w:rsidRDefault="00000000" w:rsidP="00695B5D">
      <w:pPr>
        <w:spacing w:line="240" w:lineRule="auto"/>
        <w:contextualSpacing/>
        <w:rPr>
          <w:rFonts w:ascii="Times New Roman" w:hAnsi="Times New Roman" w:cs="Times New Roman"/>
          <w:lang w:val="en-US"/>
        </w:rPr>
      </w:pPr>
      <w:r w:rsidRPr="008E5BFE">
        <w:rPr>
          <w:rFonts w:ascii="Times New Roman" w:hAnsi="Times New Roman" w:cs="Times New Roman"/>
          <w:lang w:val="en-US"/>
        </w:rPr>
        <w:t>Interpretation:</w:t>
      </w:r>
      <w:r w:rsidRPr="008E5BFE">
        <w:rPr>
          <w:rFonts w:ascii="Times New Roman" w:hAnsi="Times New Roman" w:cs="Times New Roman"/>
          <w:lang w:val="en-US" w:eastAsia="ja-JP"/>
        </w:rPr>
        <w:t xml:space="preserve"> </w:t>
      </w:r>
      <w:proofErr w:type="spellStart"/>
      <w:r w:rsidRPr="008E5BFE">
        <w:rPr>
          <w:rFonts w:ascii="Times New Roman" w:hAnsi="Times New Roman" w:cs="Times New Roman"/>
          <w:lang w:val="en-US"/>
        </w:rPr>
        <w:t>aORs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 represent the change in the odds of substance use per 1-category increase in time spent on the activity.</w:t>
      </w:r>
    </w:p>
    <w:p w14:paraId="618A5CCB" w14:textId="7C47D456" w:rsidR="00D91D8A" w:rsidRPr="008E5BFE" w:rsidRDefault="00000000" w:rsidP="00695B5D">
      <w:pPr>
        <w:spacing w:line="240" w:lineRule="auto"/>
        <w:contextualSpacing/>
        <w:rPr>
          <w:rFonts w:ascii="Times New Roman" w:hAnsi="Times New Roman" w:cs="Times New Roman"/>
          <w:lang w:val="en-US" w:eastAsia="ja-JP"/>
        </w:rPr>
      </w:pPr>
      <w:r w:rsidRPr="008E5BFE">
        <w:rPr>
          <w:rFonts w:ascii="Times New Roman" w:hAnsi="Times New Roman" w:cs="Times New Roman"/>
          <w:lang w:val="en-US"/>
        </w:rPr>
        <w:t>Covariates: Survey year (categorical; reference = 2024), grade, area, and survey mode (paper/online).</w:t>
      </w:r>
    </w:p>
    <w:p w14:paraId="53873068" w14:textId="0515EF02" w:rsidR="00D91D8A" w:rsidRPr="008E5BFE" w:rsidRDefault="00000000" w:rsidP="00695B5D">
      <w:pPr>
        <w:spacing w:after="0" w:line="240" w:lineRule="auto"/>
        <w:rPr>
          <w:rFonts w:ascii="Times New Roman" w:hAnsi="Times New Roman" w:cs="Times New Roman"/>
          <w:lang w:val="en-US" w:eastAsia="ja-JP"/>
        </w:rPr>
      </w:pPr>
      <w:r w:rsidRPr="008E5BFE">
        <w:rPr>
          <w:rFonts w:ascii="Times New Roman" w:hAnsi="Times New Roman" w:cs="Times New Roman"/>
          <w:lang w:val="en-US"/>
        </w:rPr>
        <w:lastRenderedPageBreak/>
        <w:t>Survey design: clustered by school (PSU), stratified by area, with sampling weights applied (</w:t>
      </w:r>
      <w:proofErr w:type="spellStart"/>
      <w:r w:rsidRPr="008E5BFE">
        <w:rPr>
          <w:rFonts w:ascii="Times New Roman" w:hAnsi="Times New Roman" w:cs="Times New Roman"/>
          <w:lang w:val="en-US"/>
        </w:rPr>
        <w:t>survey.lonely.psu</w:t>
      </w:r>
      <w:proofErr w:type="spellEnd"/>
      <w:r w:rsidRPr="008E5BFE">
        <w:rPr>
          <w:rFonts w:ascii="Times New Roman" w:hAnsi="Times New Roman" w:cs="Times New Roman"/>
          <w:lang w:val="en-US"/>
        </w:rPr>
        <w:t xml:space="preserve"> = "adjust"). </w:t>
      </w:r>
    </w:p>
    <w:p w14:paraId="63852CD2" w14:textId="7CBD6780" w:rsidR="00325508" w:rsidRPr="008E5BFE" w:rsidRDefault="00000000" w:rsidP="00695B5D">
      <w:pPr>
        <w:spacing w:after="0" w:line="240" w:lineRule="auto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  <w:r w:rsidRPr="008E5BFE">
        <w:rPr>
          <w:rFonts w:ascii="Times New Roman" w:hAnsi="Times New Roman" w:cs="Times New Roman"/>
          <w:lang w:val="en-US"/>
        </w:rPr>
        <w:t>Sex-stratified analyses were conducted to explore potential gender differences in the associations between Internet activities and substance use.</w:t>
      </w:r>
    </w:p>
    <w:p w14:paraId="43470D70" w14:textId="77777777" w:rsidR="00D91D8A" w:rsidRPr="008E5BFE" w:rsidRDefault="00D91D8A" w:rsidP="00D91D8A">
      <w:pPr>
        <w:spacing w:after="0" w:line="480" w:lineRule="auto"/>
        <w:rPr>
          <w:rFonts w:ascii="Times New Roman" w:eastAsia="ＭＳ Ｐゴシック" w:hAnsi="Times New Roman" w:cs="Times New Roman"/>
          <w:kern w:val="0"/>
          <w:lang w:val="en-US" w:eastAsia="ja-JP"/>
          <w14:ligatures w14:val="none"/>
        </w:rPr>
      </w:pPr>
    </w:p>
    <w:sectPr w:rsidR="00D91D8A" w:rsidRPr="008E5BFE" w:rsidSect="00D97B1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211425" w14:textId="77777777" w:rsidR="00396B9F" w:rsidRDefault="00396B9F">
      <w:pPr>
        <w:spacing w:after="0" w:line="240" w:lineRule="auto"/>
      </w:pPr>
      <w:r>
        <w:separator/>
      </w:r>
    </w:p>
  </w:endnote>
  <w:endnote w:type="continuationSeparator" w:id="0">
    <w:p w14:paraId="6C1C90DD" w14:textId="77777777" w:rsidR="00396B9F" w:rsidRDefault="00396B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985583143"/>
      <w:docPartObj>
        <w:docPartGallery w:val="Page Numbers (Bottom of Page)"/>
        <w:docPartUnique/>
      </w:docPartObj>
    </w:sdtPr>
    <w:sdtContent>
      <w:p w14:paraId="30667DD3" w14:textId="77777777" w:rsidR="002C36C7" w:rsidRPr="00572093" w:rsidRDefault="00000000" w:rsidP="000D31DD">
        <w:pPr>
          <w:pStyle w:val="ac"/>
          <w:framePr w:wrap="none" w:vAnchor="text" w:hAnchor="margin" w:xAlign="right" w:y="1"/>
          <w:rPr>
            <w:rStyle w:val="af1"/>
          </w:rPr>
        </w:pPr>
        <w:r w:rsidRPr="00572093">
          <w:rPr>
            <w:rStyle w:val="af1"/>
          </w:rPr>
          <w:fldChar w:fldCharType="begin"/>
        </w:r>
        <w:r w:rsidRPr="00572093">
          <w:rPr>
            <w:rStyle w:val="af1"/>
          </w:rPr>
          <w:instrText xml:space="preserve"> PAGE </w:instrText>
        </w:r>
        <w:r w:rsidRPr="00572093">
          <w:rPr>
            <w:rStyle w:val="af1"/>
          </w:rPr>
          <w:fldChar w:fldCharType="separate"/>
        </w:r>
        <w:r w:rsidRPr="00572093">
          <w:rPr>
            <w:rStyle w:val="af1"/>
          </w:rPr>
          <w:fldChar w:fldCharType="end"/>
        </w:r>
      </w:p>
    </w:sdtContent>
  </w:sdt>
  <w:p w14:paraId="66F5C5C4" w14:textId="77777777" w:rsidR="002C36C7" w:rsidRPr="00572093" w:rsidRDefault="002C36C7" w:rsidP="00BF6C3B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87948901"/>
      <w:docPartObj>
        <w:docPartGallery w:val="Page Numbers (Bottom of Page)"/>
        <w:docPartUnique/>
      </w:docPartObj>
    </w:sdtPr>
    <w:sdtContent>
      <w:p w14:paraId="4716B1E8" w14:textId="77777777" w:rsidR="002C36C7" w:rsidRPr="00572093" w:rsidRDefault="00000000" w:rsidP="000D31DD">
        <w:pPr>
          <w:pStyle w:val="ac"/>
          <w:framePr w:wrap="none" w:vAnchor="text" w:hAnchor="margin" w:xAlign="right" w:y="1"/>
          <w:rPr>
            <w:rStyle w:val="af1"/>
          </w:rPr>
        </w:pPr>
        <w:r w:rsidRPr="00572093">
          <w:rPr>
            <w:rStyle w:val="af1"/>
          </w:rPr>
          <w:fldChar w:fldCharType="begin"/>
        </w:r>
        <w:r w:rsidRPr="00572093">
          <w:rPr>
            <w:rStyle w:val="af1"/>
          </w:rPr>
          <w:instrText xml:space="preserve"> PAGE </w:instrText>
        </w:r>
        <w:r w:rsidRPr="00572093">
          <w:rPr>
            <w:rStyle w:val="af1"/>
          </w:rPr>
          <w:fldChar w:fldCharType="separate"/>
        </w:r>
        <w:r w:rsidRPr="00E10824">
          <w:rPr>
            <w:rStyle w:val="af1"/>
          </w:rPr>
          <w:t>1</w:t>
        </w:r>
        <w:r w:rsidRPr="00572093">
          <w:rPr>
            <w:rStyle w:val="af1"/>
          </w:rPr>
          <w:fldChar w:fldCharType="end"/>
        </w:r>
      </w:p>
    </w:sdtContent>
  </w:sdt>
  <w:p w14:paraId="4CB3F54F" w14:textId="77777777" w:rsidR="002C36C7" w:rsidRPr="00572093" w:rsidRDefault="002C36C7" w:rsidP="00BF6C3B">
    <w:pPr>
      <w:pStyle w:val="ac"/>
      <w:ind w:right="360"/>
      <w:jc w:val="center"/>
    </w:pPr>
  </w:p>
  <w:p w14:paraId="2ED6C459" w14:textId="77777777" w:rsidR="002C36C7" w:rsidRPr="00572093" w:rsidRDefault="002C36C7">
    <w:pPr>
      <w:pStyle w:val="ac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375671464"/>
      <w:docPartObj>
        <w:docPartGallery w:val="Page Numbers (Bottom of Page)"/>
        <w:docPartUnique/>
      </w:docPartObj>
    </w:sdtPr>
    <w:sdtContent>
      <w:p w14:paraId="37BDDDF5" w14:textId="77777777" w:rsidR="00581F63" w:rsidRPr="00572093" w:rsidRDefault="00000000" w:rsidP="000D31DD">
        <w:pPr>
          <w:pStyle w:val="ac"/>
          <w:framePr w:wrap="none" w:vAnchor="text" w:hAnchor="margin" w:xAlign="right" w:y="1"/>
          <w:rPr>
            <w:rStyle w:val="af1"/>
          </w:rPr>
        </w:pPr>
        <w:r w:rsidRPr="00572093">
          <w:rPr>
            <w:rStyle w:val="af1"/>
          </w:rPr>
          <w:fldChar w:fldCharType="begin"/>
        </w:r>
        <w:r w:rsidRPr="00572093">
          <w:rPr>
            <w:rStyle w:val="af1"/>
          </w:rPr>
          <w:instrText xml:space="preserve"> PAGE </w:instrText>
        </w:r>
        <w:r w:rsidRPr="00572093">
          <w:rPr>
            <w:rStyle w:val="af1"/>
          </w:rPr>
          <w:fldChar w:fldCharType="separate"/>
        </w:r>
        <w:r w:rsidRPr="00572093">
          <w:rPr>
            <w:rStyle w:val="af1"/>
          </w:rPr>
          <w:fldChar w:fldCharType="end"/>
        </w:r>
      </w:p>
    </w:sdtContent>
  </w:sdt>
  <w:p w14:paraId="09F8C637" w14:textId="77777777" w:rsidR="00581F63" w:rsidRPr="00572093" w:rsidRDefault="00581F63" w:rsidP="00BF6C3B">
    <w:pPr>
      <w:pStyle w:val="ac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1185877466"/>
      <w:docPartObj>
        <w:docPartGallery w:val="Page Numbers (Bottom of Page)"/>
        <w:docPartUnique/>
      </w:docPartObj>
    </w:sdtPr>
    <w:sdtContent>
      <w:p w14:paraId="4723B01D" w14:textId="77777777" w:rsidR="00581F63" w:rsidRPr="00572093" w:rsidRDefault="00000000" w:rsidP="000D31DD">
        <w:pPr>
          <w:pStyle w:val="ac"/>
          <w:framePr w:wrap="none" w:vAnchor="text" w:hAnchor="margin" w:xAlign="right" w:y="1"/>
          <w:rPr>
            <w:rStyle w:val="af1"/>
          </w:rPr>
        </w:pPr>
        <w:r w:rsidRPr="00572093">
          <w:rPr>
            <w:rStyle w:val="af1"/>
          </w:rPr>
          <w:fldChar w:fldCharType="begin"/>
        </w:r>
        <w:r w:rsidRPr="00572093">
          <w:rPr>
            <w:rStyle w:val="af1"/>
          </w:rPr>
          <w:instrText xml:space="preserve"> PAGE </w:instrText>
        </w:r>
        <w:r w:rsidRPr="00572093">
          <w:rPr>
            <w:rStyle w:val="af1"/>
          </w:rPr>
          <w:fldChar w:fldCharType="separate"/>
        </w:r>
        <w:r w:rsidR="005014A9" w:rsidRPr="00E10824">
          <w:rPr>
            <w:rStyle w:val="af1"/>
          </w:rPr>
          <w:t>1</w:t>
        </w:r>
        <w:r w:rsidRPr="00572093">
          <w:rPr>
            <w:rStyle w:val="af1"/>
          </w:rPr>
          <w:fldChar w:fldCharType="end"/>
        </w:r>
      </w:p>
    </w:sdtContent>
  </w:sdt>
  <w:p w14:paraId="3F2827B2" w14:textId="77777777" w:rsidR="00581F63" w:rsidRPr="00572093" w:rsidRDefault="00581F63" w:rsidP="00BF6C3B">
    <w:pPr>
      <w:pStyle w:val="ac"/>
      <w:ind w:right="360"/>
      <w:jc w:val="center"/>
    </w:pPr>
  </w:p>
  <w:p w14:paraId="0287A55E" w14:textId="77777777" w:rsidR="00581F63" w:rsidRPr="00572093" w:rsidRDefault="00581F6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9FC1FF" w14:textId="77777777" w:rsidR="00396B9F" w:rsidRDefault="00396B9F">
      <w:pPr>
        <w:spacing w:after="0" w:line="240" w:lineRule="auto"/>
      </w:pPr>
      <w:r>
        <w:separator/>
      </w:r>
    </w:p>
  </w:footnote>
  <w:footnote w:type="continuationSeparator" w:id="0">
    <w:p w14:paraId="2EEFACEE" w14:textId="77777777" w:rsidR="00396B9F" w:rsidRDefault="00396B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FFF101B" w14:textId="77777777" w:rsidR="00581F63" w:rsidRPr="00572093" w:rsidRDefault="00581F63">
    <w:pPr>
      <w:pStyle w:val="aa"/>
      <w:rPr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B2D32"/>
    <w:multiLevelType w:val="multilevel"/>
    <w:tmpl w:val="00FC0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9157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Q0MzU0sTA0MjQGEko6SsGpxcWZ+XkgBUa1AOdVpZAsAAAA"/>
  </w:docVars>
  <w:rsids>
    <w:rsidRoot w:val="00597823"/>
    <w:rsid w:val="000034DE"/>
    <w:rsid w:val="00003557"/>
    <w:rsid w:val="00006175"/>
    <w:rsid w:val="000068C2"/>
    <w:rsid w:val="000158DE"/>
    <w:rsid w:val="0002260F"/>
    <w:rsid w:val="00025347"/>
    <w:rsid w:val="00027AF3"/>
    <w:rsid w:val="00027E36"/>
    <w:rsid w:val="00031A03"/>
    <w:rsid w:val="0003344E"/>
    <w:rsid w:val="00036E6E"/>
    <w:rsid w:val="00037803"/>
    <w:rsid w:val="00055759"/>
    <w:rsid w:val="00057179"/>
    <w:rsid w:val="00061AB2"/>
    <w:rsid w:val="000644A1"/>
    <w:rsid w:val="00071CCB"/>
    <w:rsid w:val="00076C6D"/>
    <w:rsid w:val="000821B6"/>
    <w:rsid w:val="0009152C"/>
    <w:rsid w:val="000A1B95"/>
    <w:rsid w:val="000A685C"/>
    <w:rsid w:val="000B1E0F"/>
    <w:rsid w:val="000B3F82"/>
    <w:rsid w:val="000B4D1E"/>
    <w:rsid w:val="000B7933"/>
    <w:rsid w:val="000C30FA"/>
    <w:rsid w:val="000C6B0E"/>
    <w:rsid w:val="000C7139"/>
    <w:rsid w:val="000C79D1"/>
    <w:rsid w:val="000D230D"/>
    <w:rsid w:val="000D2C48"/>
    <w:rsid w:val="000D30FF"/>
    <w:rsid w:val="000D31DD"/>
    <w:rsid w:val="000D67A6"/>
    <w:rsid w:val="000E415C"/>
    <w:rsid w:val="000E45C4"/>
    <w:rsid w:val="000E5D88"/>
    <w:rsid w:val="000F32B9"/>
    <w:rsid w:val="000F40BC"/>
    <w:rsid w:val="000F447E"/>
    <w:rsid w:val="000F6D93"/>
    <w:rsid w:val="001021A1"/>
    <w:rsid w:val="001035A3"/>
    <w:rsid w:val="00104EDE"/>
    <w:rsid w:val="0010555D"/>
    <w:rsid w:val="00116068"/>
    <w:rsid w:val="0011622E"/>
    <w:rsid w:val="00116409"/>
    <w:rsid w:val="00117741"/>
    <w:rsid w:val="00121B4F"/>
    <w:rsid w:val="0012203D"/>
    <w:rsid w:val="00131CF0"/>
    <w:rsid w:val="00133F2B"/>
    <w:rsid w:val="001371D0"/>
    <w:rsid w:val="001406C8"/>
    <w:rsid w:val="0014378F"/>
    <w:rsid w:val="00144C6D"/>
    <w:rsid w:val="00146210"/>
    <w:rsid w:val="00150EC9"/>
    <w:rsid w:val="00151E54"/>
    <w:rsid w:val="0016251B"/>
    <w:rsid w:val="00165AF2"/>
    <w:rsid w:val="00172EE4"/>
    <w:rsid w:val="00175838"/>
    <w:rsid w:val="0018439C"/>
    <w:rsid w:val="00184995"/>
    <w:rsid w:val="0018658B"/>
    <w:rsid w:val="00187601"/>
    <w:rsid w:val="00190625"/>
    <w:rsid w:val="00190BC5"/>
    <w:rsid w:val="00191E29"/>
    <w:rsid w:val="00192F2C"/>
    <w:rsid w:val="001A01E5"/>
    <w:rsid w:val="001A2B3A"/>
    <w:rsid w:val="001A6063"/>
    <w:rsid w:val="001B1666"/>
    <w:rsid w:val="001B2271"/>
    <w:rsid w:val="001B544F"/>
    <w:rsid w:val="001B5CCB"/>
    <w:rsid w:val="001B6869"/>
    <w:rsid w:val="001C09B6"/>
    <w:rsid w:val="001C0E11"/>
    <w:rsid w:val="001C3B77"/>
    <w:rsid w:val="001C63E3"/>
    <w:rsid w:val="001C66EB"/>
    <w:rsid w:val="001E1BC2"/>
    <w:rsid w:val="001E585B"/>
    <w:rsid w:val="001F09ED"/>
    <w:rsid w:val="001F37FC"/>
    <w:rsid w:val="001F46CC"/>
    <w:rsid w:val="001F695A"/>
    <w:rsid w:val="00202C24"/>
    <w:rsid w:val="00203BAD"/>
    <w:rsid w:val="00204778"/>
    <w:rsid w:val="0020519A"/>
    <w:rsid w:val="002148CB"/>
    <w:rsid w:val="00222078"/>
    <w:rsid w:val="00224AD0"/>
    <w:rsid w:val="00232325"/>
    <w:rsid w:val="0023253B"/>
    <w:rsid w:val="002455C5"/>
    <w:rsid w:val="00251C68"/>
    <w:rsid w:val="0025219E"/>
    <w:rsid w:val="00254BDA"/>
    <w:rsid w:val="00256BCF"/>
    <w:rsid w:val="002614B8"/>
    <w:rsid w:val="00264891"/>
    <w:rsid w:val="002658B6"/>
    <w:rsid w:val="00266A1A"/>
    <w:rsid w:val="00273B1D"/>
    <w:rsid w:val="00276B55"/>
    <w:rsid w:val="00277BFF"/>
    <w:rsid w:val="002808DE"/>
    <w:rsid w:val="00282AED"/>
    <w:rsid w:val="00283EFF"/>
    <w:rsid w:val="0028673D"/>
    <w:rsid w:val="00286B7D"/>
    <w:rsid w:val="002873F8"/>
    <w:rsid w:val="00291B75"/>
    <w:rsid w:val="002A079E"/>
    <w:rsid w:val="002A5B34"/>
    <w:rsid w:val="002A75F1"/>
    <w:rsid w:val="002B029E"/>
    <w:rsid w:val="002B228D"/>
    <w:rsid w:val="002B35D8"/>
    <w:rsid w:val="002B53D4"/>
    <w:rsid w:val="002C36C7"/>
    <w:rsid w:val="002C4A86"/>
    <w:rsid w:val="002C7491"/>
    <w:rsid w:val="002D012D"/>
    <w:rsid w:val="002D0271"/>
    <w:rsid w:val="002D0C15"/>
    <w:rsid w:val="002D7669"/>
    <w:rsid w:val="002E64FD"/>
    <w:rsid w:val="002F164F"/>
    <w:rsid w:val="002F3EF5"/>
    <w:rsid w:val="003024D3"/>
    <w:rsid w:val="00302E50"/>
    <w:rsid w:val="0030572D"/>
    <w:rsid w:val="003066B3"/>
    <w:rsid w:val="00311153"/>
    <w:rsid w:val="00315165"/>
    <w:rsid w:val="0031517C"/>
    <w:rsid w:val="00315C5A"/>
    <w:rsid w:val="003201E7"/>
    <w:rsid w:val="00323454"/>
    <w:rsid w:val="00325508"/>
    <w:rsid w:val="0032779A"/>
    <w:rsid w:val="00333F05"/>
    <w:rsid w:val="00336302"/>
    <w:rsid w:val="0035436A"/>
    <w:rsid w:val="00356A72"/>
    <w:rsid w:val="00367838"/>
    <w:rsid w:val="0037492B"/>
    <w:rsid w:val="0037497B"/>
    <w:rsid w:val="00377DF7"/>
    <w:rsid w:val="00377FEA"/>
    <w:rsid w:val="00382EB7"/>
    <w:rsid w:val="00383F22"/>
    <w:rsid w:val="00384D8F"/>
    <w:rsid w:val="003857D8"/>
    <w:rsid w:val="00387480"/>
    <w:rsid w:val="003907E9"/>
    <w:rsid w:val="003921AD"/>
    <w:rsid w:val="00394607"/>
    <w:rsid w:val="00396B9F"/>
    <w:rsid w:val="0039771E"/>
    <w:rsid w:val="003A0935"/>
    <w:rsid w:val="003A5C80"/>
    <w:rsid w:val="003B0D72"/>
    <w:rsid w:val="003B6AB9"/>
    <w:rsid w:val="003C1740"/>
    <w:rsid w:val="003C23E8"/>
    <w:rsid w:val="003D5AAC"/>
    <w:rsid w:val="003D7DC6"/>
    <w:rsid w:val="003E6514"/>
    <w:rsid w:val="004148B9"/>
    <w:rsid w:val="00414B00"/>
    <w:rsid w:val="004156C0"/>
    <w:rsid w:val="00415CEC"/>
    <w:rsid w:val="00417BAD"/>
    <w:rsid w:val="00421633"/>
    <w:rsid w:val="00421D24"/>
    <w:rsid w:val="00422E3F"/>
    <w:rsid w:val="0042398A"/>
    <w:rsid w:val="00423B68"/>
    <w:rsid w:val="0042536F"/>
    <w:rsid w:val="00425801"/>
    <w:rsid w:val="0043055B"/>
    <w:rsid w:val="004321A2"/>
    <w:rsid w:val="00432456"/>
    <w:rsid w:val="00442723"/>
    <w:rsid w:val="00444016"/>
    <w:rsid w:val="004462F4"/>
    <w:rsid w:val="0045042E"/>
    <w:rsid w:val="00455448"/>
    <w:rsid w:val="004557BF"/>
    <w:rsid w:val="00462626"/>
    <w:rsid w:val="00472E0E"/>
    <w:rsid w:val="004748A6"/>
    <w:rsid w:val="00474B1D"/>
    <w:rsid w:val="00475E9D"/>
    <w:rsid w:val="00481B9E"/>
    <w:rsid w:val="0048314A"/>
    <w:rsid w:val="00487EBF"/>
    <w:rsid w:val="00491D90"/>
    <w:rsid w:val="00495317"/>
    <w:rsid w:val="004954DE"/>
    <w:rsid w:val="004964DD"/>
    <w:rsid w:val="004A435B"/>
    <w:rsid w:val="004A7F3E"/>
    <w:rsid w:val="004B4F65"/>
    <w:rsid w:val="004C1CB9"/>
    <w:rsid w:val="004C5BFC"/>
    <w:rsid w:val="004C66C8"/>
    <w:rsid w:val="004C696C"/>
    <w:rsid w:val="004C775B"/>
    <w:rsid w:val="004C7CEF"/>
    <w:rsid w:val="004D6B25"/>
    <w:rsid w:val="004E0B43"/>
    <w:rsid w:val="004E11F6"/>
    <w:rsid w:val="004E3F41"/>
    <w:rsid w:val="004E5461"/>
    <w:rsid w:val="004E60EA"/>
    <w:rsid w:val="004F00BE"/>
    <w:rsid w:val="004F0757"/>
    <w:rsid w:val="004F22D5"/>
    <w:rsid w:val="004F3B5F"/>
    <w:rsid w:val="004F5440"/>
    <w:rsid w:val="0050122E"/>
    <w:rsid w:val="005014A9"/>
    <w:rsid w:val="00501556"/>
    <w:rsid w:val="0050335E"/>
    <w:rsid w:val="00503379"/>
    <w:rsid w:val="00512016"/>
    <w:rsid w:val="00512FB7"/>
    <w:rsid w:val="00517055"/>
    <w:rsid w:val="00520867"/>
    <w:rsid w:val="005209C8"/>
    <w:rsid w:val="00522D2C"/>
    <w:rsid w:val="00522FF0"/>
    <w:rsid w:val="00531B1D"/>
    <w:rsid w:val="00536FF6"/>
    <w:rsid w:val="00537CF2"/>
    <w:rsid w:val="00541A82"/>
    <w:rsid w:val="00545EB1"/>
    <w:rsid w:val="00552163"/>
    <w:rsid w:val="0055542D"/>
    <w:rsid w:val="0055665A"/>
    <w:rsid w:val="00560634"/>
    <w:rsid w:val="0056224D"/>
    <w:rsid w:val="005631B7"/>
    <w:rsid w:val="00572093"/>
    <w:rsid w:val="00575C49"/>
    <w:rsid w:val="00580F62"/>
    <w:rsid w:val="00581F63"/>
    <w:rsid w:val="00583758"/>
    <w:rsid w:val="0058479D"/>
    <w:rsid w:val="00585AB3"/>
    <w:rsid w:val="00586C5A"/>
    <w:rsid w:val="005944E5"/>
    <w:rsid w:val="00597360"/>
    <w:rsid w:val="00597823"/>
    <w:rsid w:val="005A2FA4"/>
    <w:rsid w:val="005A5F83"/>
    <w:rsid w:val="005A5FC6"/>
    <w:rsid w:val="005A6871"/>
    <w:rsid w:val="005A79B0"/>
    <w:rsid w:val="005B20DF"/>
    <w:rsid w:val="005B4BFB"/>
    <w:rsid w:val="005B676A"/>
    <w:rsid w:val="005C042C"/>
    <w:rsid w:val="005C3673"/>
    <w:rsid w:val="005D297D"/>
    <w:rsid w:val="005D47A9"/>
    <w:rsid w:val="005D5DA8"/>
    <w:rsid w:val="005E53B5"/>
    <w:rsid w:val="005E55EB"/>
    <w:rsid w:val="005E73B4"/>
    <w:rsid w:val="005F2DB5"/>
    <w:rsid w:val="00600153"/>
    <w:rsid w:val="00600CD4"/>
    <w:rsid w:val="0060118E"/>
    <w:rsid w:val="00601665"/>
    <w:rsid w:val="00604ACC"/>
    <w:rsid w:val="00605D00"/>
    <w:rsid w:val="00606778"/>
    <w:rsid w:val="00606C54"/>
    <w:rsid w:val="00611B02"/>
    <w:rsid w:val="00616667"/>
    <w:rsid w:val="006172FC"/>
    <w:rsid w:val="00621432"/>
    <w:rsid w:val="00623C45"/>
    <w:rsid w:val="006244FA"/>
    <w:rsid w:val="00626CD3"/>
    <w:rsid w:val="006339FA"/>
    <w:rsid w:val="00637FD5"/>
    <w:rsid w:val="0064390E"/>
    <w:rsid w:val="00644BDB"/>
    <w:rsid w:val="0064665E"/>
    <w:rsid w:val="006527EE"/>
    <w:rsid w:val="0065374C"/>
    <w:rsid w:val="006568D1"/>
    <w:rsid w:val="00660F33"/>
    <w:rsid w:val="00663B2A"/>
    <w:rsid w:val="00666E0F"/>
    <w:rsid w:val="00671082"/>
    <w:rsid w:val="006739ED"/>
    <w:rsid w:val="00677087"/>
    <w:rsid w:val="00680D48"/>
    <w:rsid w:val="00682DAB"/>
    <w:rsid w:val="006933B2"/>
    <w:rsid w:val="0069382B"/>
    <w:rsid w:val="00695B5D"/>
    <w:rsid w:val="00696543"/>
    <w:rsid w:val="006A053D"/>
    <w:rsid w:val="006A4C8D"/>
    <w:rsid w:val="006B0999"/>
    <w:rsid w:val="006B1C9E"/>
    <w:rsid w:val="006B2AEF"/>
    <w:rsid w:val="006B7B07"/>
    <w:rsid w:val="006C1804"/>
    <w:rsid w:val="006C2964"/>
    <w:rsid w:val="006C35CB"/>
    <w:rsid w:val="006C5005"/>
    <w:rsid w:val="006D1734"/>
    <w:rsid w:val="006D6A3B"/>
    <w:rsid w:val="006D6D53"/>
    <w:rsid w:val="006E0339"/>
    <w:rsid w:val="006E0DD9"/>
    <w:rsid w:val="006E7AC3"/>
    <w:rsid w:val="006F285F"/>
    <w:rsid w:val="006F5C81"/>
    <w:rsid w:val="006F61FB"/>
    <w:rsid w:val="007004B9"/>
    <w:rsid w:val="00701437"/>
    <w:rsid w:val="00714D0C"/>
    <w:rsid w:val="00715377"/>
    <w:rsid w:val="007210CE"/>
    <w:rsid w:val="00722C31"/>
    <w:rsid w:val="00724186"/>
    <w:rsid w:val="0072503D"/>
    <w:rsid w:val="0072558C"/>
    <w:rsid w:val="00732C95"/>
    <w:rsid w:val="00734253"/>
    <w:rsid w:val="0073441B"/>
    <w:rsid w:val="007369A3"/>
    <w:rsid w:val="007418DB"/>
    <w:rsid w:val="00743BE5"/>
    <w:rsid w:val="007517E2"/>
    <w:rsid w:val="007536A3"/>
    <w:rsid w:val="00755EC1"/>
    <w:rsid w:val="00756CC4"/>
    <w:rsid w:val="00761352"/>
    <w:rsid w:val="00764100"/>
    <w:rsid w:val="00765A17"/>
    <w:rsid w:val="00766B29"/>
    <w:rsid w:val="0077245B"/>
    <w:rsid w:val="007728C4"/>
    <w:rsid w:val="00775BEE"/>
    <w:rsid w:val="00776EB4"/>
    <w:rsid w:val="00785003"/>
    <w:rsid w:val="00787EB1"/>
    <w:rsid w:val="007905DA"/>
    <w:rsid w:val="00790BCB"/>
    <w:rsid w:val="007926E7"/>
    <w:rsid w:val="0079353B"/>
    <w:rsid w:val="00793A9B"/>
    <w:rsid w:val="00796B78"/>
    <w:rsid w:val="007A16D5"/>
    <w:rsid w:val="007A2606"/>
    <w:rsid w:val="007A3397"/>
    <w:rsid w:val="007C0F49"/>
    <w:rsid w:val="007C3CBE"/>
    <w:rsid w:val="007C4C92"/>
    <w:rsid w:val="007C6442"/>
    <w:rsid w:val="007C6FAB"/>
    <w:rsid w:val="007D3322"/>
    <w:rsid w:val="007D79DE"/>
    <w:rsid w:val="007E10A0"/>
    <w:rsid w:val="007E1E30"/>
    <w:rsid w:val="007F0FDE"/>
    <w:rsid w:val="007F3352"/>
    <w:rsid w:val="00801586"/>
    <w:rsid w:val="00810B65"/>
    <w:rsid w:val="00812DF9"/>
    <w:rsid w:val="008210E3"/>
    <w:rsid w:val="008216CC"/>
    <w:rsid w:val="00824BE7"/>
    <w:rsid w:val="00827F9D"/>
    <w:rsid w:val="00836804"/>
    <w:rsid w:val="00842077"/>
    <w:rsid w:val="00846B35"/>
    <w:rsid w:val="00852104"/>
    <w:rsid w:val="0085275D"/>
    <w:rsid w:val="00852F2B"/>
    <w:rsid w:val="00854917"/>
    <w:rsid w:val="00857CE8"/>
    <w:rsid w:val="00857F96"/>
    <w:rsid w:val="008617B9"/>
    <w:rsid w:val="008626B4"/>
    <w:rsid w:val="00866AA0"/>
    <w:rsid w:val="00870260"/>
    <w:rsid w:val="00873465"/>
    <w:rsid w:val="008779DE"/>
    <w:rsid w:val="00880E54"/>
    <w:rsid w:val="00885D58"/>
    <w:rsid w:val="00886B90"/>
    <w:rsid w:val="008924FA"/>
    <w:rsid w:val="0089392A"/>
    <w:rsid w:val="008A1758"/>
    <w:rsid w:val="008A7BEB"/>
    <w:rsid w:val="008B2A52"/>
    <w:rsid w:val="008B3195"/>
    <w:rsid w:val="008B3365"/>
    <w:rsid w:val="008B356D"/>
    <w:rsid w:val="008B757B"/>
    <w:rsid w:val="008C0CBE"/>
    <w:rsid w:val="008C75D1"/>
    <w:rsid w:val="008E0D73"/>
    <w:rsid w:val="008E1FCA"/>
    <w:rsid w:val="008E4B0B"/>
    <w:rsid w:val="008E4F22"/>
    <w:rsid w:val="008E5BFE"/>
    <w:rsid w:val="008E69B0"/>
    <w:rsid w:val="008E6BA5"/>
    <w:rsid w:val="009007A8"/>
    <w:rsid w:val="00901716"/>
    <w:rsid w:val="0090544E"/>
    <w:rsid w:val="009061BE"/>
    <w:rsid w:val="0091585B"/>
    <w:rsid w:val="0092280C"/>
    <w:rsid w:val="00922E39"/>
    <w:rsid w:val="00925A41"/>
    <w:rsid w:val="0093555A"/>
    <w:rsid w:val="00935C41"/>
    <w:rsid w:val="0093690E"/>
    <w:rsid w:val="00937641"/>
    <w:rsid w:val="0094366B"/>
    <w:rsid w:val="0094724E"/>
    <w:rsid w:val="009514F3"/>
    <w:rsid w:val="00952D21"/>
    <w:rsid w:val="00953983"/>
    <w:rsid w:val="00954F00"/>
    <w:rsid w:val="009625F5"/>
    <w:rsid w:val="00970DA0"/>
    <w:rsid w:val="009748E6"/>
    <w:rsid w:val="009778BF"/>
    <w:rsid w:val="00983855"/>
    <w:rsid w:val="00986283"/>
    <w:rsid w:val="00991107"/>
    <w:rsid w:val="00995B8B"/>
    <w:rsid w:val="009978FF"/>
    <w:rsid w:val="009A0AA4"/>
    <w:rsid w:val="009A2FAF"/>
    <w:rsid w:val="009A4456"/>
    <w:rsid w:val="009A62F7"/>
    <w:rsid w:val="009B0EAD"/>
    <w:rsid w:val="009B1DBC"/>
    <w:rsid w:val="009B302B"/>
    <w:rsid w:val="009B4EF2"/>
    <w:rsid w:val="009C1A96"/>
    <w:rsid w:val="009C276E"/>
    <w:rsid w:val="009C56D3"/>
    <w:rsid w:val="009D23E1"/>
    <w:rsid w:val="009D2EA2"/>
    <w:rsid w:val="009D4DE5"/>
    <w:rsid w:val="009E4AE8"/>
    <w:rsid w:val="00A0002A"/>
    <w:rsid w:val="00A00A97"/>
    <w:rsid w:val="00A00C66"/>
    <w:rsid w:val="00A02615"/>
    <w:rsid w:val="00A0324E"/>
    <w:rsid w:val="00A03497"/>
    <w:rsid w:val="00A05652"/>
    <w:rsid w:val="00A129F0"/>
    <w:rsid w:val="00A13536"/>
    <w:rsid w:val="00A15502"/>
    <w:rsid w:val="00A201CD"/>
    <w:rsid w:val="00A22486"/>
    <w:rsid w:val="00A2250A"/>
    <w:rsid w:val="00A22F9E"/>
    <w:rsid w:val="00A239C9"/>
    <w:rsid w:val="00A25CF7"/>
    <w:rsid w:val="00A27038"/>
    <w:rsid w:val="00A312A2"/>
    <w:rsid w:val="00A34648"/>
    <w:rsid w:val="00A40DFC"/>
    <w:rsid w:val="00A47C14"/>
    <w:rsid w:val="00A47DAE"/>
    <w:rsid w:val="00A503EF"/>
    <w:rsid w:val="00A50611"/>
    <w:rsid w:val="00A51ADE"/>
    <w:rsid w:val="00A54E16"/>
    <w:rsid w:val="00A64162"/>
    <w:rsid w:val="00A64EC5"/>
    <w:rsid w:val="00A654B3"/>
    <w:rsid w:val="00A65812"/>
    <w:rsid w:val="00A67842"/>
    <w:rsid w:val="00A67A4B"/>
    <w:rsid w:val="00A735F0"/>
    <w:rsid w:val="00A75A7A"/>
    <w:rsid w:val="00A775CB"/>
    <w:rsid w:val="00A777FC"/>
    <w:rsid w:val="00A77F98"/>
    <w:rsid w:val="00A82F74"/>
    <w:rsid w:val="00A84000"/>
    <w:rsid w:val="00A91588"/>
    <w:rsid w:val="00A91EB3"/>
    <w:rsid w:val="00A92047"/>
    <w:rsid w:val="00A930C1"/>
    <w:rsid w:val="00AA2293"/>
    <w:rsid w:val="00AA33E0"/>
    <w:rsid w:val="00AA4639"/>
    <w:rsid w:val="00AA48E5"/>
    <w:rsid w:val="00AA763A"/>
    <w:rsid w:val="00AA7BA8"/>
    <w:rsid w:val="00AA7D92"/>
    <w:rsid w:val="00AB01BC"/>
    <w:rsid w:val="00AB0747"/>
    <w:rsid w:val="00AB346E"/>
    <w:rsid w:val="00AB6C3E"/>
    <w:rsid w:val="00AB7BB7"/>
    <w:rsid w:val="00AC28FE"/>
    <w:rsid w:val="00AC62EA"/>
    <w:rsid w:val="00AC6CEF"/>
    <w:rsid w:val="00AD3754"/>
    <w:rsid w:val="00AD3AE7"/>
    <w:rsid w:val="00AD59CB"/>
    <w:rsid w:val="00AE0A2F"/>
    <w:rsid w:val="00AE5307"/>
    <w:rsid w:val="00AF0E15"/>
    <w:rsid w:val="00AF16C6"/>
    <w:rsid w:val="00AF1FB6"/>
    <w:rsid w:val="00AF3FC8"/>
    <w:rsid w:val="00AF4322"/>
    <w:rsid w:val="00B01C44"/>
    <w:rsid w:val="00B0726B"/>
    <w:rsid w:val="00B120BB"/>
    <w:rsid w:val="00B13EE8"/>
    <w:rsid w:val="00B154C3"/>
    <w:rsid w:val="00B21E60"/>
    <w:rsid w:val="00B22BB1"/>
    <w:rsid w:val="00B278CB"/>
    <w:rsid w:val="00B334F1"/>
    <w:rsid w:val="00B361A6"/>
    <w:rsid w:val="00B36969"/>
    <w:rsid w:val="00B370A6"/>
    <w:rsid w:val="00B41CB8"/>
    <w:rsid w:val="00B430A9"/>
    <w:rsid w:val="00B45CEA"/>
    <w:rsid w:val="00B4796F"/>
    <w:rsid w:val="00B5148F"/>
    <w:rsid w:val="00B5167A"/>
    <w:rsid w:val="00B52BCE"/>
    <w:rsid w:val="00B533CA"/>
    <w:rsid w:val="00B56234"/>
    <w:rsid w:val="00B5651E"/>
    <w:rsid w:val="00B57F03"/>
    <w:rsid w:val="00B60AB3"/>
    <w:rsid w:val="00B630BB"/>
    <w:rsid w:val="00B652E5"/>
    <w:rsid w:val="00B72B5B"/>
    <w:rsid w:val="00B8191C"/>
    <w:rsid w:val="00B830E8"/>
    <w:rsid w:val="00B83713"/>
    <w:rsid w:val="00B87F83"/>
    <w:rsid w:val="00B94271"/>
    <w:rsid w:val="00B94693"/>
    <w:rsid w:val="00B9548D"/>
    <w:rsid w:val="00B965D1"/>
    <w:rsid w:val="00BA005D"/>
    <w:rsid w:val="00BA17EB"/>
    <w:rsid w:val="00BA2584"/>
    <w:rsid w:val="00BA5795"/>
    <w:rsid w:val="00BA6A7D"/>
    <w:rsid w:val="00BB45EF"/>
    <w:rsid w:val="00BC443A"/>
    <w:rsid w:val="00BD490A"/>
    <w:rsid w:val="00BE3F47"/>
    <w:rsid w:val="00BE439B"/>
    <w:rsid w:val="00BE65A3"/>
    <w:rsid w:val="00BF4FE5"/>
    <w:rsid w:val="00BF6C3B"/>
    <w:rsid w:val="00C0420B"/>
    <w:rsid w:val="00C04679"/>
    <w:rsid w:val="00C07E76"/>
    <w:rsid w:val="00C13577"/>
    <w:rsid w:val="00C13E38"/>
    <w:rsid w:val="00C17F6D"/>
    <w:rsid w:val="00C26338"/>
    <w:rsid w:val="00C27CE3"/>
    <w:rsid w:val="00C35835"/>
    <w:rsid w:val="00C36377"/>
    <w:rsid w:val="00C36E51"/>
    <w:rsid w:val="00C40591"/>
    <w:rsid w:val="00C40D3A"/>
    <w:rsid w:val="00C4306F"/>
    <w:rsid w:val="00C4334A"/>
    <w:rsid w:val="00C4358D"/>
    <w:rsid w:val="00C44C6F"/>
    <w:rsid w:val="00C44FDA"/>
    <w:rsid w:val="00C547E7"/>
    <w:rsid w:val="00C5534B"/>
    <w:rsid w:val="00C56D56"/>
    <w:rsid w:val="00C61454"/>
    <w:rsid w:val="00C63496"/>
    <w:rsid w:val="00C67040"/>
    <w:rsid w:val="00C678D5"/>
    <w:rsid w:val="00C73E9D"/>
    <w:rsid w:val="00C759CF"/>
    <w:rsid w:val="00C7710D"/>
    <w:rsid w:val="00C83A68"/>
    <w:rsid w:val="00C9158B"/>
    <w:rsid w:val="00C91706"/>
    <w:rsid w:val="00C9332D"/>
    <w:rsid w:val="00C96F3E"/>
    <w:rsid w:val="00CA42D3"/>
    <w:rsid w:val="00CA532E"/>
    <w:rsid w:val="00CB021C"/>
    <w:rsid w:val="00CB0CFF"/>
    <w:rsid w:val="00CB103C"/>
    <w:rsid w:val="00CB11DD"/>
    <w:rsid w:val="00CB52D2"/>
    <w:rsid w:val="00CC194D"/>
    <w:rsid w:val="00CC5C86"/>
    <w:rsid w:val="00CC6C01"/>
    <w:rsid w:val="00CD0470"/>
    <w:rsid w:val="00CD0CDB"/>
    <w:rsid w:val="00CD7C87"/>
    <w:rsid w:val="00CE1BBD"/>
    <w:rsid w:val="00CE5E81"/>
    <w:rsid w:val="00CE673B"/>
    <w:rsid w:val="00CE7B76"/>
    <w:rsid w:val="00CF0CEA"/>
    <w:rsid w:val="00CF5599"/>
    <w:rsid w:val="00CF7AA0"/>
    <w:rsid w:val="00D00FAF"/>
    <w:rsid w:val="00D03DFD"/>
    <w:rsid w:val="00D044E5"/>
    <w:rsid w:val="00D100A5"/>
    <w:rsid w:val="00D13EEE"/>
    <w:rsid w:val="00D15E50"/>
    <w:rsid w:val="00D179ED"/>
    <w:rsid w:val="00D21295"/>
    <w:rsid w:val="00D22ECF"/>
    <w:rsid w:val="00D30C07"/>
    <w:rsid w:val="00D3227C"/>
    <w:rsid w:val="00D3526B"/>
    <w:rsid w:val="00D3635B"/>
    <w:rsid w:val="00D4094B"/>
    <w:rsid w:val="00D40C04"/>
    <w:rsid w:val="00D43650"/>
    <w:rsid w:val="00D50078"/>
    <w:rsid w:val="00D50685"/>
    <w:rsid w:val="00D5500B"/>
    <w:rsid w:val="00D62851"/>
    <w:rsid w:val="00D6430C"/>
    <w:rsid w:val="00D64549"/>
    <w:rsid w:val="00D67C67"/>
    <w:rsid w:val="00D7124F"/>
    <w:rsid w:val="00D71616"/>
    <w:rsid w:val="00D77339"/>
    <w:rsid w:val="00D90216"/>
    <w:rsid w:val="00D90CED"/>
    <w:rsid w:val="00D912DC"/>
    <w:rsid w:val="00D91D8A"/>
    <w:rsid w:val="00D93A5C"/>
    <w:rsid w:val="00D95AB1"/>
    <w:rsid w:val="00D97B1A"/>
    <w:rsid w:val="00DA03E0"/>
    <w:rsid w:val="00DA08AE"/>
    <w:rsid w:val="00DA0952"/>
    <w:rsid w:val="00DA2A71"/>
    <w:rsid w:val="00DA2EB8"/>
    <w:rsid w:val="00DA7E0D"/>
    <w:rsid w:val="00DB2637"/>
    <w:rsid w:val="00DB72B4"/>
    <w:rsid w:val="00DD4CA3"/>
    <w:rsid w:val="00DE299D"/>
    <w:rsid w:val="00DE7C93"/>
    <w:rsid w:val="00DF117E"/>
    <w:rsid w:val="00DF3891"/>
    <w:rsid w:val="00E05B81"/>
    <w:rsid w:val="00E10824"/>
    <w:rsid w:val="00E132ED"/>
    <w:rsid w:val="00E209D7"/>
    <w:rsid w:val="00E20E28"/>
    <w:rsid w:val="00E225DD"/>
    <w:rsid w:val="00E23C81"/>
    <w:rsid w:val="00E24C22"/>
    <w:rsid w:val="00E31BFE"/>
    <w:rsid w:val="00E32D8E"/>
    <w:rsid w:val="00E37F79"/>
    <w:rsid w:val="00E4361F"/>
    <w:rsid w:val="00E53F6E"/>
    <w:rsid w:val="00E55623"/>
    <w:rsid w:val="00E5582C"/>
    <w:rsid w:val="00E571B9"/>
    <w:rsid w:val="00E6004C"/>
    <w:rsid w:val="00E66FB0"/>
    <w:rsid w:val="00E730FB"/>
    <w:rsid w:val="00E85BE1"/>
    <w:rsid w:val="00E869D8"/>
    <w:rsid w:val="00E87B3D"/>
    <w:rsid w:val="00E95ABC"/>
    <w:rsid w:val="00E95E98"/>
    <w:rsid w:val="00E97A17"/>
    <w:rsid w:val="00E97E54"/>
    <w:rsid w:val="00EA2306"/>
    <w:rsid w:val="00EA3EB8"/>
    <w:rsid w:val="00EA433E"/>
    <w:rsid w:val="00EB2236"/>
    <w:rsid w:val="00EB4FEE"/>
    <w:rsid w:val="00EB68F4"/>
    <w:rsid w:val="00EB6950"/>
    <w:rsid w:val="00EC3048"/>
    <w:rsid w:val="00EC4BDF"/>
    <w:rsid w:val="00EC4F83"/>
    <w:rsid w:val="00EC7414"/>
    <w:rsid w:val="00ED2C7F"/>
    <w:rsid w:val="00ED3A86"/>
    <w:rsid w:val="00ED6003"/>
    <w:rsid w:val="00EE0C5A"/>
    <w:rsid w:val="00EE3C29"/>
    <w:rsid w:val="00EE465F"/>
    <w:rsid w:val="00EF14D1"/>
    <w:rsid w:val="00EF1593"/>
    <w:rsid w:val="00EF3DED"/>
    <w:rsid w:val="00EF4412"/>
    <w:rsid w:val="00EF7F1B"/>
    <w:rsid w:val="00F01CE5"/>
    <w:rsid w:val="00F029EA"/>
    <w:rsid w:val="00F07244"/>
    <w:rsid w:val="00F105AB"/>
    <w:rsid w:val="00F14E37"/>
    <w:rsid w:val="00F203B2"/>
    <w:rsid w:val="00F2145F"/>
    <w:rsid w:val="00F22919"/>
    <w:rsid w:val="00F2321A"/>
    <w:rsid w:val="00F25286"/>
    <w:rsid w:val="00F27247"/>
    <w:rsid w:val="00F30998"/>
    <w:rsid w:val="00F32151"/>
    <w:rsid w:val="00F350C4"/>
    <w:rsid w:val="00F4124E"/>
    <w:rsid w:val="00F424DA"/>
    <w:rsid w:val="00F426FF"/>
    <w:rsid w:val="00F42DB0"/>
    <w:rsid w:val="00F44226"/>
    <w:rsid w:val="00F4652B"/>
    <w:rsid w:val="00F5039A"/>
    <w:rsid w:val="00F50FF6"/>
    <w:rsid w:val="00F536BE"/>
    <w:rsid w:val="00F55470"/>
    <w:rsid w:val="00F670F6"/>
    <w:rsid w:val="00F762A4"/>
    <w:rsid w:val="00F82577"/>
    <w:rsid w:val="00F930A1"/>
    <w:rsid w:val="00F94DD6"/>
    <w:rsid w:val="00F94E58"/>
    <w:rsid w:val="00F96A24"/>
    <w:rsid w:val="00F9703E"/>
    <w:rsid w:val="00F9746E"/>
    <w:rsid w:val="00FA0946"/>
    <w:rsid w:val="00FA0F03"/>
    <w:rsid w:val="00FA0F89"/>
    <w:rsid w:val="00FA39D8"/>
    <w:rsid w:val="00FA4403"/>
    <w:rsid w:val="00FA523A"/>
    <w:rsid w:val="00FB2D9D"/>
    <w:rsid w:val="00FB6ED1"/>
    <w:rsid w:val="00FC09DB"/>
    <w:rsid w:val="00FC6530"/>
    <w:rsid w:val="00FC7979"/>
    <w:rsid w:val="00FC7FA3"/>
    <w:rsid w:val="00FD38D3"/>
    <w:rsid w:val="00FD4079"/>
    <w:rsid w:val="00FD4506"/>
    <w:rsid w:val="00FD4D44"/>
    <w:rsid w:val="00FD6D9B"/>
    <w:rsid w:val="00FE1462"/>
    <w:rsid w:val="00FE4B69"/>
    <w:rsid w:val="00FE776D"/>
    <w:rsid w:val="00FF10C4"/>
    <w:rsid w:val="00FF38D8"/>
    <w:rsid w:val="00FF5402"/>
    <w:rsid w:val="00FF646A"/>
    <w:rsid w:val="00FF725C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3CD371"/>
  <w15:chartTrackingRefBased/>
  <w15:docId w15:val="{E32769E6-9D9E-4C1C-8E1F-8D6D5E8FB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97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7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7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7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7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78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78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78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78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978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見出し 2 (文字)"/>
    <w:basedOn w:val="a0"/>
    <w:link w:val="2"/>
    <w:uiPriority w:val="9"/>
    <w:semiHidden/>
    <w:rsid w:val="005978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見出し 3 (文字)"/>
    <w:basedOn w:val="a0"/>
    <w:link w:val="3"/>
    <w:uiPriority w:val="9"/>
    <w:semiHidden/>
    <w:rsid w:val="005978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見出し 4 (文字)"/>
    <w:basedOn w:val="a0"/>
    <w:link w:val="4"/>
    <w:uiPriority w:val="9"/>
    <w:semiHidden/>
    <w:rsid w:val="005978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597823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見出し 6 (文字)"/>
    <w:basedOn w:val="a0"/>
    <w:link w:val="6"/>
    <w:uiPriority w:val="9"/>
    <w:semiHidden/>
    <w:rsid w:val="005978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見出し 7 (文字)"/>
    <w:basedOn w:val="a0"/>
    <w:link w:val="7"/>
    <w:uiPriority w:val="9"/>
    <w:semiHidden/>
    <w:rsid w:val="00597823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見出し 8 (文字)"/>
    <w:basedOn w:val="a0"/>
    <w:link w:val="8"/>
    <w:uiPriority w:val="9"/>
    <w:semiHidden/>
    <w:rsid w:val="005978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見出し 9 (文字)"/>
    <w:basedOn w:val="a0"/>
    <w:link w:val="9"/>
    <w:uiPriority w:val="9"/>
    <w:semiHidden/>
    <w:rsid w:val="00597823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5978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978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5978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978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5978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97823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59782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9782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97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97823"/>
    <w:rPr>
      <w:i/>
      <w:iCs/>
      <w:color w:val="0F4761" w:themeColor="accent1" w:themeShade="BF"/>
      <w:lang w:val="en-GB"/>
    </w:rPr>
  </w:style>
  <w:style w:type="character" w:styleId="24">
    <w:name w:val="Intense Reference"/>
    <w:basedOn w:val="a0"/>
    <w:uiPriority w:val="32"/>
    <w:qFormat/>
    <w:rsid w:val="0059782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9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597823"/>
    <w:rPr>
      <w:lang w:val="en-GB"/>
    </w:rPr>
  </w:style>
  <w:style w:type="paragraph" w:styleId="ac">
    <w:name w:val="footer"/>
    <w:basedOn w:val="a"/>
    <w:link w:val="ad"/>
    <w:uiPriority w:val="99"/>
    <w:unhideWhenUsed/>
    <w:rsid w:val="005978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597823"/>
    <w:rPr>
      <w:lang w:val="en-GB"/>
    </w:rPr>
  </w:style>
  <w:style w:type="paragraph" w:styleId="ae">
    <w:name w:val="annotation text"/>
    <w:basedOn w:val="a"/>
    <w:link w:val="af"/>
    <w:uiPriority w:val="99"/>
    <w:unhideWhenUsed/>
    <w:rsid w:val="00597823"/>
    <w:pPr>
      <w:spacing w:line="240" w:lineRule="auto"/>
    </w:pPr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597823"/>
    <w:rPr>
      <w:sz w:val="20"/>
      <w:szCs w:val="20"/>
      <w:lang w:val="en-GB"/>
    </w:rPr>
  </w:style>
  <w:style w:type="character" w:styleId="af0">
    <w:name w:val="annotation reference"/>
    <w:basedOn w:val="a0"/>
    <w:uiPriority w:val="99"/>
    <w:semiHidden/>
    <w:unhideWhenUsed/>
    <w:rsid w:val="00597823"/>
    <w:rPr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597823"/>
  </w:style>
  <w:style w:type="paragraph" w:styleId="af2">
    <w:name w:val="Revision"/>
    <w:hidden/>
    <w:uiPriority w:val="99"/>
    <w:semiHidden/>
    <w:rsid w:val="00597823"/>
    <w:pPr>
      <w:spacing w:after="0" w:line="240" w:lineRule="auto"/>
    </w:pPr>
    <w:rPr>
      <w:lang w:val="en-GB"/>
    </w:rPr>
  </w:style>
  <w:style w:type="paragraph" w:styleId="af3">
    <w:name w:val="Balloon Text"/>
    <w:basedOn w:val="a"/>
    <w:link w:val="af4"/>
    <w:uiPriority w:val="99"/>
    <w:semiHidden/>
    <w:unhideWhenUsed/>
    <w:rsid w:val="005014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4">
    <w:name w:val="吹き出し (文字)"/>
    <w:basedOn w:val="a0"/>
    <w:link w:val="af3"/>
    <w:uiPriority w:val="99"/>
    <w:semiHidden/>
    <w:rsid w:val="005014A9"/>
    <w:rPr>
      <w:rFonts w:ascii="Segoe UI" w:hAnsi="Segoe UI" w:cs="Segoe UI"/>
      <w:sz w:val="18"/>
      <w:szCs w:val="18"/>
      <w:lang w:val="en-GB"/>
    </w:rPr>
  </w:style>
  <w:style w:type="paragraph" w:styleId="af5">
    <w:name w:val="annotation subject"/>
    <w:basedOn w:val="ae"/>
    <w:next w:val="ae"/>
    <w:link w:val="af6"/>
    <w:uiPriority w:val="99"/>
    <w:semiHidden/>
    <w:unhideWhenUsed/>
    <w:rsid w:val="000B1E0F"/>
    <w:rPr>
      <w:b/>
      <w:bCs/>
    </w:rPr>
  </w:style>
  <w:style w:type="character" w:customStyle="1" w:styleId="af6">
    <w:name w:val="コメント内容 (文字)"/>
    <w:basedOn w:val="af"/>
    <w:link w:val="af5"/>
    <w:uiPriority w:val="99"/>
    <w:semiHidden/>
    <w:rsid w:val="000B1E0F"/>
    <w:rPr>
      <w:b/>
      <w:bCs/>
      <w:sz w:val="20"/>
      <w:szCs w:val="20"/>
      <w:lang w:val="en-GB"/>
    </w:rPr>
  </w:style>
  <w:style w:type="character" w:styleId="af7">
    <w:name w:val="Hyperlink"/>
    <w:basedOn w:val="a0"/>
    <w:uiPriority w:val="99"/>
    <w:unhideWhenUsed/>
    <w:rsid w:val="00BF4FE5"/>
    <w:rPr>
      <w:color w:val="467886"/>
      <w:u w:val="single"/>
    </w:rPr>
  </w:style>
  <w:style w:type="character" w:styleId="af8">
    <w:name w:val="FollowedHyperlink"/>
    <w:basedOn w:val="a0"/>
    <w:uiPriority w:val="99"/>
    <w:semiHidden/>
    <w:unhideWhenUsed/>
    <w:rsid w:val="00BF4FE5"/>
    <w:rPr>
      <w:color w:val="96607D"/>
      <w:u w:val="single"/>
    </w:rPr>
  </w:style>
  <w:style w:type="paragraph" w:customStyle="1" w:styleId="msonormal0">
    <w:name w:val="msonormal"/>
    <w:basedOn w:val="a"/>
    <w:rsid w:val="00BF4F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font5">
    <w:name w:val="font5"/>
    <w:basedOn w:val="a"/>
    <w:rsid w:val="00BF4FE5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kern w:val="0"/>
      <w:sz w:val="12"/>
      <w:szCs w:val="12"/>
      <w:lang w:val="en-US" w:eastAsia="ja-JP"/>
    </w:rPr>
  </w:style>
  <w:style w:type="paragraph" w:customStyle="1" w:styleId="font6">
    <w:name w:val="font6"/>
    <w:basedOn w:val="a"/>
    <w:rsid w:val="00BF4FE5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lang w:val="en-US" w:eastAsia="ja-JP"/>
    </w:rPr>
  </w:style>
  <w:style w:type="paragraph" w:customStyle="1" w:styleId="font7">
    <w:name w:val="font7"/>
    <w:basedOn w:val="a"/>
    <w:rsid w:val="00BF4F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color w:val="000000"/>
      <w:kern w:val="0"/>
      <w:lang w:val="en-US" w:eastAsia="ja-JP"/>
    </w:rPr>
  </w:style>
  <w:style w:type="paragraph" w:customStyle="1" w:styleId="xl63">
    <w:name w:val="xl63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4">
    <w:name w:val="xl64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5">
    <w:name w:val="xl65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6">
    <w:name w:val="xl66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67">
    <w:name w:val="xl67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68">
    <w:name w:val="xl68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69">
    <w:name w:val="xl69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0">
    <w:name w:val="xl70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1">
    <w:name w:val="xl71"/>
    <w:basedOn w:val="a"/>
    <w:rsid w:val="00BF4FE5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2">
    <w:name w:val="xl72"/>
    <w:basedOn w:val="a"/>
    <w:rsid w:val="00BF4F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3">
    <w:name w:val="xl73"/>
    <w:basedOn w:val="a"/>
    <w:rsid w:val="00BF4FE5"/>
    <w:pP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4">
    <w:name w:val="xl74"/>
    <w:basedOn w:val="a"/>
    <w:rsid w:val="00BF4FE5"/>
    <w:pPr>
      <w:spacing w:before="100" w:beforeAutospacing="1" w:after="100" w:afterAutospacing="1" w:line="240" w:lineRule="auto"/>
      <w:ind w:firstLineChars="200" w:firstLine="200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5">
    <w:name w:val="xl75"/>
    <w:basedOn w:val="a"/>
    <w:rsid w:val="00BF4FE5"/>
    <w:pP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6">
    <w:name w:val="xl76"/>
    <w:basedOn w:val="a"/>
    <w:rsid w:val="00BF4FE5"/>
    <w:pP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7">
    <w:name w:val="xl77"/>
    <w:basedOn w:val="a"/>
    <w:rsid w:val="00BF4FE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8">
    <w:name w:val="xl78"/>
    <w:basedOn w:val="a"/>
    <w:rsid w:val="00BF4FE5"/>
    <w:pPr>
      <w:spacing w:before="100" w:beforeAutospacing="1" w:after="100" w:afterAutospacing="1" w:line="240" w:lineRule="auto"/>
      <w:ind w:firstLineChars="600" w:firstLine="600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79">
    <w:name w:val="xl79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80">
    <w:name w:val="xl80"/>
    <w:basedOn w:val="a"/>
    <w:rsid w:val="00BF4FE5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ＭＳ Ｐゴシック" w:hAnsi="Times New Roman" w:cs="Times New Roman"/>
      <w:kern w:val="0"/>
      <w:lang w:val="en-US" w:eastAsia="ja-JP"/>
    </w:rPr>
  </w:style>
  <w:style w:type="paragraph" w:customStyle="1" w:styleId="xl81">
    <w:name w:val="xl81"/>
    <w:basedOn w:val="a"/>
    <w:rsid w:val="00BF4FE5"/>
    <w:pP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82">
    <w:name w:val="xl82"/>
    <w:basedOn w:val="a"/>
    <w:rsid w:val="00BF4FE5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paragraph" w:customStyle="1" w:styleId="xl83">
    <w:name w:val="xl83"/>
    <w:basedOn w:val="a"/>
    <w:rsid w:val="00BF4FE5"/>
    <w:pPr>
      <w:spacing w:before="100" w:beforeAutospacing="1" w:after="100" w:afterAutospacing="1" w:line="240" w:lineRule="auto"/>
      <w:jc w:val="center"/>
    </w:pPr>
    <w:rPr>
      <w:rFonts w:ascii="ＭＳ Ｐゴシック" w:eastAsia="ＭＳ Ｐゴシック" w:hAnsi="ＭＳ Ｐゴシック" w:cs="ＭＳ Ｐゴシック"/>
      <w:kern w:val="0"/>
      <w:lang w:val="en-US" w:eastAsia="ja-JP"/>
    </w:rPr>
  </w:style>
  <w:style w:type="character" w:styleId="af9">
    <w:name w:val="Unresolved Mention"/>
    <w:basedOn w:val="a0"/>
    <w:uiPriority w:val="99"/>
    <w:semiHidden/>
    <w:unhideWhenUsed/>
    <w:rsid w:val="00C9332D"/>
    <w:rPr>
      <w:color w:val="605E5C"/>
      <w:shd w:val="clear" w:color="auto" w:fill="E1DFDD"/>
    </w:rPr>
  </w:style>
  <w:style w:type="table" w:styleId="afa">
    <w:name w:val="Table Grid"/>
    <w:basedOn w:val="a1"/>
    <w:rsid w:val="00C91706"/>
    <w:pPr>
      <w:spacing w:after="0" w:line="240" w:lineRule="auto"/>
    </w:pPr>
    <w:rPr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2158F-4755-4460-AABC-80BF7C7E68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43</Pages>
  <Words>5157</Words>
  <Characters>29399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水野　聡美</cp:lastModifiedBy>
  <cp:revision>32</cp:revision>
  <dcterms:created xsi:type="dcterms:W3CDTF">2026-03-05T21:10:00Z</dcterms:created>
  <dcterms:modified xsi:type="dcterms:W3CDTF">2026-05-27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f0ea16-1a89-44dc-beef-407c67e8bfe7</vt:lpwstr>
  </property>
</Properties>
</file>